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2DB5F6" w14:textId="0A5EB508" w:rsidR="008E2415" w:rsidRPr="00D66F73" w:rsidRDefault="005D55E7" w:rsidP="00D70216">
      <w:pPr>
        <w:spacing w:line="480" w:lineRule="auto"/>
        <w:jc w:val="both"/>
        <w:rPr>
          <w:b/>
          <w:bCs/>
        </w:rPr>
      </w:pPr>
      <w:r w:rsidRPr="00D66F73">
        <w:rPr>
          <w:b/>
          <w:bCs/>
        </w:rPr>
        <w:t>Genetic Examination </w:t>
      </w:r>
    </w:p>
    <w:p w14:paraId="55A76860" w14:textId="77777777" w:rsidR="008E2415" w:rsidRPr="00D66F73" w:rsidRDefault="008E2415">
      <w:pPr>
        <w:spacing w:line="480" w:lineRule="auto"/>
        <w:jc w:val="both"/>
        <w:rPr>
          <w:b/>
          <w:bCs/>
        </w:rPr>
      </w:pPr>
    </w:p>
    <w:p w14:paraId="4508A7D2" w14:textId="32561CF9" w:rsidR="008E2415" w:rsidRPr="00D66F73" w:rsidRDefault="005D55E7">
      <w:pPr>
        <w:spacing w:line="480" w:lineRule="auto"/>
        <w:jc w:val="both"/>
        <w:rPr>
          <w:b/>
          <w:bCs/>
        </w:rPr>
      </w:pPr>
      <w:r w:rsidRPr="00D66F73">
        <w:rPr>
          <w:b/>
          <w:bCs/>
        </w:rPr>
        <w:t>Next-Generation Sequencing </w:t>
      </w:r>
    </w:p>
    <w:p w14:paraId="6405569F" w14:textId="77777777" w:rsidR="007D5A13" w:rsidRPr="00D66F73" w:rsidRDefault="007D5A13">
      <w:pPr>
        <w:spacing w:line="480" w:lineRule="auto"/>
        <w:jc w:val="both"/>
      </w:pPr>
    </w:p>
    <w:p w14:paraId="0CE5AD64" w14:textId="129B638A" w:rsidR="00B241B9" w:rsidRPr="00D66F73" w:rsidRDefault="005D55E7" w:rsidP="00677B17">
      <w:pPr>
        <w:spacing w:line="480" w:lineRule="auto"/>
      </w:pPr>
      <w:r w:rsidRPr="00D66F73">
        <w:t xml:space="preserve">After the participants’ mononuclear cells were collected, </w:t>
      </w:r>
      <w:r w:rsidR="00A72F8C" w:rsidRPr="00D66F73">
        <w:t>a sonication method (Covaris, Woburn, MA</w:t>
      </w:r>
      <w:r w:rsidRPr="00D66F73">
        <w:t xml:space="preserve">, USA) was used to produce DNA fragments </w:t>
      </w:r>
      <w:r w:rsidR="00A72F8C" w:rsidRPr="00D66F73">
        <w:t xml:space="preserve">with an average size of 800 bp. </w:t>
      </w:r>
      <w:r w:rsidR="00051488" w:rsidRPr="00D66F73">
        <w:t>A 2100 Bioanalyzer (Agilent Technologies, Santa Clara, CA</w:t>
      </w:r>
      <w:r w:rsidRPr="00D66F73">
        <w:t xml:space="preserve">, USA) was used to measure </w:t>
      </w:r>
      <w:r w:rsidR="00D30ECB" w:rsidRPr="00D66F73">
        <w:t xml:space="preserve">the </w:t>
      </w:r>
      <w:r w:rsidR="00051488" w:rsidRPr="00D66F73">
        <w:t>length</w:t>
      </w:r>
      <w:r w:rsidR="00D30ECB" w:rsidRPr="00D66F73">
        <w:t xml:space="preserve"> of the fragments generated</w:t>
      </w:r>
      <w:r w:rsidR="00051488" w:rsidRPr="00D66F73">
        <w:t xml:space="preserve">, and Qubit (Thermo Scientific, Waltham, MA) was </w:t>
      </w:r>
      <w:r w:rsidR="00303AB6" w:rsidRPr="00D66F73">
        <w:t>used</w:t>
      </w:r>
      <w:r w:rsidR="00051488" w:rsidRPr="00D66F73">
        <w:t xml:space="preserve"> to measure fragment concentration.</w:t>
      </w:r>
      <w:r w:rsidRPr="00D66F73">
        <w:t xml:space="preserve">  A DNA library was constructed from the fragments using a TruSeq Library Preparation Kit (Illumina Inc., San Diego, CA, USA). </w:t>
      </w:r>
      <w:r w:rsidR="00E20079" w:rsidRPr="00D66F73">
        <w:t xml:space="preserve">In this study, </w:t>
      </w:r>
      <w:r w:rsidRPr="00D66F73">
        <w:t xml:space="preserve">the </w:t>
      </w:r>
      <w:r w:rsidR="00917B96" w:rsidRPr="00D66F73">
        <w:t xml:space="preserve">SeqCap EZ Hybridization and Wash Kit (Roche NimbleGen, Madison, WI) was used to achieve capture-based target enrichment </w:t>
      </w:r>
      <w:r w:rsidR="00B53D5F" w:rsidRPr="00D66F73">
        <w:t xml:space="preserve">by </w:t>
      </w:r>
      <w:r w:rsidR="00917B96" w:rsidRPr="00D66F73">
        <w:t xml:space="preserve">employing probes designed to target the coding regions of 30 common deafness-associated genes in the Taiwanese population </w:t>
      </w:r>
      <w:r w:rsidR="00A762BC" w:rsidRPr="00D66F73">
        <w:t>(see “30 Common Deafness-Associated Genes Panel”</w:t>
      </w:r>
      <w:r w:rsidR="00B112EC" w:rsidRPr="00D66F73">
        <w:t xml:space="preserve"> below</w:t>
      </w:r>
      <w:r w:rsidR="00A762BC" w:rsidRPr="00D66F73">
        <w:t>)</w:t>
      </w:r>
      <w:r w:rsidR="00917B96" w:rsidRPr="00D66F73">
        <w:t xml:space="preserve">. </w:t>
      </w:r>
      <w:r w:rsidRPr="00D66F73">
        <w:t>The total size of the target region was approximately 317 kb</w:t>
      </w:r>
      <w:r w:rsidR="00591D33" w:rsidRPr="00D66F73">
        <w:t>.</w:t>
      </w:r>
      <w:r w:rsidR="00E64D59" w:rsidRPr="00D66F73">
        <w:t xml:space="preserve"> </w:t>
      </w:r>
      <w:r w:rsidR="00591D33" w:rsidRPr="00D66F73">
        <w:t xml:space="preserve">Finally, </w:t>
      </w:r>
      <w:r w:rsidR="007D62C0" w:rsidRPr="00D66F73">
        <w:t xml:space="preserve">all </w:t>
      </w:r>
      <w:r w:rsidRPr="00D66F73">
        <w:t xml:space="preserve">DNA samples were sequenced using </w:t>
      </w:r>
      <w:r w:rsidR="00591D33" w:rsidRPr="00D66F73">
        <w:t>the</w:t>
      </w:r>
      <w:r w:rsidRPr="00D66F73">
        <w:t xml:space="preserve"> </w:t>
      </w:r>
      <w:proofErr w:type="spellStart"/>
      <w:r w:rsidRPr="00D66F73">
        <w:t>MiSeq</w:t>
      </w:r>
      <w:proofErr w:type="spellEnd"/>
      <w:r w:rsidRPr="00D66F73">
        <w:t xml:space="preserve"> platform (Illumina Inc., San Diego, CA) to produce 300-nucleotide paired-end reads with a 150x average read depth.</w:t>
      </w:r>
      <w:r w:rsidR="002D1591" w:rsidRPr="00D66F73">
        <w:t xml:space="preserve"> </w:t>
      </w:r>
      <w:r w:rsidR="00C94775" w:rsidRPr="00D66F73">
        <w:rPr>
          <w:shd w:val="clear" w:color="auto" w:fill="FFFFFF"/>
        </w:rPr>
        <w:t xml:space="preserve">The affected proband and her mother from </w:t>
      </w:r>
      <w:r w:rsidRPr="00D66F73">
        <w:t>the USNHL-12 family</w:t>
      </w:r>
      <w:r w:rsidR="00776430" w:rsidRPr="00D66F73">
        <w:t xml:space="preserve"> </w:t>
      </w:r>
      <w:r w:rsidRPr="00D66F73">
        <w:t xml:space="preserve">underwent whole genome sequencing (WGS) using the NovaSeq 6000 System (Illumina Inc., San Diego, CA) with </w:t>
      </w:r>
      <w:r w:rsidR="00541CC5" w:rsidRPr="00D66F73">
        <w:t>1</w:t>
      </w:r>
      <w:r w:rsidR="009974B7" w:rsidRPr="00D66F73">
        <w:t xml:space="preserve">50bp paired-end fragments </w:t>
      </w:r>
      <w:r w:rsidR="009974B7" w:rsidRPr="00D66F73">
        <w:fldChar w:fldCharType="begin"/>
      </w:r>
      <w:r w:rsidR="009974B7" w:rsidRPr="00D66F73">
        <w:instrText xml:space="preserve"> ADDIN EN.CITE &lt;EndNote&gt;&lt;Cite&gt;&lt;Year&gt;2017&lt;/Year&gt;&lt;RecNum&gt;126&lt;/RecNum&gt;&lt;DisplayText&gt;[1]&lt;/DisplayText&gt;&lt;record&gt;&lt;rec-number&gt;126&lt;/rec-number&gt;&lt;foreign-keys&gt;&lt;key app="EN" db-id="epar52eagsse2ae5t29ppfwzsxz29dzrwdew" timestamp="1665369129"&gt;126&lt;/key&gt;&lt;/foreign-keys&gt;&lt;ref-type name="Web Page"&gt;12&lt;/ref-type&gt;&lt;contributors&gt;&lt;/contributors&gt;&lt;titles&gt;&lt;title&gt;Human Whole-Genome Sequencing with the&amp;#xD;NovaSeqTM 6000 Sequencing System&lt;/title&gt;&lt;/titles&gt;&lt;volume&gt;2022&lt;/volume&gt;&lt;number&gt;October 10&lt;/number&gt;&lt;dates&gt;&lt;year&gt;2017&lt;/year&gt;&lt;/dates&gt;&lt;urls&gt;&lt;related-urls&gt;&lt;url&gt;https://sapac.illumina.com/content/dam/illumina-marketing/documents/products/appnotes/novaseq-wgs-app-note-770-2017-015.pdf&lt;/url&gt;&lt;/related-urls&gt;&lt;/urls&gt;&lt;/record&gt;&lt;/Cite&gt;&lt;/EndNote&gt;</w:instrText>
      </w:r>
      <w:r w:rsidR="009974B7" w:rsidRPr="00D66F73">
        <w:fldChar w:fldCharType="separate"/>
      </w:r>
      <w:r w:rsidR="009974B7" w:rsidRPr="00D66F73">
        <w:rPr>
          <w:noProof/>
        </w:rPr>
        <w:t>[1]</w:t>
      </w:r>
      <w:r w:rsidR="009974B7" w:rsidRPr="00D66F73">
        <w:fldChar w:fldCharType="end"/>
      </w:r>
      <w:r w:rsidR="009974B7" w:rsidRPr="00D66F73">
        <w:t>.</w:t>
      </w:r>
      <w:r w:rsidR="00192553" w:rsidRPr="00D66F73">
        <w:t xml:space="preserve"> </w:t>
      </w:r>
      <w:r w:rsidR="009974B7" w:rsidRPr="00D66F73">
        <w:t>Another two patients from the USNHL-13 family underwent</w:t>
      </w:r>
      <w:r w:rsidR="00753361" w:rsidRPr="00D66F73">
        <w:t xml:space="preserve"> </w:t>
      </w:r>
      <w:r w:rsidR="00810AEF" w:rsidRPr="00D66F73">
        <w:t xml:space="preserve">targeted gene sequencing using the same platforms and </w:t>
      </w:r>
      <w:r w:rsidR="005F3D04" w:rsidRPr="00D66F73">
        <w:t xml:space="preserve">sample </w:t>
      </w:r>
      <w:r w:rsidR="00810AEF" w:rsidRPr="00D66F73">
        <w:t>preparation methods mentioned above</w:t>
      </w:r>
      <w:r w:rsidR="000F204B" w:rsidRPr="00D66F73">
        <w:t>,</w:t>
      </w:r>
      <w:r w:rsidR="00810AEF" w:rsidRPr="00D66F73">
        <w:t xml:space="preserve"> yet with </w:t>
      </w:r>
      <w:r w:rsidR="005F3D04" w:rsidRPr="00D66F73">
        <w:t xml:space="preserve">an </w:t>
      </w:r>
      <w:r w:rsidR="00810AEF" w:rsidRPr="00D66F73">
        <w:t>extended 213 deafness-associated</w:t>
      </w:r>
      <w:r w:rsidR="003B036F" w:rsidRPr="00D66F73">
        <w:t xml:space="preserve"> </w:t>
      </w:r>
      <w:r w:rsidR="00810AEF" w:rsidRPr="00D66F73">
        <w:t>gene</w:t>
      </w:r>
      <w:r w:rsidR="005F3D04" w:rsidRPr="00D66F73">
        <w:t xml:space="preserve"> panel </w:t>
      </w:r>
      <w:r w:rsidR="00A378E3" w:rsidRPr="00D66F73">
        <w:t>for genomic sequencing</w:t>
      </w:r>
      <w:r w:rsidR="000C3E07" w:rsidRPr="00D66F73">
        <w:t xml:space="preserve"> (see “Extended 213 Deafness-Associated Genes Panel” below)</w:t>
      </w:r>
      <w:r w:rsidR="005F3D04" w:rsidRPr="00D66F73">
        <w:t xml:space="preserve">. </w:t>
      </w:r>
    </w:p>
    <w:p w14:paraId="7849A28C" w14:textId="77777777" w:rsidR="00C11302" w:rsidRPr="00D66F73" w:rsidRDefault="005D55E7">
      <w:pPr>
        <w:spacing w:line="480" w:lineRule="auto"/>
        <w:jc w:val="both"/>
      </w:pPr>
      <w:r w:rsidRPr="00D66F73">
        <w:rPr>
          <w:b/>
          <w:bCs/>
        </w:rPr>
        <w:lastRenderedPageBreak/>
        <w:t>Variant Analyses</w:t>
      </w:r>
    </w:p>
    <w:p w14:paraId="10B2CC7E" w14:textId="77777777" w:rsidR="007D5A13" w:rsidRPr="00D66F73" w:rsidRDefault="007D5A13">
      <w:pPr>
        <w:spacing w:line="480" w:lineRule="auto"/>
        <w:jc w:val="both"/>
      </w:pPr>
    </w:p>
    <w:p w14:paraId="5AD92A5B" w14:textId="55BCD6A7" w:rsidR="00EF5772" w:rsidRPr="00D66F73" w:rsidRDefault="005D55E7">
      <w:pPr>
        <w:spacing w:line="480" w:lineRule="auto"/>
        <w:jc w:val="both"/>
      </w:pPr>
      <w:r w:rsidRPr="00D66F73">
        <w:t xml:space="preserve">Sequence alignment, sorting, and file conversion were performed </w:t>
      </w:r>
      <w:r w:rsidR="00A06F21" w:rsidRPr="00D66F73">
        <w:t>using</w:t>
      </w:r>
      <w:r w:rsidR="009C54B9" w:rsidRPr="00D66F73">
        <w:t xml:space="preserve"> the paired-end reads from the next-generation sequencing </w:t>
      </w:r>
      <w:r w:rsidR="00A06F21" w:rsidRPr="00D66F73">
        <w:t>with</w:t>
      </w:r>
      <w:r w:rsidRPr="00D66F73">
        <w:t xml:space="preserve"> the BWA-MEM and Sort utility in the Sentieon DNAseq</w:t>
      </w:r>
      <w:r w:rsidR="00B5651A" w:rsidRPr="00D66F73">
        <w:t xml:space="preserve"> version 2018</w:t>
      </w:r>
      <w:r w:rsidRPr="00D66F73">
        <w:t xml:space="preserve"> </w:t>
      </w:r>
      <w:r w:rsidR="00B5651A" w:rsidRPr="00D66F73">
        <w:t>(</w:t>
      </w:r>
      <w:r w:rsidR="00D92670">
        <w:fldChar w:fldCharType="begin"/>
      </w:r>
      <w:r w:rsidR="00D92670">
        <w:instrText xml:space="preserve"> HYPERLINK "https://www.sentieon.com/products/" </w:instrText>
      </w:r>
      <w:r w:rsidR="00D92670">
        <w:fldChar w:fldCharType="separate"/>
      </w:r>
      <w:r w:rsidR="009C54B9" w:rsidRPr="00D66F73">
        <w:rPr>
          <w:rStyle w:val="Hyperlink"/>
          <w:color w:val="auto"/>
        </w:rPr>
        <w:t>https://www.sentieon.com/products/</w:t>
      </w:r>
      <w:r w:rsidR="00D92670">
        <w:rPr>
          <w:rStyle w:val="Hyperlink"/>
          <w:color w:val="auto"/>
        </w:rPr>
        <w:fldChar w:fldCharType="end"/>
      </w:r>
      <w:r w:rsidR="009C54B9" w:rsidRPr="00D66F73">
        <w:t xml:space="preserve">) </w:t>
      </w:r>
      <w:r w:rsidR="008261FE" w:rsidRPr="00D66F73">
        <w:fldChar w:fldCharType="begin">
          <w:fldData xml:space="preserve">PEVuZE5vdGU+PENpdGU+PEF1dGhvcj5LZW5kaWc8L0F1dGhvcj48WWVhcj4yMDE5PC9ZZWFyPjxS
ZWNOdW0+MTc8L1JlY051bT48RGlzcGxheVRleHQ+WzJdPC9EaXNwbGF5VGV4dD48cmVjb3JkPjxy
ZWMtbnVtYmVyPjE3PC9yZWMtbnVtYmVyPjxmb3JlaWduLWtleXM+PGtleSBhcHA9IkVOIiBkYi1p
ZD0iZXBhcjUyZWFnc3NlMmFlNXQyOXBwZnd6c3h6MjlkenJ3ZGV3IiB0aW1lc3RhbXA9IjE2NjMw
NDEzNDQiPjE3PC9rZXk+PC9mb3JlaWduLWtleXM+PHJlZi10eXBlIG5hbWU9IkpvdXJuYWwgQXJ0
aWNsZSI+MTc8L3JlZi10eXBlPjxjb250cmlidXRvcnM+PGF1dGhvcnM+PGF1dGhvcj5LZW5kaWcs
IEsuIEkuPC9hdXRob3I+PGF1dGhvcj5CYWhldGksIFMuPC9hdXRob3I+PGF1dGhvcj5Cb2Nrb2ws
IE0uIEEuPC9hdXRob3I+PGF1dGhvcj5EcnVja2VyLCBULiBNLjwvYXV0aG9yPjxhdXRob3I+SGFy
dCwgUy4gTi48L2F1dGhvcj48YXV0aG9yPkhlbGRlbmJyYW5kLCBKLiBSLjwvYXV0aG9yPjxhdXRo
b3I+SGVybmFleiwgTS48L2F1dGhvcj48YXV0aG9yPkh1ZHNvbiwgTS4gRS48L2F1dGhvcj48YXV0
aG9yPkthbG1iYWNoLCBNLiBULjwvYXV0aG9yPjxhdXRob3I+S2xlZSwgRS4gVy48L2F1dGhvcj48
YXV0aG9yPk1hdHRzb24sIE4uIFIuPC9hdXRob3I+PGF1dGhvcj5Sb3NzLCBDLiBBLjwvYXV0aG9y
PjxhdXRob3I+VGFzY2h1aywgTS48L2F1dGhvcj48YXV0aG9yPldpZWJlbiwgRS4gRC48L2F1dGhv
cj48YXV0aG9yPldpZXBlcnQsIE0uPC9hdXRob3I+PGF1dGhvcj5XaWxkbWFuLCBELiBFLjwvYXV0
aG9yPjxhdXRob3I+TWFpbnplciwgTC4gUy48L2F1dGhvcj48L2F1dGhvcnM+PC9jb250cmlidXRv
cnM+PGF1dGgtYWRkcmVzcz5OYXRpb25hbCBDZW50ZXIgZm9yIFN1cGVyY29tcHV0aW5nIEFwcGxp
Y2F0aW9ucywgVW5pdmVyc2l0eSBvZiBJbGxpbm9pcyBhdCBVcmJhbmEtQ2hhbXBhaWduLCBVcmJh
bmEsIElMLCBVbml0ZWQgU3RhdGVzLiYjeEQ7RGVwYXJ0bWVudCBvZiBSZXNlYXJjaCBTZXJ2aWNl
cywgTWF5byBDbGluaWMsIFJvY2hlc3RlciwgTU4sIFVuaXRlZCBTdGF0ZXMuJiN4RDtEZXBhcnRt
ZW50IG9mIEV4ZWN1dGl2ZSBJVCBBZG1pbmlzdHJhdGlvbiwgTWF5byBDbGluaWMsIFJvY2hlc3Rl
ciwgTU4sIFVuaXRlZCBTdGF0ZXMuJiN4RDtEZXBhcnRtZW50IG9mIEhlYWx0aCBTY2llbmNlcyBS
ZXNlYXJjaCwgTWF5byBDbGluaWMsIFJvY2hlc3RlciwgTU4sIFVuaXRlZCBTdGF0ZXMuJiN4RDtD
YXJsIFIuIFdvZXNlIEluc3RpdHV0ZSBmb3IgR2Vub21pYyBCaW9sb2d5LCBVbml2ZXJzaXR5IG9m
IElsbGlub2lzIGF0IFVyYmFuYS1DaGFtcGFpZ24sIFVyYmFuYSwgSUwsIFVuaXRlZCBTdGF0ZXMu
JiN4RDtEZXBhcnRtZW50IG9mIENyb3AgU2NpZW5jZXMsIFVuaXZlcnNpdHkgb2YgSWxsaW5vaXMg
YXQgVXJiYW5hLUNoYW1wYWlnbiwgVXJiYW5hLCBJTCwgVW5pdGVkIFN0YXRlcy4mI3hEO0dlbm9t
ZSBTZXF1ZW5jZSBJbmZvcm1hdGljcywgT250YXJpbyBJbnN0aXR1dGUgZm9yIENhbmNlciBSZXNl
YXJjaCwgVG9yb250byBPTiwgQ2FuYWRhLiYjeEQ7RGVwYXJ0bWVudCBvZiBCaW9jaGVtaXN0cnkg
YW5kIE1vbGVjdWxhciBCaW9sb2d5LCBNYXlvIENsaW5pYywgUm9jaGVzdGVyLCBNTiwgVW5pdGVk
IFN0YXRlcy4mI3hEO0RlcGFydG1lbnQgb2YgTW9sZWN1bGFyIGFuZCBJbnRlZ3JhdGl2ZSBQaHlz
aW9sb2d5LCBNYXlvIENsaW5pYywgUm9jaGVzdGVyLCBNTiwgVW5pdGVkIFN0YXRlcy48L2F1dGgt
YWRkcmVzcz48dGl0bGVzPjx0aXRsZT5TZW50aWVvbiBETkFTZXEgVmFyaWFudCBDYWxsaW5nIFdv
cmtmbG93IERlbW9uc3RyYXRlcyBTdHJvbmcgQ29tcHV0YXRpb25hbCBQZXJmb3JtYW5jZSBhbmQg
QWNjdXJhY3k8L3RpdGxlPjxzZWNvbmRhcnktdGl0bGU+RnJvbnQgR2VuZXQ8L3NlY29uZGFyeS10
aXRsZT48L3RpdGxlcz48cGVyaW9kaWNhbD48ZnVsbC10aXRsZT5Gcm9udCBHZW5ldDwvZnVsbC10
aXRsZT48L3BlcmlvZGljYWw+PHBhZ2VzPjczNjwvcGFnZXM+PHZvbHVtZT4xMDwvdm9sdW1lPjxl
ZGl0aW9uPjIwMTkvMDkvMDU8L2VkaXRpb24+PGtleXdvcmRzPjxrZXl3b3JkPkROQVNlcTwva2V5
d29yZD48a2V5d29yZD5HYXRrPC9rZXl3b3JkPjxrZXl3b3JkPlNlbnRpZW9uPC9rZXl3b3JkPjxr
ZXl3b3JkPmJlbmNobWFya2luZzwva2V5d29yZD48a2V5d29yZD52YXJpYW50IGNhbGxpbmc8L2tl
eXdvcmQ+PC9rZXl3b3Jkcz48ZGF0ZXM+PHllYXI+MjAxOTwveWVhcj48L2RhdGVzPjxpc2JuPjE2
NjQtODAyMSAoUHJpbnQpJiN4RDsxNjY0LTgwMjE8L2lzYm4+PGFjY2Vzc2lvbi1udW0+MzE0ODE5
NzE8L2FjY2Vzc2lvbi1udW0+PHVybHM+PC91cmxzPjxjdXN0b20yPlBNQzY3MTA0MDg8L2N1c3Rv
bTI+PGVsZWN0cm9uaWMtcmVzb3VyY2UtbnVtPjEwLjMzODkvZmdlbmUuMjAxOS4wMDczNjwvZWxl
Y3Ryb25pYy1yZXNvdXJjZS1udW0+PHJlbW90ZS1kYXRhYmFzZS1wcm92aWRlcj5OTE08L3JlbW90
ZS1kYXRhYmFzZS1wcm92aWRlcj48bGFuZ3VhZ2U+ZW5nPC9sYW5ndWFnZT48L3JlY29yZD48L0Np
dGU+PC9FbmROb3RlPn==
</w:fldData>
        </w:fldChar>
      </w:r>
      <w:r w:rsidR="009974B7" w:rsidRPr="00D66F73">
        <w:instrText xml:space="preserve"> ADDIN EN.CITE </w:instrText>
      </w:r>
      <w:r w:rsidR="009974B7" w:rsidRPr="00D66F73">
        <w:fldChar w:fldCharType="begin">
          <w:fldData xml:space="preserve">PEVuZE5vdGU+PENpdGU+PEF1dGhvcj5LZW5kaWc8L0F1dGhvcj48WWVhcj4yMDE5PC9ZZWFyPjxS
ZWNOdW0+MTc8L1JlY051bT48RGlzcGxheVRleHQ+WzJdPC9EaXNwbGF5VGV4dD48cmVjb3JkPjxy
ZWMtbnVtYmVyPjE3PC9yZWMtbnVtYmVyPjxmb3JlaWduLWtleXM+PGtleSBhcHA9IkVOIiBkYi1p
ZD0iZXBhcjUyZWFnc3NlMmFlNXQyOXBwZnd6c3h6MjlkenJ3ZGV3IiB0aW1lc3RhbXA9IjE2NjMw
NDEzNDQiPjE3PC9rZXk+PC9mb3JlaWduLWtleXM+PHJlZi10eXBlIG5hbWU9IkpvdXJuYWwgQXJ0
aWNsZSI+MTc8L3JlZi10eXBlPjxjb250cmlidXRvcnM+PGF1dGhvcnM+PGF1dGhvcj5LZW5kaWcs
IEsuIEkuPC9hdXRob3I+PGF1dGhvcj5CYWhldGksIFMuPC9hdXRob3I+PGF1dGhvcj5Cb2Nrb2ws
IE0uIEEuPC9hdXRob3I+PGF1dGhvcj5EcnVja2VyLCBULiBNLjwvYXV0aG9yPjxhdXRob3I+SGFy
dCwgUy4gTi48L2F1dGhvcj48YXV0aG9yPkhlbGRlbmJyYW5kLCBKLiBSLjwvYXV0aG9yPjxhdXRo
b3I+SGVybmFleiwgTS48L2F1dGhvcj48YXV0aG9yPkh1ZHNvbiwgTS4gRS48L2F1dGhvcj48YXV0
aG9yPkthbG1iYWNoLCBNLiBULjwvYXV0aG9yPjxhdXRob3I+S2xlZSwgRS4gVy48L2F1dGhvcj48
YXV0aG9yPk1hdHRzb24sIE4uIFIuPC9hdXRob3I+PGF1dGhvcj5Sb3NzLCBDLiBBLjwvYXV0aG9y
PjxhdXRob3I+VGFzY2h1aywgTS48L2F1dGhvcj48YXV0aG9yPldpZWJlbiwgRS4gRC48L2F1dGhv
cj48YXV0aG9yPldpZXBlcnQsIE0uPC9hdXRob3I+PGF1dGhvcj5XaWxkbWFuLCBELiBFLjwvYXV0
aG9yPjxhdXRob3I+TWFpbnplciwgTC4gUy48L2F1dGhvcj48L2F1dGhvcnM+PC9jb250cmlidXRv
cnM+PGF1dGgtYWRkcmVzcz5OYXRpb25hbCBDZW50ZXIgZm9yIFN1cGVyY29tcHV0aW5nIEFwcGxp
Y2F0aW9ucywgVW5pdmVyc2l0eSBvZiBJbGxpbm9pcyBhdCBVcmJhbmEtQ2hhbXBhaWduLCBVcmJh
bmEsIElMLCBVbml0ZWQgU3RhdGVzLiYjeEQ7RGVwYXJ0bWVudCBvZiBSZXNlYXJjaCBTZXJ2aWNl
cywgTWF5byBDbGluaWMsIFJvY2hlc3RlciwgTU4sIFVuaXRlZCBTdGF0ZXMuJiN4RDtEZXBhcnRt
ZW50IG9mIEV4ZWN1dGl2ZSBJVCBBZG1pbmlzdHJhdGlvbiwgTWF5byBDbGluaWMsIFJvY2hlc3Rl
ciwgTU4sIFVuaXRlZCBTdGF0ZXMuJiN4RDtEZXBhcnRtZW50IG9mIEhlYWx0aCBTY2llbmNlcyBS
ZXNlYXJjaCwgTWF5byBDbGluaWMsIFJvY2hlc3RlciwgTU4sIFVuaXRlZCBTdGF0ZXMuJiN4RDtD
YXJsIFIuIFdvZXNlIEluc3RpdHV0ZSBmb3IgR2Vub21pYyBCaW9sb2d5LCBVbml2ZXJzaXR5IG9m
IElsbGlub2lzIGF0IFVyYmFuYS1DaGFtcGFpZ24sIFVyYmFuYSwgSUwsIFVuaXRlZCBTdGF0ZXMu
JiN4RDtEZXBhcnRtZW50IG9mIENyb3AgU2NpZW5jZXMsIFVuaXZlcnNpdHkgb2YgSWxsaW5vaXMg
YXQgVXJiYW5hLUNoYW1wYWlnbiwgVXJiYW5hLCBJTCwgVW5pdGVkIFN0YXRlcy4mI3hEO0dlbm9t
ZSBTZXF1ZW5jZSBJbmZvcm1hdGljcywgT250YXJpbyBJbnN0aXR1dGUgZm9yIENhbmNlciBSZXNl
YXJjaCwgVG9yb250byBPTiwgQ2FuYWRhLiYjeEQ7RGVwYXJ0bWVudCBvZiBCaW9jaGVtaXN0cnkg
YW5kIE1vbGVjdWxhciBCaW9sb2d5LCBNYXlvIENsaW5pYywgUm9jaGVzdGVyLCBNTiwgVW5pdGVk
IFN0YXRlcy4mI3hEO0RlcGFydG1lbnQgb2YgTW9sZWN1bGFyIGFuZCBJbnRlZ3JhdGl2ZSBQaHlz
aW9sb2d5LCBNYXlvIENsaW5pYywgUm9jaGVzdGVyLCBNTiwgVW5pdGVkIFN0YXRlcy48L2F1dGgt
YWRkcmVzcz48dGl0bGVzPjx0aXRsZT5TZW50aWVvbiBETkFTZXEgVmFyaWFudCBDYWxsaW5nIFdv
cmtmbG93IERlbW9uc3RyYXRlcyBTdHJvbmcgQ29tcHV0YXRpb25hbCBQZXJmb3JtYW5jZSBhbmQg
QWNjdXJhY3k8L3RpdGxlPjxzZWNvbmRhcnktdGl0bGU+RnJvbnQgR2VuZXQ8L3NlY29uZGFyeS10
aXRsZT48L3RpdGxlcz48cGVyaW9kaWNhbD48ZnVsbC10aXRsZT5Gcm9udCBHZW5ldDwvZnVsbC10
aXRsZT48L3BlcmlvZGljYWw+PHBhZ2VzPjczNjwvcGFnZXM+PHZvbHVtZT4xMDwvdm9sdW1lPjxl
ZGl0aW9uPjIwMTkvMDkvMDU8L2VkaXRpb24+PGtleXdvcmRzPjxrZXl3b3JkPkROQVNlcTwva2V5
d29yZD48a2V5d29yZD5HYXRrPC9rZXl3b3JkPjxrZXl3b3JkPlNlbnRpZW9uPC9rZXl3b3JkPjxr
ZXl3b3JkPmJlbmNobWFya2luZzwva2V5d29yZD48a2V5d29yZD52YXJpYW50IGNhbGxpbmc8L2tl
eXdvcmQ+PC9rZXl3b3Jkcz48ZGF0ZXM+PHllYXI+MjAxOTwveWVhcj48L2RhdGVzPjxpc2JuPjE2
NjQtODAyMSAoUHJpbnQpJiN4RDsxNjY0LTgwMjE8L2lzYm4+PGFjY2Vzc2lvbi1udW0+MzE0ODE5
NzE8L2FjY2Vzc2lvbi1udW0+PHVybHM+PC91cmxzPjxjdXN0b20yPlBNQzY3MTA0MDg8L2N1c3Rv
bTI+PGVsZWN0cm9uaWMtcmVzb3VyY2UtbnVtPjEwLjMzODkvZmdlbmUuMjAxOS4wMDczNjwvZWxl
Y3Ryb25pYy1yZXNvdXJjZS1udW0+PHJlbW90ZS1kYXRhYmFzZS1wcm92aWRlcj5OTE08L3JlbW90
ZS1kYXRhYmFzZS1wcm92aWRlcj48bGFuZ3VhZ2U+ZW5nPC9sYW5ndWFnZT48L3JlY29yZD48L0Np
dGU+PC9FbmROb3RlPn==
</w:fldData>
        </w:fldChar>
      </w:r>
      <w:r w:rsidR="009974B7" w:rsidRPr="00D66F73">
        <w:instrText xml:space="preserve"> ADDIN EN.CITE.DATA </w:instrText>
      </w:r>
      <w:r w:rsidR="009974B7" w:rsidRPr="00D66F73">
        <w:fldChar w:fldCharType="end"/>
      </w:r>
      <w:r w:rsidR="008261FE" w:rsidRPr="00D66F73">
        <w:fldChar w:fldCharType="separate"/>
      </w:r>
      <w:r w:rsidR="009974B7" w:rsidRPr="00D66F73">
        <w:rPr>
          <w:noProof/>
        </w:rPr>
        <w:t>[2]</w:t>
      </w:r>
      <w:r w:rsidR="008261FE" w:rsidRPr="00D66F73">
        <w:fldChar w:fldCharType="end"/>
      </w:r>
      <w:r w:rsidR="008261FE" w:rsidRPr="00D66F73">
        <w:t xml:space="preserve">. </w:t>
      </w:r>
      <w:r w:rsidR="007E67B7" w:rsidRPr="00D66F73">
        <w:t>Single nucleotide substitutions</w:t>
      </w:r>
      <w:r w:rsidR="00D66F73">
        <w:t xml:space="preserve"> and</w:t>
      </w:r>
      <w:r w:rsidR="00597096">
        <w:t xml:space="preserve"> small insertions</w:t>
      </w:r>
      <w:r w:rsidR="007E67B7" w:rsidRPr="00D66F73">
        <w:t xml:space="preserve"> and deletions were detect</w:t>
      </w:r>
      <w:r w:rsidR="00A06F21" w:rsidRPr="00D66F73">
        <w:t>ed</w:t>
      </w:r>
      <w:r w:rsidR="002F31A0" w:rsidRPr="00D66F73">
        <w:t xml:space="preserve"> through the Sention Haplotyper algorithm. </w:t>
      </w:r>
      <w:r w:rsidR="00A06F21" w:rsidRPr="00D66F73">
        <w:t>All identified variants from the previous steps were further annotated by ANNOVAR version 2019 (</w:t>
      </w:r>
      <w:r w:rsidR="00D92670">
        <w:fldChar w:fldCharType="begin"/>
      </w:r>
      <w:r w:rsidR="00D92670">
        <w:instrText xml:space="preserve"> HYPERLINK "https://annovar.openbioinformatics.org/en/latest/" \l "annovar-documentation" </w:instrText>
      </w:r>
      <w:r w:rsidR="00D92670">
        <w:fldChar w:fldCharType="separate"/>
      </w:r>
      <w:r w:rsidR="00A06F21" w:rsidRPr="00D66F73">
        <w:rPr>
          <w:rStyle w:val="Hyperlink"/>
          <w:color w:val="auto"/>
        </w:rPr>
        <w:t>https://annovar.openbioinformatics.org/en/latest/#annovar-documentation</w:t>
      </w:r>
      <w:r w:rsidR="00D92670">
        <w:rPr>
          <w:rStyle w:val="Hyperlink"/>
          <w:color w:val="auto"/>
        </w:rPr>
        <w:fldChar w:fldCharType="end"/>
      </w:r>
      <w:r w:rsidR="00A06F21" w:rsidRPr="00D66F73">
        <w:t xml:space="preserve">) </w:t>
      </w:r>
      <w:r w:rsidR="00A06F21" w:rsidRPr="00D66F73">
        <w:fldChar w:fldCharType="begin">
          <w:fldData xml:space="preserve">PEVuZE5vdGU+PENpdGU+PEF1dGhvcj5XYW5nPC9BdXRob3I+PFllYXI+MjAxMDwvWWVhcj48UmVj
TnVtPjI8L1JlY051bT48RGlzcGxheVRleHQ+WzNdPC9EaXNwbGF5VGV4dD48cmVjb3JkPjxyZWMt
bnVtYmVyPjI8L3JlYy1udW1iZXI+PGZvcmVpZ24ta2V5cz48a2V5IGFwcD0iRU4iIGRiLWlkPSI5
ZDV6cncwOXIwcHB4dmVkZXB2dnd3dm05cnJzMnJ2OWVzdzAiIHRpbWVzdGFtcD0iMTYzMjM2ODcy
MSI+Mjwva2V5PjwvZm9yZWlnbi1rZXlzPjxyZWYtdHlwZSBuYW1lPSJKb3VybmFsIEFydGljbGUi
PjE3PC9yZWYtdHlwZT48Y29udHJpYnV0b3JzPjxhdXRob3JzPjxhdXRob3I+V2FuZywgSy48L2F1
dGhvcj48YXV0aG9yPkxpLCBNLjwvYXV0aG9yPjxhdXRob3I+SGFrb25hcnNvbiwgSC48L2F1dGhv
cj48L2F1dGhvcnM+PC9jb250cmlidXRvcnM+PGF1dGgtYWRkcmVzcz5DZW50ZXIgZm9yIEFwcGxp
ZWQgR2Vub21pY3MsIENoaWxkcmVuJmFwb3M7cyBIb3NwaXRhbCBvZiBQaGlsYWRlbHBoaWEsIFBB
IDE5MTA0LCBVU0EuIGthaUBvcGVuYmlvaW5mb3JtYXRpY3Mub3JnPC9hdXRoLWFkZHJlc3M+PHRp
dGxlcz48dGl0bGU+QU5OT1ZBUjogZnVuY3Rpb25hbCBhbm5vdGF0aW9uIG9mIGdlbmV0aWMgdmFy
aWFudHMgZnJvbSBoaWdoLXRocm91Z2hwdXQgc2VxdWVuY2luZyBkYXRhPC90aXRsZT48c2Vjb25k
YXJ5LXRpdGxlPk51Y2xlaWMgQWNpZHMgUmVzPC9zZWNvbmRhcnktdGl0bGU+PC90aXRsZXM+PHBh
Z2VzPmUxNjQ8L3BhZ2VzPjx2b2x1bWU+Mzg8L3ZvbHVtZT48bnVtYmVyPjE2PC9udW1iZXI+PGVk
aXRpb24+MjAxMC8wNy8wNjwvZWRpdGlvbj48a2V5d29yZHM+PGtleXdvcmQ+R2VuZXM8L2tleXdv
cmQ+PGtleXdvcmQ+R2VuZXRpYyBQcmVkaXNwb3NpdGlvbiB0byBEaXNlYXNlPC9rZXl3b3JkPjxr
ZXl3b3JkPipHZW5ldGljIFZhcmlhdGlvbjwva2V5d29yZD48a2V5d29yZD5HZW5vbWUsIEh1bWFu
PC9rZXl3b3JkPjxrZXl3b3JkPipHZW5vbWljczwva2V5d29yZD48a2V5d29yZD5IaWdoLVRocm91
Z2hwdXQgU2NyZWVuaW5nIEFzc2F5czwva2V5d29yZD48a2V5d29yZD5IdW1hbnM8L2tleXdvcmQ+
PGtleXdvcmQ+U2VxdWVuY2UgQW5hbHlzaXMsIEROQTwva2V5d29yZD48a2V5d29yZD4qU29mdHdh
cmU8L2tleXdvcmQ+PC9rZXl3b3Jkcz48ZGF0ZXM+PHllYXI+MjAxMDwveWVhcj48cHViLWRhdGVz
PjxkYXRlPlNlcDwvZGF0ZT48L3B1Yi1kYXRlcz48L2RhdGVzPjxpc2JuPjAzMDUtMTA0OCAoUHJp
bnQpJiN4RDswMzA1LTEwNDg8L2lzYm4+PGFjY2Vzc2lvbi1udW0+MjA2MDE2ODU8L2FjY2Vzc2lv
bi1udW0+PHVybHM+PC91cmxzPjxjdXN0b20yPlBNQzI5MzgyMDE8L2N1c3RvbTI+PGVsZWN0cm9u
aWMtcmVzb3VyY2UtbnVtPjEwLjEwOTMvbmFyL2drcTYwMzwvZWxlY3Ryb25pYy1yZXNvdXJjZS1u
dW0+PHJlbW90ZS1kYXRhYmFzZS1wcm92aWRlcj5OTE08L3JlbW90ZS1kYXRhYmFzZS1wcm92aWRl
cj48bGFuZ3VhZ2U+ZW5nPC9sYW5ndWFnZT48L3JlY29yZD48L0NpdGU+PENpdGU+PEF1dGhvcj5X
YW5nPC9BdXRob3I+PFllYXI+MjAxMDwvWWVhcj48UmVjTnVtPjE8L1JlY051bT48cmVjb3JkPjxy
ZWMtbnVtYmVyPjE8L3JlYy1udW1iZXI+PGZvcmVpZ24ta2V5cz48a2V5IGFwcD0iRU4iIGRiLWlk
PSJ2c3dkZnd3OWJkcmEyOGVlYTlkcGQyNWc5MncyNWR6emV6OXYiIHRpbWVzdGFtcD0iMTY2MzA1
MjY2NiI+MTwva2V5PjwvZm9yZWlnbi1rZXlzPjxyZWYtdHlwZSBuYW1lPSJKb3VybmFsIEFydGlj
bGUiPjE3PC9yZWYtdHlwZT48Y29udHJpYnV0b3JzPjxhdXRob3JzPjxhdXRob3I+V2FuZywgSy48
L2F1dGhvcj48YXV0aG9yPkxpLCBNLjwvYXV0aG9yPjxhdXRob3I+SGFrb25hcnNvbiwgSC48L2F1
dGhvcj48L2F1dGhvcnM+PC9jb250cmlidXRvcnM+PGF1dGgtYWRkcmVzcz5DZW50ZXIgZm9yIEFw
cGxpZWQgR2Vub21pY3MsIENoaWxkcmVuJmFwb3M7cyBIb3NwaXRhbCBvZiBQaGlsYWRlbHBoaWEs
IFBBIDE5MTA0LCBVU0EuIGthaUBvcGVuYmlvaW5mb3JtYXRpY3Mub3JnPC9hdXRoLWFkZHJlc3M+
PHRpdGxlcz48dGl0bGU+QU5OT1ZBUjogZnVuY3Rpb25hbCBhbm5vdGF0aW9uIG9mIGdlbmV0aWMg
dmFyaWFudHMgZnJvbSBoaWdoLXRocm91Z2hwdXQgc2VxdWVuY2luZyBkYXRhPC90aXRsZT48c2Vj
b25kYXJ5LXRpdGxlPk51Y2xlaWMgQWNpZHMgUmVzPC9zZWNvbmRhcnktdGl0bGU+PC90aXRsZXM+
PHBhZ2VzPmUxNjQ8L3BhZ2VzPjx2b2x1bWU+Mzg8L3ZvbHVtZT48bnVtYmVyPjE2PC9udW1iZXI+
PGVkaXRpb24+MjAxMC8wNy8wNjwvZWRpdGlvbj48a2V5d29yZHM+PGtleXdvcmQ+R2VuZXM8L2tl
eXdvcmQ+PGtleXdvcmQ+R2VuZXRpYyBQcmVkaXNwb3NpdGlvbiB0byBEaXNlYXNlPC9rZXl3b3Jk
PjxrZXl3b3JkPipHZW5ldGljIFZhcmlhdGlvbjwva2V5d29yZD48a2V5d29yZD5HZW5vbWUsIEh1
bWFuPC9rZXl3b3JkPjxrZXl3b3JkPipHZW5vbWljczwva2V5d29yZD48a2V5d29yZD5IaWdoLVRo
cm91Z2hwdXQgU2NyZWVuaW5nIEFzc2F5czwva2V5d29yZD48a2V5d29yZD5IdW1hbnM8L2tleXdv
cmQ+PGtleXdvcmQ+U2VxdWVuY2UgQW5hbHlzaXMsIEROQTwva2V5d29yZD48a2V5d29yZD4qU29m
dHdhcmU8L2tleXdvcmQ+PC9rZXl3b3Jkcz48ZGF0ZXM+PHllYXI+MjAxMDwveWVhcj48cHViLWRh
dGVzPjxkYXRlPlNlcDwvZGF0ZT48L3B1Yi1kYXRlcz48L2RhdGVzPjxpc2JuPjAzMDUtMTA0OCAo
UHJpbnQpJiN4RDswMzA1LTEwNDg8L2lzYm4+PGFjY2Vzc2lvbi1udW0+MjA2MDE2ODU8L2FjY2Vz
c2lvbi1udW0+PHVybHM+PC91cmxzPjxjdXN0b20yPlBNQzI5MzgyMDE8L2N1c3RvbTI+PGVsZWN0
cm9uaWMtcmVzb3VyY2UtbnVtPjEwLjEwOTMvbmFyL2drcTYwMzwvZWxlY3Ryb25pYy1yZXNvdXJj
ZS1udW0+PHJlbW90ZS1kYXRhYmFzZS1wcm92aWRlcj5OTE08L3JlbW90ZS1kYXRhYmFzZS1wcm92
aWRlcj48bGFuZ3VhZ2U+ZW5nPC9sYW5ndWFnZT48L3JlY29yZD48L0NpdGU+PC9FbmROb3RlPgB=
</w:fldData>
        </w:fldChar>
      </w:r>
      <w:r w:rsidR="009974B7" w:rsidRPr="00D66F73">
        <w:instrText xml:space="preserve"> ADDIN EN.CITE </w:instrText>
      </w:r>
      <w:r w:rsidR="009974B7" w:rsidRPr="00D66F73">
        <w:fldChar w:fldCharType="begin">
          <w:fldData xml:space="preserve">PEVuZE5vdGU+PENpdGU+PEF1dGhvcj5XYW5nPC9BdXRob3I+PFllYXI+MjAxMDwvWWVhcj48UmVj
TnVtPjI8L1JlY051bT48RGlzcGxheVRleHQ+WzNdPC9EaXNwbGF5VGV4dD48cmVjb3JkPjxyZWMt
bnVtYmVyPjI8L3JlYy1udW1iZXI+PGZvcmVpZ24ta2V5cz48a2V5IGFwcD0iRU4iIGRiLWlkPSI5
ZDV6cncwOXIwcHB4dmVkZXB2dnd3dm05cnJzMnJ2OWVzdzAiIHRpbWVzdGFtcD0iMTYzMjM2ODcy
MSI+Mjwva2V5PjwvZm9yZWlnbi1rZXlzPjxyZWYtdHlwZSBuYW1lPSJKb3VybmFsIEFydGljbGUi
PjE3PC9yZWYtdHlwZT48Y29udHJpYnV0b3JzPjxhdXRob3JzPjxhdXRob3I+V2FuZywgSy48L2F1
dGhvcj48YXV0aG9yPkxpLCBNLjwvYXV0aG9yPjxhdXRob3I+SGFrb25hcnNvbiwgSC48L2F1dGhv
cj48L2F1dGhvcnM+PC9jb250cmlidXRvcnM+PGF1dGgtYWRkcmVzcz5DZW50ZXIgZm9yIEFwcGxp
ZWQgR2Vub21pY3MsIENoaWxkcmVuJmFwb3M7cyBIb3NwaXRhbCBvZiBQaGlsYWRlbHBoaWEsIFBB
IDE5MTA0LCBVU0EuIGthaUBvcGVuYmlvaW5mb3JtYXRpY3Mub3JnPC9hdXRoLWFkZHJlc3M+PHRp
dGxlcz48dGl0bGU+QU5OT1ZBUjogZnVuY3Rpb25hbCBhbm5vdGF0aW9uIG9mIGdlbmV0aWMgdmFy
aWFudHMgZnJvbSBoaWdoLXRocm91Z2hwdXQgc2VxdWVuY2luZyBkYXRhPC90aXRsZT48c2Vjb25k
YXJ5LXRpdGxlPk51Y2xlaWMgQWNpZHMgUmVzPC9zZWNvbmRhcnktdGl0bGU+PC90aXRsZXM+PHBh
Z2VzPmUxNjQ8L3BhZ2VzPjx2b2x1bWU+Mzg8L3ZvbHVtZT48bnVtYmVyPjE2PC9udW1iZXI+PGVk
aXRpb24+MjAxMC8wNy8wNjwvZWRpdGlvbj48a2V5d29yZHM+PGtleXdvcmQ+R2VuZXM8L2tleXdv
cmQ+PGtleXdvcmQ+R2VuZXRpYyBQcmVkaXNwb3NpdGlvbiB0byBEaXNlYXNlPC9rZXl3b3JkPjxr
ZXl3b3JkPipHZW5ldGljIFZhcmlhdGlvbjwva2V5d29yZD48a2V5d29yZD5HZW5vbWUsIEh1bWFu
PC9rZXl3b3JkPjxrZXl3b3JkPipHZW5vbWljczwva2V5d29yZD48a2V5d29yZD5IaWdoLVRocm91
Z2hwdXQgU2NyZWVuaW5nIEFzc2F5czwva2V5d29yZD48a2V5d29yZD5IdW1hbnM8L2tleXdvcmQ+
PGtleXdvcmQ+U2VxdWVuY2UgQW5hbHlzaXMsIEROQTwva2V5d29yZD48a2V5d29yZD4qU29mdHdh
cmU8L2tleXdvcmQ+PC9rZXl3b3Jkcz48ZGF0ZXM+PHllYXI+MjAxMDwveWVhcj48cHViLWRhdGVz
PjxkYXRlPlNlcDwvZGF0ZT48L3B1Yi1kYXRlcz48L2RhdGVzPjxpc2JuPjAzMDUtMTA0OCAoUHJp
bnQpJiN4RDswMzA1LTEwNDg8L2lzYm4+PGFjY2Vzc2lvbi1udW0+MjA2MDE2ODU8L2FjY2Vzc2lv
bi1udW0+PHVybHM+PC91cmxzPjxjdXN0b20yPlBNQzI5MzgyMDE8L2N1c3RvbTI+PGVsZWN0cm9u
aWMtcmVzb3VyY2UtbnVtPjEwLjEwOTMvbmFyL2drcTYwMzwvZWxlY3Ryb25pYy1yZXNvdXJjZS1u
dW0+PHJlbW90ZS1kYXRhYmFzZS1wcm92aWRlcj5OTE08L3JlbW90ZS1kYXRhYmFzZS1wcm92aWRl
cj48bGFuZ3VhZ2U+ZW5nPC9sYW5ndWFnZT48L3JlY29yZD48L0NpdGU+PENpdGU+PEF1dGhvcj5X
YW5nPC9BdXRob3I+PFllYXI+MjAxMDwvWWVhcj48UmVjTnVtPjE8L1JlY051bT48cmVjb3JkPjxy
ZWMtbnVtYmVyPjE8L3JlYy1udW1iZXI+PGZvcmVpZ24ta2V5cz48a2V5IGFwcD0iRU4iIGRiLWlk
PSJ2c3dkZnd3OWJkcmEyOGVlYTlkcGQyNWc5MncyNWR6emV6OXYiIHRpbWVzdGFtcD0iMTY2MzA1
MjY2NiI+MTwva2V5PjwvZm9yZWlnbi1rZXlzPjxyZWYtdHlwZSBuYW1lPSJKb3VybmFsIEFydGlj
bGUiPjE3PC9yZWYtdHlwZT48Y29udHJpYnV0b3JzPjxhdXRob3JzPjxhdXRob3I+V2FuZywgSy48
L2F1dGhvcj48YXV0aG9yPkxpLCBNLjwvYXV0aG9yPjxhdXRob3I+SGFrb25hcnNvbiwgSC48L2F1
dGhvcj48L2F1dGhvcnM+PC9jb250cmlidXRvcnM+PGF1dGgtYWRkcmVzcz5DZW50ZXIgZm9yIEFw
cGxpZWQgR2Vub21pY3MsIENoaWxkcmVuJmFwb3M7cyBIb3NwaXRhbCBvZiBQaGlsYWRlbHBoaWEs
IFBBIDE5MTA0LCBVU0EuIGthaUBvcGVuYmlvaW5mb3JtYXRpY3Mub3JnPC9hdXRoLWFkZHJlc3M+
PHRpdGxlcz48dGl0bGU+QU5OT1ZBUjogZnVuY3Rpb25hbCBhbm5vdGF0aW9uIG9mIGdlbmV0aWMg
dmFyaWFudHMgZnJvbSBoaWdoLXRocm91Z2hwdXQgc2VxdWVuY2luZyBkYXRhPC90aXRsZT48c2Vj
b25kYXJ5LXRpdGxlPk51Y2xlaWMgQWNpZHMgUmVzPC9zZWNvbmRhcnktdGl0bGU+PC90aXRsZXM+
PHBhZ2VzPmUxNjQ8L3BhZ2VzPjx2b2x1bWU+Mzg8L3ZvbHVtZT48bnVtYmVyPjE2PC9udW1iZXI+
PGVkaXRpb24+MjAxMC8wNy8wNjwvZWRpdGlvbj48a2V5d29yZHM+PGtleXdvcmQ+R2VuZXM8L2tl
eXdvcmQ+PGtleXdvcmQ+R2VuZXRpYyBQcmVkaXNwb3NpdGlvbiB0byBEaXNlYXNlPC9rZXl3b3Jk
PjxrZXl3b3JkPipHZW5ldGljIFZhcmlhdGlvbjwva2V5d29yZD48a2V5d29yZD5HZW5vbWUsIEh1
bWFuPC9rZXl3b3JkPjxrZXl3b3JkPipHZW5vbWljczwva2V5d29yZD48a2V5d29yZD5IaWdoLVRo
cm91Z2hwdXQgU2NyZWVuaW5nIEFzc2F5czwva2V5d29yZD48a2V5d29yZD5IdW1hbnM8L2tleXdv
cmQ+PGtleXdvcmQ+U2VxdWVuY2UgQW5hbHlzaXMsIEROQTwva2V5d29yZD48a2V5d29yZD4qU29m
dHdhcmU8L2tleXdvcmQ+PC9rZXl3b3Jkcz48ZGF0ZXM+PHllYXI+MjAxMDwveWVhcj48cHViLWRh
dGVzPjxkYXRlPlNlcDwvZGF0ZT48L3B1Yi1kYXRlcz48L2RhdGVzPjxpc2JuPjAzMDUtMTA0OCAo
UHJpbnQpJiN4RDswMzA1LTEwNDg8L2lzYm4+PGFjY2Vzc2lvbi1udW0+MjA2MDE2ODU8L2FjY2Vz
c2lvbi1udW0+PHVybHM+PC91cmxzPjxjdXN0b20yPlBNQzI5MzgyMDE8L2N1c3RvbTI+PGVsZWN0
cm9uaWMtcmVzb3VyY2UtbnVtPjEwLjEwOTMvbmFyL2drcTYwMzwvZWxlY3Ryb25pYy1yZXNvdXJj
ZS1udW0+PHJlbW90ZS1kYXRhYmFzZS1wcm92aWRlcj5OTE08L3JlbW90ZS1kYXRhYmFzZS1wcm92
aWRlcj48bGFuZ3VhZ2U+ZW5nPC9sYW5ndWFnZT48L3JlY29yZD48L0NpdGU+PC9FbmROb3RlPgB=
</w:fldData>
        </w:fldChar>
      </w:r>
      <w:r w:rsidR="009974B7" w:rsidRPr="00D66F73">
        <w:instrText xml:space="preserve"> ADDIN EN.CITE.DATA </w:instrText>
      </w:r>
      <w:r w:rsidR="009974B7" w:rsidRPr="00D66F73">
        <w:fldChar w:fldCharType="end"/>
      </w:r>
      <w:r w:rsidR="00A06F21" w:rsidRPr="00D66F73">
        <w:fldChar w:fldCharType="separate"/>
      </w:r>
      <w:r w:rsidR="009974B7" w:rsidRPr="00D66F73">
        <w:rPr>
          <w:noProof/>
        </w:rPr>
        <w:t>[3]</w:t>
      </w:r>
      <w:r w:rsidR="00A06F21" w:rsidRPr="00D66F73">
        <w:fldChar w:fldCharType="end"/>
      </w:r>
      <w:r w:rsidR="00A06F21" w:rsidRPr="00D66F73">
        <w:t xml:space="preserve">. A series of information was annotated to the variants, including </w:t>
      </w:r>
      <w:r w:rsidRPr="00D66F73">
        <w:t xml:space="preserve">Human Genome Variation Society nomenclatures, maximum allele frequency across distinguished populations of the gnomAD database </w:t>
      </w:r>
      <w:r w:rsidRPr="00D66F73">
        <w:fldChar w:fldCharType="begin">
          <w:fldData xml:space="preserve">PEVuZE5vdGU+PENpdGU+PEF1dGhvcj5LYXJjemV3c2tpPC9BdXRob3I+PFllYXI+MjAyMDwvWWVh
cj48UmVjTnVtPjE1PC9SZWNOdW0+PERpc3BsYXlUZXh0Pls0XTwvRGlzcGxheVRleHQ+PHJlY29y
ZD48cmVjLW51bWJlcj4xNTwvcmVjLW51bWJlcj48Zm9yZWlnbi1rZXlzPjxrZXkgYXBwPSJFTiIg
ZGItaWQ9InBhenZ0c2ZzbjVwcjBnZTl0cjQ1YXQyYzVhdHdlNXI1enpweCIgdGltZXN0YW1wPSIx
NjMyMzY4NzIxIj4xNTwva2V5PjwvZm9yZWlnbi1rZXlzPjxyZWYtdHlwZSBuYW1lPSJKb3VybmFs
IEFydGljbGUiPjE3PC9yZWYtdHlwZT48Y29udHJpYnV0b3JzPjxhdXRob3JzPjxhdXRob3I+S2Fy
Y3pld3NraSwgSy4gSi48L2F1dGhvcj48YXV0aG9yPkZyYW5jaW9saSwgTC4gQy48L2F1dGhvcj48
YXV0aG9yPlRpYW8sIEcuPC9hdXRob3I+PGF1dGhvcj5DdW1taW5ncywgQi4gQi48L2F1dGhvcj48
YXV0aG9yPkFsZsO2bGRpLCBKLjwvYXV0aG9yPjxhdXRob3I+V2FuZywgUS48L2F1dGhvcj48YXV0
aG9yPkNvbGxpbnMsIFIuIEwuPC9hdXRob3I+PGF1dGhvcj5MYXJpY2NoaWEsIEsuIE0uPC9hdXRo
b3I+PGF1dGhvcj5HYW5uYSwgQS48L2F1dGhvcj48YXV0aG9yPkJpcm5iYXVtLCBELiBQLjwvYXV0
aG9yPjxhdXRob3I+R2F1dGhpZXIsIEwuIEQuPC9hdXRob3I+PGF1dGhvcj5CcmFuZCwgSC48L2F1
dGhvcj48YXV0aG9yPlNvbG9tb25zb24sIE0uPC9hdXRob3I+PGF1dGhvcj5XYXR0cywgTi4gQS48
L2F1dGhvcj48YXV0aG9yPlJob2RlcywgRC48L2F1dGhvcj48YXV0aG9yPlNpbmdlci1CZXJrLCBN
LjwvYXV0aG9yPjxhdXRob3I+RW5nbGFuZCwgRS4gTS48L2F1dGhvcj48YXV0aG9yPlNlYWJ5LCBF
LiBHLjwvYXV0aG9yPjxhdXRob3I+S29zbWlja2ksIEouIEEuPC9hdXRob3I+PGF1dGhvcj5XYWx0
ZXJzLCBSLiBLLjwvYXV0aG9yPjxhdXRob3I+VGFzaG1hbiwgSy48L2F1dGhvcj48YXV0aG9yPkZh
cmpvdW4sIFkuPC9hdXRob3I+PGF1dGhvcj5CYW5rcywgRS48L2F1dGhvcj48YXV0aG9yPlBvdGVy
YmEsIFQuPC9hdXRob3I+PGF1dGhvcj5XYW5nLCBBLjwvYXV0aG9yPjxhdXRob3I+U2VlZCwgQy48
L2F1dGhvcj48YXV0aG9yPldoaWZmaW4sIE4uPC9hdXRob3I+PGF1dGhvcj5DaG9uZywgSi4gWC48
L2F1dGhvcj48YXV0aG9yPlNhbW9jaGEsIEsuIEUuPC9hdXRob3I+PGF1dGhvcj5QaWVyY2UtSG9m
Zm1hbiwgRS48L2F1dGhvcj48YXV0aG9yPlphcHBhbGEsIFouPC9hdXRob3I+PGF1dGhvcj5PJmFw
b3M7RG9ubmVsbC1MdXJpYSwgQS4gSC48L2F1dGhvcj48YXV0aG9yPk1pbmlrZWwsIEUuIFYuPC9h
dXRob3I+PGF1dGhvcj5XZWlzYnVyZCwgQi48L2F1dGhvcj48YXV0aG9yPkxlaywgTS48L2F1dGhv
cj48YXV0aG9yPldhcmUsIEouIFMuPC9hdXRob3I+PGF1dGhvcj5WaXR0YWwsIEMuPC9hdXRob3I+
PGF1dGhvcj5Bcm1lYW4sIEkuIE0uPC9hdXRob3I+PGF1dGhvcj5CZXJnZWxzb24sIEwuPC9hdXRo
b3I+PGF1dGhvcj5DaWJ1bHNraXMsIEsuPC9hdXRob3I+PGF1dGhvcj5Db25ub2xseSwgSy4gTS48
L2F1dGhvcj48YXV0aG9yPkNvdmFycnViaWFzLCBNLjwvYXV0aG9yPjxhdXRob3I+RG9ubmVsbHks
IFMuPC9hdXRob3I+PGF1dGhvcj5GZXJyaWVyYSwgUy48L2F1dGhvcj48YXV0aG9yPkdhYnJpZWws
IFMuPC9hdXRob3I+PGF1dGhvcj5HZW50cnksIEouPC9hdXRob3I+PGF1dGhvcj5HdXB0YSwgTi48
L2F1dGhvcj48YXV0aG9yPkplYW5kZXQsIFQuPC9hdXRob3I+PGF1dGhvcj5LYXBsYW4sIEQuPC9h
dXRob3I+PGF1dGhvcj5MbGFud2FybmUsIEMuPC9hdXRob3I+PGF1dGhvcj5NdW5zaGksIFIuPC9h
dXRob3I+PGF1dGhvcj5Ob3ZvZCwgUy48L2F1dGhvcj48YXV0aG9yPlBldHJpbGxvLCBOLjwvYXV0
aG9yPjxhdXRob3I+Um9hemVuLCBELjwvYXV0aG9yPjxhdXRob3I+UnVhbm8tUnViaW8sIFYuPC9h
dXRob3I+PGF1dGhvcj5TYWx0em1hbiwgQS48L2F1dGhvcj48YXV0aG9yPlNjaGxlaWNoZXIsIE0u
PC9hdXRob3I+PGF1dGhvcj5Tb3RvLCBKLjwvYXV0aG9yPjxhdXRob3I+VGliYmV0dHMsIEsuPC9h
dXRob3I+PGF1dGhvcj5Ub2xvbmVuLCBDLjwvYXV0aG9yPjxhdXRob3I+V2FkZSwgRy48L2F1dGhv
cj48YXV0aG9yPlRhbGtvd3NraSwgTS4gRS48L2F1dGhvcj48YXV0aG9yPk5lYWxlLCBCLiBNLjwv
YXV0aG9yPjxhdXRob3I+RGFseSwgTS4gSi48L2F1dGhvcj48YXV0aG9yPk1hY0FydGh1ciwgRC4g
Ry48L2F1dGhvcj48L2F1dGhvcnM+PC9jb250cmlidXRvcnM+PGF1dGgtYWRkcmVzcz5Qcm9ncmFt
IGluIE1lZGljYWwgYW5kIFBvcHVsYXRpb24gR2VuZXRpY3MsIEJyb2FkIEluc3RpdHV0ZSBvZiBN
SVQgYW5kIEhhcnZhcmQsIENhbWJyaWRnZSwgTUEsIFVTQS4ga29ucmFka0Bicm9hZGluc3RpdHV0
ZS5vcmcuJiN4RDtBbmFseXRpYyBhbmQgVHJhbnNsYXRpb25hbCBHZW5ldGljcyBVbml0LCBNYXNz
YWNodXNldHRzIEdlbmVyYWwgSG9zcGl0YWwsIEJvc3RvbiwgTUEsIFVTQS4ga29ucmFka0Bicm9h
ZGluc3RpdHV0ZS5vcmcuJiN4RDtQcm9ncmFtIGluIE1lZGljYWwgYW5kIFBvcHVsYXRpb24gR2Vu
ZXRpY3MsIEJyb2FkIEluc3RpdHV0ZSBvZiBNSVQgYW5kIEhhcnZhcmQsIENhbWJyaWRnZSwgTUEs
IFVTQS4mI3hEO0FuYWx5dGljIGFuZCBUcmFuc2xhdGlvbmFsIEdlbmV0aWNzIFVuaXQsIE1hc3Nh
Y2h1c2V0dHMgR2VuZXJhbCBIb3NwaXRhbCwgQm9zdG9uLCBNQSwgVVNBLiYjeEQ7UHJvZ3JhbSBp
biBCaW9sb2dpY2FsIGFuZCBCaW9tZWRpY2FsIFNjaWVuY2VzLCBIYXJ2YXJkIE1lZGljYWwgU2No
b29sLCBCb3N0b24sIE1BLCBVU0EuJiN4RDtQcm9ncmFtIGluIEJpb2luZm9ybWF0aWNzIGFuZCBJ
bnRlZ3JhdGl2ZSBHZW5vbWljcywgSGFydmFyZCBNZWRpY2FsIFNjaG9vbCwgQm9zdG9uLCBNQSwg
VVNBLiYjeEQ7Q2VudGVyIGZvciBHZW5vbWljIE1lZGljaW5lLCBNYXNzYWNodXNldHRzIEdlbmVy
YWwgSG9zcGl0YWwsIEJvc3RvbiwgTUEsIFVTQS4mI3hEO0luc3RpdHV0ZSBmb3IgTW9sZWN1bGFy
IE1lZGljaW5lIEZpbmxhbmQsIEhlbHNpbmtpLCBGaW5sYW5kLiYjeEQ7RGF0YSBTY2llbmNlcyBQ
bGF0Zm9ybSwgQnJvYWQgSW5zdGl0dXRlIG9mIE1JVCBhbmQgSGFydmFyZCwgQ2FtYnJpZGdlLCBN
QSwgVVNBLiYjeEQ7Q2VudHJlIGZvciBUcmFuc2xhdGlvbmFsIEJpb2luZm9ybWF0aWNzLCBXaWxs
aWFtIEhhcnZleSBSZXNlYXJjaCBJbnN0aXR1dGUsIEJhcnRzIGFuZCB0aGUgTG9uZG9uIFNjaG9v
bCBvZiBNZWRpY2luZSBhbmQgRGVudGlzdHJ5LCBRdWVlbiBNYXJ5IFVuaXZlcnNpdHkgb2YgTG9u
ZG9uIGFuZCBCYXJ0cyBIZWFsdGggTkhTIFRydXN0LCBMb25kb24sIFVLLiYjeEQ7U3RhbmxleSBD
ZW50ZXIgZm9yIFBzeWNoaWF0cmljIFJlc2VhcmNoLCBCcm9hZCBJbnN0aXR1dGUgb2YgTUlUIGFu
ZCBIYXJ2YXJkLCBDYW1icmlkZ2UsIE1BLCBVU0EuJiN4RDtOYXRpb25hbCBIZWFydCAmYW1wOyBM
dW5nIEluc3RpdHV0ZSBhbmQgTVJDIExvbmRvbiBJbnN0aXR1dGUgb2YgTWVkaWNhbCBTY2llbmNl
cywgSW1wZXJpYWwgQ29sbGVnZSBMb25kb24sIExvbmRvbiwgVUsuJiN4RDtDYXJkaW92YXNjdWxh
ciBSZXNlYXJjaCBDZW50cmUsIFJveWFsIEJyb21wdG9uICZhbXA7IEhhcmVmaWVsZCBIb3NwaXRh
bHMgTkhTIFRydXN0LCBMb25kb24sIFVLLiYjeEQ7RGVwYXJ0bWVudCBvZiBQZWRpYXRyaWNzLCBV
bml2ZXJzaXR5IG9mIFdhc2hpbmd0b24sIFNlYXR0bGUsIFdBLCBVU0EuJiN4RDtXZWxsY29tZSBT
YW5nZXIgSW5zdGl0dXRlLCBXZWxsY29tZSBHZW5vbWUgQ2FtcHVzLCBIaW54dG9uLCBDYW1icmlk
Z2UsIFVLLiYjeEQ7VmVydGV4IFBoYXJtYWNldXRpY2FscyBJbmMsIEJvc3RvbiwgTUEsIFVTQS4m
I3hEO0RpdmlzaW9uIG9mIEdlbmV0aWNzIGFuZCBHZW5vbWljcywgQm9zdG9uIENoaWxkcmVuJmFw
b3M7cyBIb3NwaXRhbCwgQm9zdG9uLCBNQSwgVVNBLiYjeEQ7RGVwYXJ0bWVudCBvZiBQZWRpYXRy
aWNzLCBIYXJ2YXJkIE1lZGljYWwgU2Nob29sLCBCb3N0b24sIE1BLCBVU0EuJiN4RDtEZXBhcnRt
ZW50IG9mIEdlbmV0aWNzLCBZYWxlIFNjaG9vbCBvZiBNZWRpY2luZSwgTmV3IEhhdmVuLCBDVCwg
VVNBLiYjeEQ7QnJvYWQgR2Vub21pY3MsIEJyb2FkIEluc3RpdHV0ZSBvZiBNSVQgYW5kIEhhcnZh
cmQsIENhbWJyaWRnZSwgTUEsIFVTQS4mI3hEO0RlcGFydG1lbnQgb2YgTmV1cm9sb2d5LCBIYXJ2
YXJkIE1lZGljYWwgU2Nob29sLCBCb3N0b24sIE1BLCBVU0EuJiN4RDtQcm9ncmFtIGluIE1lZGlj
YWwgYW5kIFBvcHVsYXRpb24gR2VuZXRpY3MsIEJyb2FkIEluc3RpdHV0ZSBvZiBNSVQgYW5kIEhh
cnZhcmQsIENhbWJyaWRnZSwgTUEsIFVTQS4gZC5tYWNhcnRodXJAZ2FydmFuLm9yZy5hdS4mI3hE
O0FuYWx5dGljIGFuZCBUcmFuc2xhdGlvbmFsIEdlbmV0aWNzIFVuaXQsIE1hc3NhY2h1c2V0dHMg
R2VuZXJhbCBIb3NwaXRhbCwgQm9zdG9uLCBNQSwgVVNBLiBkLm1hY2FydGh1ckBnYXJ2YW4ub3Jn
LmF1LiYjeEQ7Q2VudHJlIGZvciBQb3B1bGF0aW9uIEdlbm9taWNzLCBHYXJ2YW4gSW5zdGl0dXRl
IG9mIE1lZGljYWwgUmVzZWFyY2gsIGFuZCBVTlNXIFN5ZG5leSwgU3lkbmV5LCBOZXcgU291dGgg
V2FsZXMsIEF1c3RyYWxpYS4gZC5tYWNhcnRodXJAZ2FydmFuLm9yZy5hdS4mI3hEO0NlbnRyZSBm
b3IgUG9wdWxhdGlvbiBHZW5vbWljcywgTXVyZG9jaCBDaGlsZHJlbiZhcG9zO3MgUmVzZWFyY2gg
SW5zdGl0dXRlLCBNZWxib3VybmUsIFZpY3RvcmlhLCBBdXN0cmFsaWEuIGQubWFjYXJ0aHVyQGdh
cnZhbi5vcmcuYXUuPC9hdXRoLWFkZHJlc3M+PHRpdGxlcz48dGl0bGU+VGhlIG11dGF0aW9uYWwg
Y29uc3RyYWludCBzcGVjdHJ1bSBxdWFudGlmaWVkIGZyb20gdmFyaWF0aW9uIGluIDE0MSw0NTYg
aHVtYW5zPC90aXRsZT48c2Vjb25kYXJ5LXRpdGxlPk5hdHVyZTwvc2Vjb25kYXJ5LXRpdGxlPjwv
dGl0bGVzPjxwZXJpb2RpY2FsPjxmdWxsLXRpdGxlPk5hdHVyZTwvZnVsbC10aXRsZT48L3Blcmlv
ZGljYWw+PHBhZ2VzPjQzNC00NDM8L3BhZ2VzPjx2b2x1bWU+NTgxPC92b2x1bWU+PG51bWJlcj43
ODA5PC9udW1iZXI+PGVkaXRpb24+MjAyMC8wNS8yOTwvZWRpdGlvbj48a2V5d29yZHM+PGtleXdv
cmQ+QWR1bHQ8L2tleXdvcmQ+PGtleXdvcmQ+QnJhaW4vbWV0YWJvbGlzbTwva2V5d29yZD48a2V5
d29yZD5DYXJkaW92YXNjdWxhciBEaXNlYXNlcy9nZW5ldGljczwva2V5d29yZD48a2V5d29yZD5D
b2hvcnQgU3R1ZGllczwva2V5d29yZD48a2V5d29yZD5EYXRhYmFzZXMsIEdlbmV0aWM8L2tleXdv
cmQ+PGtleXdvcmQ+RXhvbWUvKmdlbmV0aWNzPC9rZXl3b3JkPjxrZXl3b3JkPkZlbWFsZTwva2V5
d29yZD48a2V5d29yZD5HZW5lcywgRXNzZW50aWFsLypnZW5ldGljczwva2V5d29yZD48a2V5d29y
ZD5HZW5ldGljIFByZWRpc3Bvc2l0aW9uIHRvIERpc2Vhc2UvZ2VuZXRpY3M8L2tleXdvcmQ+PGtl
eXdvcmQ+R2VuZXRpYyBWYXJpYXRpb24vKmdlbmV0aWNzPC9rZXl3b3JkPjxrZXl3b3JkPkdlbm9t
ZSwgSHVtYW4vKmdlbmV0aWNzPC9rZXl3b3JkPjxrZXl3b3JkPkdlbm9tZS1XaWRlIEFzc29jaWF0
aW9uIFN0dWR5PC9rZXl3b3JkPjxrZXl3b3JkPkh1bWFuczwva2V5d29yZD48a2V5d29yZD5Mb3Nz
IG9mIEZ1bmN0aW9uIE11dGF0aW9uL2dlbmV0aWNzPC9rZXl3b3JkPjxrZXl3b3JkPk1hbGU8L2tl
eXdvcmQ+PGtleXdvcmQ+TXV0YXRpb24gUmF0ZTwva2V5d29yZD48a2V5d29yZD5Qcm9wcm90ZWlu
IENvbnZlcnRhc2UgOS9nZW5ldGljczwva2V5d29yZD48a2V5d29yZD5STkEsIE1lc3Nlbmdlci9n
ZW5ldGljczwva2V5d29yZD48a2V5d29yZD5SZXByb2R1Y2liaWxpdHkgb2YgUmVzdWx0czwva2V5
d29yZD48a2V5d29yZD5XaG9sZSBFeG9tZSBTZXF1ZW5jaW5nPC9rZXl3b3JkPjxrZXl3b3JkPldo
b2xlIEdlbm9tZSBTZXF1ZW5jaW5nPC9rZXl3b3JkPjwva2V5d29yZHM+PGRhdGVzPjx5ZWFyPjIw
MjA8L3llYXI+PHB1Yi1kYXRlcz48ZGF0ZT5NYXk8L2RhdGU+PC9wdWItZGF0ZXM+PC9kYXRlcz48
aXNibj4wMDI4LTA4MzYgKFByaW50KSYjeEQ7MDAyOC0wODM2PC9pc2JuPjxhY2Nlc3Npb24tbnVt
PjMyNDYxNjU0PC9hY2Nlc3Npb24tbnVtPjx1cmxzPjwvdXJscz48Y3VzdG9tMj5QTUM3MzM0MTk3
IGZyb20gVGFrZWRhIFBoYXJtYWNldXRpY2FsIENvbXBhbnkuIEEuSC5P4oCZRC4tTC4gaGFzIHJl
Y2VpdmVkIGhvbm9yYXJpYSBmcm9tIEFSVVAgYW5kIENoYW4gWnVja2VyYmVyZyBJbml0aWF0aXZl
LiBFLlYuTS4gaGFzIHJlY2VpdmVkIHJlc2VhcmNoIHN1cHBvcnQgaW4gdGhlIGZvcm0gb2YgY2hh
cml0YWJsZSBjb250cmlidXRpb25zIGZyb20gQ2hhcmxlcyBSaXZlciBMYWJvcmF0b3JpZXMgYW5k
IElvbmlzIFBoYXJtYWNldXRpY2FscywgYW5kIGhhcyBjb25zdWx0ZWQgZm9yIERlZXJmaWVsZCBN
YW5hZ2VtZW50LiBKLlMuVy4gaXMgYSBjb25zdWx0YW50IGZvciBNeW9LYXJkaWEuIEIuTS5OLiBp
cyBhIG1lbWJlciBvZiB0aGUgc2NpZW50aWZpYyBhZHZpc29yeSBib2FyZCBhdCBEZWVwIEdlbm9t
aWNzIGFuZCBjb25zdWx0YW50IGZvciBDYW1wNCBUaGVyYXBldXRpY3MsIFRha2VkYSBQaGFybWFj
ZXV0aWNhbCwgYW5kIEJpb2dlbi4gTS5KLkQuIGlzIGEgZm91bmRlciBvZiBNYXplIFRoZXJhcGV1
dGljcy4gRC5HLk0uIGlzIGEgZm91bmRlciB3aXRoIGVxdWl0eSBpbiBHb2xkZmluY2ggQmlvLCBh
bmQgaGFzIHJlY2VpdmVkIHJlc2VhcmNoIHN1cHBvcnQgZnJvbSBBYmJWaWUsIEFzdGVsbGFzLCBC
aW9nZW4sIEJpb01hcmluLCBFaXNhaSwgTWVyY2ssIFBmaXplciwgYW5kIFNhbm9maS1HZW56eW1l
LiBUaGUgdmlld3MgZXhwcmVzc2VkIGluIHRoaXMgYXJ0aWNsZSBhcmUgdGhvc2Ugb2YgdGhlIGF1
dGhvcihzKSBhbmQgbm90IG5lY2Vzc2FyaWx5IHRob3NlIG9mIHRoZSBOSFMsIHRoZSBOSUhSLCBv
ciB0aGUgRGVwYXJ0bWVudCBvZiBIZWFsdGguIE0uSS5NLiBoYXMgc2VydmVkIG9uIGFkdmlzb3J5
IHBhbmVscyBmb3IgUGZpemVyLCBOb3ZvTm9yZGlzaywgWm9lIEdsb2JhbDsgaGFzIHJlY2VpdmVk
IGhvbm9yYXJpYSBmcm9tIE1lcmNrLCBQZml6ZXIsIE5vdm9Ob3JkaXNrIGFuZCBFbGkgTGlsbHk7
IGhhcyBzdG9jayBvcHRpb25zIGluIFpvZSBHbG9iYWwgYW5kIGhhcyByZWNlaXZlZCByZXNlYXJj
aCBmdW5kaW5nIGZyb20gQWJidmllLCBBc3RyYSBaZW5lY2EsIEJvZWhyaW5nZXIgSW5nZWxoZWlt
LCBFbGkgTGlsbHksIEphbnNzZW4sIE1lcmNrLCBOb3ZvTm9yZGlzaywgUGZpemVyLCBSb2NoZSwg
U2Fub2ZpIEF2ZW50aXMsIFNlcnZpZXIgJmFtcDsgVGFrZWRhLiBBcyBvZiBKdW5lIDIwMTksIE0u
SS5NLiBpcyBhbiBlbXBsb3llZSBvZiBHZW5lbnRlY2gsIGFuZCBob2xkcyBzdG9jayBpbiBSb2No
ZS4gTi5SLiBpcyBhIG5vbi1leGVjdXRpdmUgZGlyZWN0b3Igb2YgQXN0cmFaZW5lY2EuPC9jdXN0
b20yPjxlbGVjdHJvbmljLXJlc291cmNlLW51bT4xMC4xMDM4L3M0MTU4Ni0wMjAtMjMwOC03PC9l
bGVjdHJvbmljLXJlc291cmNlLW51bT48cmVtb3RlLWRhdGFiYXNlLXByb3ZpZGVyPk5MTTwvcmVt
b3RlLWRhdGFiYXNlLXByb3ZpZGVyPjxsYW5ndWFnZT5lbmc8L2xhbmd1YWdlPjwvcmVjb3JkPjwv
Q2l0ZT48L0VuZE5vdGU+AG==
</w:fldData>
        </w:fldChar>
      </w:r>
      <w:r w:rsidR="009974B7" w:rsidRPr="00D66F73">
        <w:instrText xml:space="preserve"> ADDIN EN.CITE </w:instrText>
      </w:r>
      <w:r w:rsidR="009974B7" w:rsidRPr="00D66F73">
        <w:fldChar w:fldCharType="begin">
          <w:fldData xml:space="preserve">PEVuZE5vdGU+PENpdGU+PEF1dGhvcj5LYXJjemV3c2tpPC9BdXRob3I+PFllYXI+MjAyMDwvWWVh
cj48UmVjTnVtPjE1PC9SZWNOdW0+PERpc3BsYXlUZXh0Pls0XTwvRGlzcGxheVRleHQ+PHJlY29y
ZD48cmVjLW51bWJlcj4xNTwvcmVjLW51bWJlcj48Zm9yZWlnbi1rZXlzPjxrZXkgYXBwPSJFTiIg
ZGItaWQ9InBhenZ0c2ZzbjVwcjBnZTl0cjQ1YXQyYzVhdHdlNXI1enpweCIgdGltZXN0YW1wPSIx
NjMyMzY4NzIxIj4xNTwva2V5PjwvZm9yZWlnbi1rZXlzPjxyZWYtdHlwZSBuYW1lPSJKb3VybmFs
IEFydGljbGUiPjE3PC9yZWYtdHlwZT48Y29udHJpYnV0b3JzPjxhdXRob3JzPjxhdXRob3I+S2Fy
Y3pld3NraSwgSy4gSi48L2F1dGhvcj48YXV0aG9yPkZyYW5jaW9saSwgTC4gQy48L2F1dGhvcj48
YXV0aG9yPlRpYW8sIEcuPC9hdXRob3I+PGF1dGhvcj5DdW1taW5ncywgQi4gQi48L2F1dGhvcj48
YXV0aG9yPkFsZsO2bGRpLCBKLjwvYXV0aG9yPjxhdXRob3I+V2FuZywgUS48L2F1dGhvcj48YXV0
aG9yPkNvbGxpbnMsIFIuIEwuPC9hdXRob3I+PGF1dGhvcj5MYXJpY2NoaWEsIEsuIE0uPC9hdXRo
b3I+PGF1dGhvcj5HYW5uYSwgQS48L2F1dGhvcj48YXV0aG9yPkJpcm5iYXVtLCBELiBQLjwvYXV0
aG9yPjxhdXRob3I+R2F1dGhpZXIsIEwuIEQuPC9hdXRob3I+PGF1dGhvcj5CcmFuZCwgSC48L2F1
dGhvcj48YXV0aG9yPlNvbG9tb25zb24sIE0uPC9hdXRob3I+PGF1dGhvcj5XYXR0cywgTi4gQS48
L2F1dGhvcj48YXV0aG9yPlJob2RlcywgRC48L2F1dGhvcj48YXV0aG9yPlNpbmdlci1CZXJrLCBN
LjwvYXV0aG9yPjxhdXRob3I+RW5nbGFuZCwgRS4gTS48L2F1dGhvcj48YXV0aG9yPlNlYWJ5LCBF
LiBHLjwvYXV0aG9yPjxhdXRob3I+S29zbWlja2ksIEouIEEuPC9hdXRob3I+PGF1dGhvcj5XYWx0
ZXJzLCBSLiBLLjwvYXV0aG9yPjxhdXRob3I+VGFzaG1hbiwgSy48L2F1dGhvcj48YXV0aG9yPkZh
cmpvdW4sIFkuPC9hdXRob3I+PGF1dGhvcj5CYW5rcywgRS48L2F1dGhvcj48YXV0aG9yPlBvdGVy
YmEsIFQuPC9hdXRob3I+PGF1dGhvcj5XYW5nLCBBLjwvYXV0aG9yPjxhdXRob3I+U2VlZCwgQy48
L2F1dGhvcj48YXV0aG9yPldoaWZmaW4sIE4uPC9hdXRob3I+PGF1dGhvcj5DaG9uZywgSi4gWC48
L2F1dGhvcj48YXV0aG9yPlNhbW9jaGEsIEsuIEUuPC9hdXRob3I+PGF1dGhvcj5QaWVyY2UtSG9m
Zm1hbiwgRS48L2F1dGhvcj48YXV0aG9yPlphcHBhbGEsIFouPC9hdXRob3I+PGF1dGhvcj5PJmFw
b3M7RG9ubmVsbC1MdXJpYSwgQS4gSC48L2F1dGhvcj48YXV0aG9yPk1pbmlrZWwsIEUuIFYuPC9h
dXRob3I+PGF1dGhvcj5XZWlzYnVyZCwgQi48L2F1dGhvcj48YXV0aG9yPkxlaywgTS48L2F1dGhv
cj48YXV0aG9yPldhcmUsIEouIFMuPC9hdXRob3I+PGF1dGhvcj5WaXR0YWwsIEMuPC9hdXRob3I+
PGF1dGhvcj5Bcm1lYW4sIEkuIE0uPC9hdXRob3I+PGF1dGhvcj5CZXJnZWxzb24sIEwuPC9hdXRo
b3I+PGF1dGhvcj5DaWJ1bHNraXMsIEsuPC9hdXRob3I+PGF1dGhvcj5Db25ub2xseSwgSy4gTS48
L2F1dGhvcj48YXV0aG9yPkNvdmFycnViaWFzLCBNLjwvYXV0aG9yPjxhdXRob3I+RG9ubmVsbHks
IFMuPC9hdXRob3I+PGF1dGhvcj5GZXJyaWVyYSwgUy48L2F1dGhvcj48YXV0aG9yPkdhYnJpZWws
IFMuPC9hdXRob3I+PGF1dGhvcj5HZW50cnksIEouPC9hdXRob3I+PGF1dGhvcj5HdXB0YSwgTi48
L2F1dGhvcj48YXV0aG9yPkplYW5kZXQsIFQuPC9hdXRob3I+PGF1dGhvcj5LYXBsYW4sIEQuPC9h
dXRob3I+PGF1dGhvcj5MbGFud2FybmUsIEMuPC9hdXRob3I+PGF1dGhvcj5NdW5zaGksIFIuPC9h
dXRob3I+PGF1dGhvcj5Ob3ZvZCwgUy48L2F1dGhvcj48YXV0aG9yPlBldHJpbGxvLCBOLjwvYXV0
aG9yPjxhdXRob3I+Um9hemVuLCBELjwvYXV0aG9yPjxhdXRob3I+UnVhbm8tUnViaW8sIFYuPC9h
dXRob3I+PGF1dGhvcj5TYWx0em1hbiwgQS48L2F1dGhvcj48YXV0aG9yPlNjaGxlaWNoZXIsIE0u
PC9hdXRob3I+PGF1dGhvcj5Tb3RvLCBKLjwvYXV0aG9yPjxhdXRob3I+VGliYmV0dHMsIEsuPC9h
dXRob3I+PGF1dGhvcj5Ub2xvbmVuLCBDLjwvYXV0aG9yPjxhdXRob3I+V2FkZSwgRy48L2F1dGhv
cj48YXV0aG9yPlRhbGtvd3NraSwgTS4gRS48L2F1dGhvcj48YXV0aG9yPk5lYWxlLCBCLiBNLjwv
YXV0aG9yPjxhdXRob3I+RGFseSwgTS4gSi48L2F1dGhvcj48YXV0aG9yPk1hY0FydGh1ciwgRC4g
Ry48L2F1dGhvcj48L2F1dGhvcnM+PC9jb250cmlidXRvcnM+PGF1dGgtYWRkcmVzcz5Qcm9ncmFt
IGluIE1lZGljYWwgYW5kIFBvcHVsYXRpb24gR2VuZXRpY3MsIEJyb2FkIEluc3RpdHV0ZSBvZiBN
SVQgYW5kIEhhcnZhcmQsIENhbWJyaWRnZSwgTUEsIFVTQS4ga29ucmFka0Bicm9hZGluc3RpdHV0
ZS5vcmcuJiN4RDtBbmFseXRpYyBhbmQgVHJhbnNsYXRpb25hbCBHZW5ldGljcyBVbml0LCBNYXNz
YWNodXNldHRzIEdlbmVyYWwgSG9zcGl0YWwsIEJvc3RvbiwgTUEsIFVTQS4ga29ucmFka0Bicm9h
ZGluc3RpdHV0ZS5vcmcuJiN4RDtQcm9ncmFtIGluIE1lZGljYWwgYW5kIFBvcHVsYXRpb24gR2Vu
ZXRpY3MsIEJyb2FkIEluc3RpdHV0ZSBvZiBNSVQgYW5kIEhhcnZhcmQsIENhbWJyaWRnZSwgTUEs
IFVTQS4mI3hEO0FuYWx5dGljIGFuZCBUcmFuc2xhdGlvbmFsIEdlbmV0aWNzIFVuaXQsIE1hc3Nh
Y2h1c2V0dHMgR2VuZXJhbCBIb3NwaXRhbCwgQm9zdG9uLCBNQSwgVVNBLiYjeEQ7UHJvZ3JhbSBp
biBCaW9sb2dpY2FsIGFuZCBCaW9tZWRpY2FsIFNjaWVuY2VzLCBIYXJ2YXJkIE1lZGljYWwgU2No
b29sLCBCb3N0b24sIE1BLCBVU0EuJiN4RDtQcm9ncmFtIGluIEJpb2luZm9ybWF0aWNzIGFuZCBJ
bnRlZ3JhdGl2ZSBHZW5vbWljcywgSGFydmFyZCBNZWRpY2FsIFNjaG9vbCwgQm9zdG9uLCBNQSwg
VVNBLiYjeEQ7Q2VudGVyIGZvciBHZW5vbWljIE1lZGljaW5lLCBNYXNzYWNodXNldHRzIEdlbmVy
YWwgSG9zcGl0YWwsIEJvc3RvbiwgTUEsIFVTQS4mI3hEO0luc3RpdHV0ZSBmb3IgTW9sZWN1bGFy
IE1lZGljaW5lIEZpbmxhbmQsIEhlbHNpbmtpLCBGaW5sYW5kLiYjeEQ7RGF0YSBTY2llbmNlcyBQ
bGF0Zm9ybSwgQnJvYWQgSW5zdGl0dXRlIG9mIE1JVCBhbmQgSGFydmFyZCwgQ2FtYnJpZGdlLCBN
QSwgVVNBLiYjeEQ7Q2VudHJlIGZvciBUcmFuc2xhdGlvbmFsIEJpb2luZm9ybWF0aWNzLCBXaWxs
aWFtIEhhcnZleSBSZXNlYXJjaCBJbnN0aXR1dGUsIEJhcnRzIGFuZCB0aGUgTG9uZG9uIFNjaG9v
bCBvZiBNZWRpY2luZSBhbmQgRGVudGlzdHJ5LCBRdWVlbiBNYXJ5IFVuaXZlcnNpdHkgb2YgTG9u
ZG9uIGFuZCBCYXJ0cyBIZWFsdGggTkhTIFRydXN0LCBMb25kb24sIFVLLiYjeEQ7U3RhbmxleSBD
ZW50ZXIgZm9yIFBzeWNoaWF0cmljIFJlc2VhcmNoLCBCcm9hZCBJbnN0aXR1dGUgb2YgTUlUIGFu
ZCBIYXJ2YXJkLCBDYW1icmlkZ2UsIE1BLCBVU0EuJiN4RDtOYXRpb25hbCBIZWFydCAmYW1wOyBM
dW5nIEluc3RpdHV0ZSBhbmQgTVJDIExvbmRvbiBJbnN0aXR1dGUgb2YgTWVkaWNhbCBTY2llbmNl
cywgSW1wZXJpYWwgQ29sbGVnZSBMb25kb24sIExvbmRvbiwgVUsuJiN4RDtDYXJkaW92YXNjdWxh
ciBSZXNlYXJjaCBDZW50cmUsIFJveWFsIEJyb21wdG9uICZhbXA7IEhhcmVmaWVsZCBIb3NwaXRh
bHMgTkhTIFRydXN0LCBMb25kb24sIFVLLiYjeEQ7RGVwYXJ0bWVudCBvZiBQZWRpYXRyaWNzLCBV
bml2ZXJzaXR5IG9mIFdhc2hpbmd0b24sIFNlYXR0bGUsIFdBLCBVU0EuJiN4RDtXZWxsY29tZSBT
YW5nZXIgSW5zdGl0dXRlLCBXZWxsY29tZSBHZW5vbWUgQ2FtcHVzLCBIaW54dG9uLCBDYW1icmlk
Z2UsIFVLLiYjeEQ7VmVydGV4IFBoYXJtYWNldXRpY2FscyBJbmMsIEJvc3RvbiwgTUEsIFVTQS4m
I3hEO0RpdmlzaW9uIG9mIEdlbmV0aWNzIGFuZCBHZW5vbWljcywgQm9zdG9uIENoaWxkcmVuJmFw
b3M7cyBIb3NwaXRhbCwgQm9zdG9uLCBNQSwgVVNBLiYjeEQ7RGVwYXJ0bWVudCBvZiBQZWRpYXRy
aWNzLCBIYXJ2YXJkIE1lZGljYWwgU2Nob29sLCBCb3N0b24sIE1BLCBVU0EuJiN4RDtEZXBhcnRt
ZW50IG9mIEdlbmV0aWNzLCBZYWxlIFNjaG9vbCBvZiBNZWRpY2luZSwgTmV3IEhhdmVuLCBDVCwg
VVNBLiYjeEQ7QnJvYWQgR2Vub21pY3MsIEJyb2FkIEluc3RpdHV0ZSBvZiBNSVQgYW5kIEhhcnZh
cmQsIENhbWJyaWRnZSwgTUEsIFVTQS4mI3hEO0RlcGFydG1lbnQgb2YgTmV1cm9sb2d5LCBIYXJ2
YXJkIE1lZGljYWwgU2Nob29sLCBCb3N0b24sIE1BLCBVU0EuJiN4RDtQcm9ncmFtIGluIE1lZGlj
YWwgYW5kIFBvcHVsYXRpb24gR2VuZXRpY3MsIEJyb2FkIEluc3RpdHV0ZSBvZiBNSVQgYW5kIEhh
cnZhcmQsIENhbWJyaWRnZSwgTUEsIFVTQS4gZC5tYWNhcnRodXJAZ2FydmFuLm9yZy5hdS4mI3hE
O0FuYWx5dGljIGFuZCBUcmFuc2xhdGlvbmFsIEdlbmV0aWNzIFVuaXQsIE1hc3NhY2h1c2V0dHMg
R2VuZXJhbCBIb3NwaXRhbCwgQm9zdG9uLCBNQSwgVVNBLiBkLm1hY2FydGh1ckBnYXJ2YW4ub3Jn
LmF1LiYjeEQ7Q2VudHJlIGZvciBQb3B1bGF0aW9uIEdlbm9taWNzLCBHYXJ2YW4gSW5zdGl0dXRl
IG9mIE1lZGljYWwgUmVzZWFyY2gsIGFuZCBVTlNXIFN5ZG5leSwgU3lkbmV5LCBOZXcgU291dGgg
V2FsZXMsIEF1c3RyYWxpYS4gZC5tYWNhcnRodXJAZ2FydmFuLm9yZy5hdS4mI3hEO0NlbnRyZSBm
b3IgUG9wdWxhdGlvbiBHZW5vbWljcywgTXVyZG9jaCBDaGlsZHJlbiZhcG9zO3MgUmVzZWFyY2gg
SW5zdGl0dXRlLCBNZWxib3VybmUsIFZpY3RvcmlhLCBBdXN0cmFsaWEuIGQubWFjYXJ0aHVyQGdh
cnZhbi5vcmcuYXUuPC9hdXRoLWFkZHJlc3M+PHRpdGxlcz48dGl0bGU+VGhlIG11dGF0aW9uYWwg
Y29uc3RyYWludCBzcGVjdHJ1bSBxdWFudGlmaWVkIGZyb20gdmFyaWF0aW9uIGluIDE0MSw0NTYg
aHVtYW5zPC90aXRsZT48c2Vjb25kYXJ5LXRpdGxlPk5hdHVyZTwvc2Vjb25kYXJ5LXRpdGxlPjwv
dGl0bGVzPjxwZXJpb2RpY2FsPjxmdWxsLXRpdGxlPk5hdHVyZTwvZnVsbC10aXRsZT48L3Blcmlv
ZGljYWw+PHBhZ2VzPjQzNC00NDM8L3BhZ2VzPjx2b2x1bWU+NTgxPC92b2x1bWU+PG51bWJlcj43
ODA5PC9udW1iZXI+PGVkaXRpb24+MjAyMC8wNS8yOTwvZWRpdGlvbj48a2V5d29yZHM+PGtleXdv
cmQ+QWR1bHQ8L2tleXdvcmQ+PGtleXdvcmQ+QnJhaW4vbWV0YWJvbGlzbTwva2V5d29yZD48a2V5
d29yZD5DYXJkaW92YXNjdWxhciBEaXNlYXNlcy9nZW5ldGljczwva2V5d29yZD48a2V5d29yZD5D
b2hvcnQgU3R1ZGllczwva2V5d29yZD48a2V5d29yZD5EYXRhYmFzZXMsIEdlbmV0aWM8L2tleXdv
cmQ+PGtleXdvcmQ+RXhvbWUvKmdlbmV0aWNzPC9rZXl3b3JkPjxrZXl3b3JkPkZlbWFsZTwva2V5
d29yZD48a2V5d29yZD5HZW5lcywgRXNzZW50aWFsLypnZW5ldGljczwva2V5d29yZD48a2V5d29y
ZD5HZW5ldGljIFByZWRpc3Bvc2l0aW9uIHRvIERpc2Vhc2UvZ2VuZXRpY3M8L2tleXdvcmQ+PGtl
eXdvcmQ+R2VuZXRpYyBWYXJpYXRpb24vKmdlbmV0aWNzPC9rZXl3b3JkPjxrZXl3b3JkPkdlbm9t
ZSwgSHVtYW4vKmdlbmV0aWNzPC9rZXl3b3JkPjxrZXl3b3JkPkdlbm9tZS1XaWRlIEFzc29jaWF0
aW9uIFN0dWR5PC9rZXl3b3JkPjxrZXl3b3JkPkh1bWFuczwva2V5d29yZD48a2V5d29yZD5Mb3Nz
IG9mIEZ1bmN0aW9uIE11dGF0aW9uL2dlbmV0aWNzPC9rZXl3b3JkPjxrZXl3b3JkPk1hbGU8L2tl
eXdvcmQ+PGtleXdvcmQ+TXV0YXRpb24gUmF0ZTwva2V5d29yZD48a2V5d29yZD5Qcm9wcm90ZWlu
IENvbnZlcnRhc2UgOS9nZW5ldGljczwva2V5d29yZD48a2V5d29yZD5STkEsIE1lc3Nlbmdlci9n
ZW5ldGljczwva2V5d29yZD48a2V5d29yZD5SZXByb2R1Y2liaWxpdHkgb2YgUmVzdWx0czwva2V5
d29yZD48a2V5d29yZD5XaG9sZSBFeG9tZSBTZXF1ZW5jaW5nPC9rZXl3b3JkPjxrZXl3b3JkPldo
b2xlIEdlbm9tZSBTZXF1ZW5jaW5nPC9rZXl3b3JkPjwva2V5d29yZHM+PGRhdGVzPjx5ZWFyPjIw
MjA8L3llYXI+PHB1Yi1kYXRlcz48ZGF0ZT5NYXk8L2RhdGU+PC9wdWItZGF0ZXM+PC9kYXRlcz48
aXNibj4wMDI4LTA4MzYgKFByaW50KSYjeEQ7MDAyOC0wODM2PC9pc2JuPjxhY2Nlc3Npb24tbnVt
PjMyNDYxNjU0PC9hY2Nlc3Npb24tbnVtPjx1cmxzPjwvdXJscz48Y3VzdG9tMj5QTUM3MzM0MTk3
IGZyb20gVGFrZWRhIFBoYXJtYWNldXRpY2FsIENvbXBhbnkuIEEuSC5P4oCZRC4tTC4gaGFzIHJl
Y2VpdmVkIGhvbm9yYXJpYSBmcm9tIEFSVVAgYW5kIENoYW4gWnVja2VyYmVyZyBJbml0aWF0aXZl
LiBFLlYuTS4gaGFzIHJlY2VpdmVkIHJlc2VhcmNoIHN1cHBvcnQgaW4gdGhlIGZvcm0gb2YgY2hh
cml0YWJsZSBjb250cmlidXRpb25zIGZyb20gQ2hhcmxlcyBSaXZlciBMYWJvcmF0b3JpZXMgYW5k
IElvbmlzIFBoYXJtYWNldXRpY2FscywgYW5kIGhhcyBjb25zdWx0ZWQgZm9yIERlZXJmaWVsZCBN
YW5hZ2VtZW50LiBKLlMuVy4gaXMgYSBjb25zdWx0YW50IGZvciBNeW9LYXJkaWEuIEIuTS5OLiBp
cyBhIG1lbWJlciBvZiB0aGUgc2NpZW50aWZpYyBhZHZpc29yeSBib2FyZCBhdCBEZWVwIEdlbm9t
aWNzIGFuZCBjb25zdWx0YW50IGZvciBDYW1wNCBUaGVyYXBldXRpY3MsIFRha2VkYSBQaGFybWFj
ZXV0aWNhbCwgYW5kIEJpb2dlbi4gTS5KLkQuIGlzIGEgZm91bmRlciBvZiBNYXplIFRoZXJhcGV1
dGljcy4gRC5HLk0uIGlzIGEgZm91bmRlciB3aXRoIGVxdWl0eSBpbiBHb2xkZmluY2ggQmlvLCBh
bmQgaGFzIHJlY2VpdmVkIHJlc2VhcmNoIHN1cHBvcnQgZnJvbSBBYmJWaWUsIEFzdGVsbGFzLCBC
aW9nZW4sIEJpb01hcmluLCBFaXNhaSwgTWVyY2ssIFBmaXplciwgYW5kIFNhbm9maS1HZW56eW1l
LiBUaGUgdmlld3MgZXhwcmVzc2VkIGluIHRoaXMgYXJ0aWNsZSBhcmUgdGhvc2Ugb2YgdGhlIGF1
dGhvcihzKSBhbmQgbm90IG5lY2Vzc2FyaWx5IHRob3NlIG9mIHRoZSBOSFMsIHRoZSBOSUhSLCBv
ciB0aGUgRGVwYXJ0bWVudCBvZiBIZWFsdGguIE0uSS5NLiBoYXMgc2VydmVkIG9uIGFkdmlzb3J5
IHBhbmVscyBmb3IgUGZpemVyLCBOb3ZvTm9yZGlzaywgWm9lIEdsb2JhbDsgaGFzIHJlY2VpdmVk
IGhvbm9yYXJpYSBmcm9tIE1lcmNrLCBQZml6ZXIsIE5vdm9Ob3JkaXNrIGFuZCBFbGkgTGlsbHk7
IGhhcyBzdG9jayBvcHRpb25zIGluIFpvZSBHbG9iYWwgYW5kIGhhcyByZWNlaXZlZCByZXNlYXJj
aCBmdW5kaW5nIGZyb20gQWJidmllLCBBc3RyYSBaZW5lY2EsIEJvZWhyaW5nZXIgSW5nZWxoZWlt
LCBFbGkgTGlsbHksIEphbnNzZW4sIE1lcmNrLCBOb3ZvTm9yZGlzaywgUGZpemVyLCBSb2NoZSwg
U2Fub2ZpIEF2ZW50aXMsIFNlcnZpZXIgJmFtcDsgVGFrZWRhLiBBcyBvZiBKdW5lIDIwMTksIE0u
SS5NLiBpcyBhbiBlbXBsb3llZSBvZiBHZW5lbnRlY2gsIGFuZCBob2xkcyBzdG9jayBpbiBSb2No
ZS4gTi5SLiBpcyBhIG5vbi1leGVjdXRpdmUgZGlyZWN0b3Igb2YgQXN0cmFaZW5lY2EuPC9jdXN0
b20yPjxlbGVjdHJvbmljLXJlc291cmNlLW51bT4xMC4xMDM4L3M0MTU4Ni0wMjAtMjMwOC03PC9l
bGVjdHJvbmljLXJlc291cmNlLW51bT48cmVtb3RlLWRhdGFiYXNlLXByb3ZpZGVyPk5MTTwvcmVt
b3RlLWRhdGFiYXNlLXByb3ZpZGVyPjxsYW5ndWFnZT5lbmc8L2xhbmd1YWdlPjwvcmVjb3JkPjwv
Q2l0ZT48L0VuZE5vdGU+AG==
</w:fldData>
        </w:fldChar>
      </w:r>
      <w:r w:rsidR="009974B7" w:rsidRPr="00D66F73">
        <w:instrText xml:space="preserve"> ADDIN EN.CITE.DATA </w:instrText>
      </w:r>
      <w:r w:rsidR="009974B7" w:rsidRPr="00D66F73">
        <w:fldChar w:fldCharType="end"/>
      </w:r>
      <w:r w:rsidRPr="00D66F73">
        <w:fldChar w:fldCharType="separate"/>
      </w:r>
      <w:r w:rsidR="009974B7" w:rsidRPr="00D66F73">
        <w:rPr>
          <w:noProof/>
        </w:rPr>
        <w:t>[4]</w:t>
      </w:r>
      <w:r w:rsidRPr="00D66F73">
        <w:fldChar w:fldCharType="end"/>
      </w:r>
      <w:r w:rsidRPr="00D66F73">
        <w:t xml:space="preserve">, minor allele frequency in the Taiwan Biobank database </w:t>
      </w:r>
      <w:r w:rsidRPr="00D66F73">
        <w:fldChar w:fldCharType="begin"/>
      </w:r>
      <w:r w:rsidR="009974B7" w:rsidRPr="00D66F73">
        <w:instrText xml:space="preserve"> ADDIN EN.CITE &lt;EndNote&gt;&lt;Cite&gt;&lt;Author&gt;Wei&lt;/Author&gt;&lt;Year&gt;2021&lt;/Year&gt;&lt;RecNum&gt;14&lt;/RecNum&gt;&lt;DisplayText&gt;[5]&lt;/DisplayText&gt;&lt;record&gt;&lt;rec-number&gt;14&lt;/rec-number&gt;&lt;foreign-keys&gt;&lt;key app="EN" db-id="9d5zrw09r0ppxvedepvvwwvm9rrs2rv9esw0" timestamp="1632368721"&gt;14&lt;/key&gt;&lt;/foreign-keys&gt;&lt;ref-type name="Journal Article"&gt;17&lt;/ref-type&gt;&lt;contributors&gt;&lt;authors&gt;&lt;author&gt;Wei, C. Y.&lt;/author&gt;&lt;author&gt;Yang, J. H.&lt;/author&gt;&lt;author&gt;Yeh, E. C.&lt;/author&gt;&lt;author&gt;Tsai, M. F.&lt;/author&gt;&lt;author&gt;Kao, H. J.&lt;/author&gt;&lt;author&gt;Lo, C. Z.&lt;/author&gt;&lt;author&gt;Chang, L. P.&lt;/author&gt;&lt;author&gt;Lin, W. J.&lt;/author&gt;&lt;author&gt;Hsieh, F. J.&lt;/author&gt;&lt;author&gt;Belsare, S.&lt;/author&gt;&lt;author&gt;Bhaskar, A.&lt;/author&gt;&lt;author&gt;Su, M. W.&lt;/author&gt;&lt;author&gt;Lee, T. C.&lt;/author&gt;&lt;author&gt;Lin, Y. L.&lt;/author&gt;&lt;author&gt;Liu, F. T.&lt;/author&gt;&lt;author&gt;Shen, C. Y.&lt;/author&gt;&lt;author&gt;Li, L. H.&lt;/author&gt;&lt;author&gt;Chen, C. H.&lt;/author&gt;&lt;author&gt;Wall, J. D.&lt;/author&gt;&lt;author&gt;Wu, J. Y.&lt;/author&gt;&lt;author&gt;Kwok, P. Y.&lt;/author&gt;&lt;/authors&gt;&lt;/contributors&gt;&lt;auth-address&gt;Institute of Biomedical Sciences, Academia Sinica, Taipei, Taiwan.&amp;#xD;Institute for Human Genetics, University of California, San Francisco, CA, USA.&amp;#xD;Department of Genetics, Stanford University, Stanford, CA, USA.&amp;#xD;Institute of Biomedical Sciences, Academia Sinica, Taipei, Taiwan. pykwok@ibms.sinica.edu.tw.&amp;#xD;Institute for Human Genetics, University of California, San Francisco, CA, USA. pykwok@ibms.sinica.edu.tw.&lt;/auth-address&gt;&lt;titles&gt;&lt;title&gt;Genetic profiles of 103,106 individuals in the Taiwan Biobank provide insights into the health and history of Han Chinese&lt;/title&gt;&lt;secondary-title&gt;NPJ Genom Med&lt;/secondary-title&gt;&lt;/titles&gt;&lt;pages&gt;10&lt;/pages&gt;&lt;volume&gt;6&lt;/volume&gt;&lt;number&gt;1&lt;/number&gt;&lt;edition&gt;2021/02/13&lt;/edition&gt;&lt;dates&gt;&lt;year&gt;2021&lt;/year&gt;&lt;pub-dates&gt;&lt;date&gt;Feb 11&lt;/date&gt;&lt;/pub-dates&gt;&lt;/dates&gt;&lt;isbn&gt;2056-7944&lt;/isbn&gt;&lt;accession-num&gt;33574314&lt;/accession-num&gt;&lt;urls&gt;&lt;/urls&gt;&lt;custom2&gt;PMC7878858&lt;/custom2&gt;&lt;electronic-resource-num&gt;10.1038/s41525-021-00178-9&lt;/electronic-resource-num&gt;&lt;remote-database-provider&gt;NLM&lt;/remote-database-provider&gt;&lt;language&gt;eng&lt;/language&gt;&lt;/record&gt;&lt;/Cite&gt;&lt;/EndNote&gt;</w:instrText>
      </w:r>
      <w:r w:rsidRPr="00D66F73">
        <w:fldChar w:fldCharType="separate"/>
      </w:r>
      <w:r w:rsidR="009974B7" w:rsidRPr="00D66F73">
        <w:rPr>
          <w:noProof/>
        </w:rPr>
        <w:t>[5]</w:t>
      </w:r>
      <w:r w:rsidRPr="00D66F73">
        <w:fldChar w:fldCharType="end"/>
      </w:r>
      <w:r w:rsidRPr="00D66F73">
        <w:t xml:space="preserve">, and various </w:t>
      </w:r>
      <w:r w:rsidRPr="00D66F73">
        <w:rPr>
          <w:i/>
          <w:iCs/>
        </w:rPr>
        <w:t>in silico</w:t>
      </w:r>
      <w:r w:rsidRPr="00D66F73">
        <w:t xml:space="preserve"> prediction outcomes, including PolyPhen-2 version 2 (Harvard University, Cambridge, MA), SIFT version 2019 (SANS Institute, North Bethesda, MD), LRT version 2009 (Washington University, St. Louis, MO), MutationTaster version 2 (Charité e Universitätsmedizin Berlin, Berlin, Germany), VariantAssessor version 3 (Computational Biology Center, Memorial Sloan-Kettering Cancer Center, NY), FATHMM version 2.3 (University of Bristol, Bristol, England), and MetaLR version 2015 (Human Genetics Center, University of Texas Health Science Center at Houston, Houston, TX). </w:t>
      </w:r>
    </w:p>
    <w:p w14:paraId="4FBC1ADC" w14:textId="77777777" w:rsidR="00EF5772" w:rsidRPr="00D66F73" w:rsidRDefault="00EF5772">
      <w:pPr>
        <w:spacing w:line="480" w:lineRule="auto"/>
        <w:jc w:val="both"/>
      </w:pPr>
    </w:p>
    <w:p w14:paraId="63980EC3" w14:textId="3A23F89A" w:rsidR="00640872" w:rsidRPr="00EC68DF" w:rsidRDefault="005D55E7">
      <w:pPr>
        <w:spacing w:line="480" w:lineRule="auto"/>
        <w:jc w:val="both"/>
      </w:pPr>
      <w:r w:rsidRPr="00D66F73">
        <w:t xml:space="preserve">Variants located at exomes or intron splicing sites were </w:t>
      </w:r>
      <w:r w:rsidR="00EF5772" w:rsidRPr="00D66F73">
        <w:t xml:space="preserve">selected as candidate variants. </w:t>
      </w:r>
      <w:r w:rsidRPr="00D66F73">
        <w:t xml:space="preserve">The online platform VarSome </w:t>
      </w:r>
      <w:r w:rsidRPr="00D66F73">
        <w:fldChar w:fldCharType="begin"/>
      </w:r>
      <w:r w:rsidR="009974B7" w:rsidRPr="00D66F73">
        <w:instrText xml:space="preserve"> ADDIN EN.CITE &lt;EndNote&gt;&lt;Cite&gt;&lt;Author&gt;Kopanos&lt;/Author&gt;&lt;Year&gt;2019&lt;/Year&gt;&lt;RecNum&gt;24&lt;/RecNum&gt;&lt;DisplayText&gt;[6]&lt;/DisplayText&gt;&lt;record&gt;&lt;rec-number&gt;24&lt;/rec-number&gt;&lt;foreign-keys&gt;&lt;key app="EN" db-id="pazvtsfsn5pr0ge9tr45at2c5atwe5r5zzpx" timestamp="1632368721"&gt;24&lt;/key&gt;&lt;/foreign-keys&gt;&lt;ref-type name="Journal Article"&gt;17&lt;/ref-type&gt;&lt;contributors&gt;&lt;authors&gt;&lt;author&gt;Kopanos, C.&lt;/author&gt;&lt;author&gt;Tsiolkas, V.&lt;/author&gt;&lt;author&gt;Kouris, A.&lt;/author&gt;&lt;author&gt;Chapple, C. E.&lt;/author&gt;&lt;author&gt;Albarca Aguilera, M.&lt;/author&gt;&lt;author&gt;Meyer, R.&lt;/author&gt;&lt;author&gt;Massouras, A.&lt;/author&gt;&lt;/authors&gt;&lt;/contributors&gt;&lt;auth-address&gt;Saphetor S.A., EPFL Innovation Park - C, Lausanne, Switzerland.&lt;/auth-address&gt;&lt;titles&gt;&lt;title&gt;VarSome: the human genomic variant search engine&lt;/title&gt;&lt;secondary-title&gt;Bioinformatics&lt;/secondary-title&gt;&lt;/titles&gt;&lt;periodical&gt;&lt;full-title&gt;Bioinformatics&lt;/full-title&gt;&lt;/periodical&gt;&lt;pages&gt;1978-1980&lt;/pages&gt;&lt;volume&gt;35&lt;/volume&gt;&lt;number&gt;11&lt;/number&gt;&lt;edition&gt;2018/10/31&lt;/edition&gt;&lt;keywords&gt;&lt;keyword&gt;*Genome, Human&lt;/keyword&gt;&lt;keyword&gt;Genomics&lt;/keyword&gt;&lt;keyword&gt;Humans&lt;/keyword&gt;&lt;keyword&gt;*Search Engine&lt;/keyword&gt;&lt;keyword&gt;*Software&lt;/keyword&gt;&lt;/keywords&gt;&lt;dates&gt;&lt;year&gt;2019&lt;/year&gt;&lt;pub-dates&gt;&lt;date&gt;Jun 1&lt;/date&gt;&lt;/pub-dates&gt;&lt;/dates&gt;&lt;isbn&gt;1367-4803 (Print)&amp;#xD;1367-4803&lt;/isbn&gt;&lt;accession-num&gt;30376034&lt;/accession-num&gt;&lt;urls&gt;&lt;/urls&gt;&lt;custom2&gt;PMC6546127&lt;/custom2&gt;&lt;electronic-resource-num&gt;10.1093/bioinformatics/bty897&lt;/electronic-resource-num&gt;&lt;remote-database-provider&gt;NLM&lt;/remote-database-provider&gt;&lt;language&gt;eng&lt;/language&gt;&lt;/record&gt;&lt;/Cite&gt;&lt;/EndNote&gt;</w:instrText>
      </w:r>
      <w:r w:rsidRPr="00D66F73">
        <w:fldChar w:fldCharType="separate"/>
      </w:r>
      <w:r w:rsidR="009974B7" w:rsidRPr="00D66F73">
        <w:rPr>
          <w:noProof/>
        </w:rPr>
        <w:t>[6]</w:t>
      </w:r>
      <w:r w:rsidRPr="00D66F73">
        <w:fldChar w:fldCharType="end"/>
      </w:r>
      <w:r w:rsidRPr="00D66F73">
        <w:t xml:space="preserve"> was adopted to carefully assess all </w:t>
      </w:r>
      <w:r w:rsidR="00EF5772" w:rsidRPr="00D66F73">
        <w:t xml:space="preserve">candidate </w:t>
      </w:r>
      <w:r w:rsidRPr="00D66F73">
        <w:t xml:space="preserve">variants in accordance with the American College of Medical Genetics and Genomics (ACMG) </w:t>
      </w:r>
      <w:r w:rsidRPr="00D66F73">
        <w:lastRenderedPageBreak/>
        <w:t xml:space="preserve">guidelines </w:t>
      </w:r>
      <w:r w:rsidRPr="00D66F73">
        <w:fldChar w:fldCharType="begin">
          <w:fldData xml:space="preserve">PEVuZE5vdGU+PENpdGU+PEF1dGhvcj5SaWNoYXJkczwvQXV0aG9yPjxZZWFyPjIwMTU8L1llYXI+
PFJlY051bT4zPC9SZWNOdW0+PERpc3BsYXlUZXh0Pls3XTwvRGlzcGxheVRleHQ+PHJlY29yZD48
cmVjLW51bWJlcj4zPC9yZWMtbnVtYmVyPjxmb3JlaWduLWtleXM+PGtleSBhcHA9IkVOIiBkYi1p
ZD0iOWQ1enJ3MDlyMHBweHZlZGVwdnZ3d3ZtOXJyczJydjllc3cwIiB0aW1lc3RhbXA9IjE2MzIz
Njg3MjEiPjM8L2tleT48L2ZvcmVpZ24ta2V5cz48cmVmLXR5cGUgbmFtZT0iSm91cm5hbCBBcnRp
Y2xlIj4xNzwvcmVmLXR5cGU+PGNvbnRyaWJ1dG9ycz48YXV0aG9ycz48YXV0aG9yPlJpY2hhcmRz
LCBTLjwvYXV0aG9yPjxhdXRob3I+QXppeiwgTi48L2F1dGhvcj48YXV0aG9yPkJhbGUsIFMuPC9h
dXRob3I+PGF1dGhvcj5CaWNrLCBELjwvYXV0aG9yPjxhdXRob3I+RGFzLCBTLjwvYXV0aG9yPjxh
dXRob3I+R2FzdGllci1Gb3N0ZXIsIEouPC9hdXRob3I+PGF1dGhvcj5Hcm9keSwgVy4gVy48L2F1
dGhvcj48YXV0aG9yPkhlZ2RlLCBNLjwvYXV0aG9yPjxhdXRob3I+THlvbiwgRS48L2F1dGhvcj48
YXV0aG9yPlNwZWN0b3IsIEUuPC9hdXRob3I+PGF1dGhvcj5Wb2Vsa2VyZGluZywgSy48L2F1dGhv
cj48YXV0aG9yPlJlaG0sIEguIEwuPC9hdXRob3I+PGF1dGhvcj5BY21nIExhYm9yYXRvcnkgUXVh
bGl0eSBBc3N1cmFuY2UgQ29tbWl0dGVlPC9hdXRob3I+PC9hdXRob3JzPjwvY29udHJpYnV0b3Jz
PjxhdXRoLWFkZHJlc3M+RGVwYXJ0bWVudCBvZiBNb2xlY3VsYXIgYW5kIE1lZGljYWwgR2VuZXRp
Y3MsIEtuaWdodCBEaWFnbm9zdGljIExhYm9yYXRvcmllcywgT3JlZ29uIEhlYWx0aCAmYW1wOyBT
Y2llbmNlIFVuaXZlcnNpdHksIFBvcnRsYW5kLCBPcmVnb24sIFVTQS4mI3hEOzFdIENvbGxlZ2Ug
b2YgQW1lcmljYW4gUGF0aG9sb2dpc3RzLCBDaGljYWdvLCBJbGxpbm9pcywgVVNBIFsyXSBDdXJy
ZW50IGFmZmlsaWF0aW9uOiBQaG9lbml4IENoaWxkcmVuJmFwb3M7cyBIb3NwaXRhbCwgUGhvZW5p
eCwgQXJpem9uYSwgVVNBLiYjeEQ7R2VuZUR4LCBHYWl0aGVyc2J1cmcsIE1hcnlsYW5kLCBVU0Eu
JiN4RDtEZXBhcnRtZW50IG9mIFBlZGlhdHJpY3MsIFNlY3Rpb24gb2YgR2VuZXRpY3MsIE1lZGlj
YWwgQ29sbGVnZSBvZiBXaXNjb25zaW4sIE1pbHdhdWtlZSwgV2lzY29uc2luLCBVU0EuJiN4RDtE
ZXBhcnRtZW50IG9mIEh1bWFuIEdlbmV0aWNzLCBDbGluaWNhbCBNb2xlY3VsYXIgR2VuZXRpY3Mg
TGFib3JhdG9yeSwgVGhlIFVuaXZlcnNpdHkgb2YgQ2hpY2FnbywgQ2hpY2FnbywgSWxsaW5vaXMs
IFVTQS4mI3hEOzFdIEN5dG9nZW5ldGljcy9Nb2xlY3VsYXIgR2VuZXRpY3MgTGFib3JhdG9yeSwg
TmF0aW9ud2lkZSBDaGlsZHJlbiZhcG9zO3MgSG9zcGl0YWwsIENvbHVtYnVzLCBPaGlvLCBVU0Eg
WzJdIERlcGFydG1lbnQgb2YgUGF0aG9sb2d5LCBPaGlvIFN0YXRlIFVuaXZlcnNpdHkgQ29sbGVn
ZSBvZiBNZWRpY2luZSwgQ29sdW1idXMsIE9oaW8sIFVTQSBbM10gRGVwYXJ0bWVudCBvZiBQZWRp
YXRyaWNzLCBPaGlvIFN0YXRlIFVuaXZlcnNpdHkgQ29sbGVnZSBvZiBNZWRpY2luZSwgQ29sdW1i
dXMsIE9oaW8sIFVTQS4mI3hEOzFdIERlcGFydG1lbnQgb2YgUGF0aG9sb2d5IGFuZCBMYWJvcmF0
b3J5IE1lZGljaW5lLCBVbml2ZXJzaXR5IG9mIENhbGlmb3JuaWEgTG9zIEFuZ2VsZXMgU2Nob29s
IG9mIE1lZGljaW5lLCBMb3MgQW5nZWxlcywgQ2FsaWZvcm5pYSwgVVNBIFsyXSBEZXBhcnRtZW50
IG9mIFBlZGlhdHJpY3MsIFVuaXZlcnNpdHkgb2YgQ2FsaWZvcm5pYSBMb3MgQW5nZWxlcyBTY2hv
b2wgb2YgTWVkaWNpbmUsIExvcyBBbmdlbGVzLCBDYWxpZm9ybmlhLCBVU0EgWzNdIERlcGFydG1l
bnQgb2YgSHVtYW4gR2VuZXRpY3MsIFVuaXZlcnNpdHkgb2YgQ2FsaWZvcm5pYSBMb3MgQW5nZWxl
cyBTY2hvb2wgb2YgTWVkaWNpbmUsIExvcyBBbmdlbGVzLCBDYWxpZm9ybmlhLCBVU0EuJiN4RDtE
ZXBhcnRtZW50IG9mIEh1bWFuIEdlbmV0aWNzLCBFbW9yeSBHZW5ldGljcyBMYWJvcmF0b3J5LCBF
bW9yeSBVbml2ZXJzaXR5LCBBdGxhbnRhLCBHZW9yZ2lhLCBVU0EuJiN4RDtEZXBhcnRtZW50IG9m
IFBhdGhvbG9neSwgQVJVUCBJbnN0aXR1dGUgZm9yIENsaW5pY2FsIGFuZCBFeHBlcmltZW50YWwg
UGF0aG9sb2d5LCBVbml2ZXJzaXR5IG9mIFV0YWgsIFNhbHQgTGFrZSBDaXR5LCBVdGFoLCBVU0Eu
JiN4RDtEZXBhcnRtZW50IG9mIFBlZGlhdHJpY3MsIE1vbGVjdWxhciBHZW5ldGljcyBMYWJvcmF0
b3J5LCBDaGlsZHJlbiZhcG9zO3MgSG9zcGl0YWwgQ29sb3JhZG8sIFVuaXZlcnNpdHkgb2YgQ29s
b3JhZG8gQW5zY2h1dHogTWVkaWNhbCBTY2hvb2wsIERlbnZlciwgQ29sb3JhZG8sIFVTQS4mI3hE
O1BhcnRuZXJzIExhYm9yYXRvcnkgZm9yIE1vbGVjdWxhciBNZWRpY2luZSBhbmQgRGVwYXJ0bWVu
dCBvZiBQYXRob2xvZ3ksIEJyaWdoYW0gJmFtcDsgV29tZW4mYXBvcztzIEhvc3BpdGFsIGFuZCBI
YXJ2YXJkIE1lZGljYWwgU2Nob29sLCBCb3N0b24sIE1hc3NhY2h1c2V0dHMsIFVTQS48L2F1dGgt
YWRkcmVzcz48dGl0bGVzPjx0aXRsZT5TdGFuZGFyZHMgYW5kIGd1aWRlbGluZXMgZm9yIHRoZSBp
bnRlcnByZXRhdGlvbiBvZiBzZXF1ZW5jZSB2YXJpYW50czogYSBqb2ludCBjb25zZW5zdXMgcmVj
b21tZW5kYXRpb24gb2YgdGhlIEFtZXJpY2FuIENvbGxlZ2Ugb2YgTWVkaWNhbCBHZW5ldGljcyBh
bmQgR2Vub21pY3MgYW5kIHRoZSBBc3NvY2lhdGlvbiBmb3IgTW9sZWN1bGFyIFBhdGhvbG9neTwv
dGl0bGU+PHNlY29uZGFyeS10aXRsZT5HZW5ldCBNZWQ8L3NlY29uZGFyeS10aXRsZT48L3RpdGxl
cz48cGFnZXM+NDA1LTI0PC9wYWdlcz48dm9sdW1lPjE3PC92b2x1bWU+PG51bWJlcj41PC9udW1i
ZXI+PGVkaXRpb24+MjAxNS8wMy8wNjwvZWRpdGlvbj48a2V5d29yZHM+PGtleXdvcmQ+Q2FzZS1D
b250cm9sIFN0dWRpZXM8L2tleXdvcmQ+PGtleXdvcmQ+R2VuZSBGcmVxdWVuY3k8L2tleXdvcmQ+
PGtleXdvcmQ+R2VuZXRpYyBUZXN0aW5nLypzdGFuZGFyZHM8L2tleXdvcmQ+PGtleXdvcmQ+Kkdl
bmV0aWMgVmFyaWF0aW9uPC9rZXl3b3JkPjxrZXl3b3JkPkh1bWFuczwva2V5d29yZD48a2V5d29y
ZD5NdXRhdGlvbjwva2V5d29yZD48a2V5d29yZD5PZGRzIFJhdGlvPC9rZXl3b3JkPjxrZXl3b3Jk
PlNlcXVlbmNlIEFuYWx5c2lzLCBETkEvKnN0YW5kYXJkczwva2V5d29yZD48L2tleXdvcmRzPjxk
YXRlcz48eWVhcj4yMDE1PC95ZWFyPjxwdWItZGF0ZXM+PGRhdGU+TWF5PC9kYXRlPjwvcHViLWRh
dGVzPjwvZGF0ZXM+PGlzYm4+MTUzMC0wMzY2IChFbGVjdHJvbmljKSYjeEQ7MTA5OC0zNjAwIChM
aW5raW5nKTwvaXNibj48YWNjZXNzaW9uLW51bT4yNTc0MTg2ODwvYWNjZXNzaW9uLW51bT48dXJs
cz48cmVsYXRlZC11cmxzPjx1cmw+aHR0cHM6Ly93d3cubmNiaS5ubG0ubmloLmdvdi9wdWJtZWQv
MjU3NDE4Njg8L3VybD48dXJsPmh0dHBzOi8vd3d3Lm5hdHVyZS5jb20vYXJ0aWNsZXMvZ2ltMjAx
NTMwLnBkZjwvdXJsPjwvcmVsYXRlZC11cmxzPjwvdXJscz48Y3VzdG9tMj5QTUM0NTQ0NzUzPC9j
dXN0b20yPjxlbGVjdHJvbmljLXJlc291cmNlLW51bT4xMC4xMDM4L2dpbS4yMDE1LjMwPC9lbGVj
dHJvbmljLXJlc291cmNlLW51bT48L3JlY29yZD48L0NpdGU+PC9FbmROb3RlPn==
</w:fldData>
        </w:fldChar>
      </w:r>
      <w:r w:rsidR="009974B7" w:rsidRPr="00D66F73">
        <w:instrText xml:space="preserve"> ADDIN EN.CITE </w:instrText>
      </w:r>
      <w:r w:rsidR="009974B7" w:rsidRPr="00D66F73">
        <w:fldChar w:fldCharType="begin">
          <w:fldData xml:space="preserve">PEVuZE5vdGU+PENpdGU+PEF1dGhvcj5SaWNoYXJkczwvQXV0aG9yPjxZZWFyPjIwMTU8L1llYXI+
PFJlY051bT4zPC9SZWNOdW0+PERpc3BsYXlUZXh0Pls3XTwvRGlzcGxheVRleHQ+PHJlY29yZD48
cmVjLW51bWJlcj4zPC9yZWMtbnVtYmVyPjxmb3JlaWduLWtleXM+PGtleSBhcHA9IkVOIiBkYi1p
ZD0iOWQ1enJ3MDlyMHBweHZlZGVwdnZ3d3ZtOXJyczJydjllc3cwIiB0aW1lc3RhbXA9IjE2MzIz
Njg3MjEiPjM8L2tleT48L2ZvcmVpZ24ta2V5cz48cmVmLXR5cGUgbmFtZT0iSm91cm5hbCBBcnRp
Y2xlIj4xNzwvcmVmLXR5cGU+PGNvbnRyaWJ1dG9ycz48YXV0aG9ycz48YXV0aG9yPlJpY2hhcmRz
LCBTLjwvYXV0aG9yPjxhdXRob3I+QXppeiwgTi48L2F1dGhvcj48YXV0aG9yPkJhbGUsIFMuPC9h
dXRob3I+PGF1dGhvcj5CaWNrLCBELjwvYXV0aG9yPjxhdXRob3I+RGFzLCBTLjwvYXV0aG9yPjxh
dXRob3I+R2FzdGllci1Gb3N0ZXIsIEouPC9hdXRob3I+PGF1dGhvcj5Hcm9keSwgVy4gVy48L2F1
dGhvcj48YXV0aG9yPkhlZ2RlLCBNLjwvYXV0aG9yPjxhdXRob3I+THlvbiwgRS48L2F1dGhvcj48
YXV0aG9yPlNwZWN0b3IsIEUuPC9hdXRob3I+PGF1dGhvcj5Wb2Vsa2VyZGluZywgSy48L2F1dGhv
cj48YXV0aG9yPlJlaG0sIEguIEwuPC9hdXRob3I+PGF1dGhvcj5BY21nIExhYm9yYXRvcnkgUXVh
bGl0eSBBc3N1cmFuY2UgQ29tbWl0dGVlPC9hdXRob3I+PC9hdXRob3JzPjwvY29udHJpYnV0b3Jz
PjxhdXRoLWFkZHJlc3M+RGVwYXJ0bWVudCBvZiBNb2xlY3VsYXIgYW5kIE1lZGljYWwgR2VuZXRp
Y3MsIEtuaWdodCBEaWFnbm9zdGljIExhYm9yYXRvcmllcywgT3JlZ29uIEhlYWx0aCAmYW1wOyBT
Y2llbmNlIFVuaXZlcnNpdHksIFBvcnRsYW5kLCBPcmVnb24sIFVTQS4mI3hEOzFdIENvbGxlZ2Ug
b2YgQW1lcmljYW4gUGF0aG9sb2dpc3RzLCBDaGljYWdvLCBJbGxpbm9pcywgVVNBIFsyXSBDdXJy
ZW50IGFmZmlsaWF0aW9uOiBQaG9lbml4IENoaWxkcmVuJmFwb3M7cyBIb3NwaXRhbCwgUGhvZW5p
eCwgQXJpem9uYSwgVVNBLiYjeEQ7R2VuZUR4LCBHYWl0aGVyc2J1cmcsIE1hcnlsYW5kLCBVU0Eu
JiN4RDtEZXBhcnRtZW50IG9mIFBlZGlhdHJpY3MsIFNlY3Rpb24gb2YgR2VuZXRpY3MsIE1lZGlj
YWwgQ29sbGVnZSBvZiBXaXNjb25zaW4sIE1pbHdhdWtlZSwgV2lzY29uc2luLCBVU0EuJiN4RDtE
ZXBhcnRtZW50IG9mIEh1bWFuIEdlbmV0aWNzLCBDbGluaWNhbCBNb2xlY3VsYXIgR2VuZXRpY3Mg
TGFib3JhdG9yeSwgVGhlIFVuaXZlcnNpdHkgb2YgQ2hpY2FnbywgQ2hpY2FnbywgSWxsaW5vaXMs
IFVTQS4mI3hEOzFdIEN5dG9nZW5ldGljcy9Nb2xlY3VsYXIgR2VuZXRpY3MgTGFib3JhdG9yeSwg
TmF0aW9ud2lkZSBDaGlsZHJlbiZhcG9zO3MgSG9zcGl0YWwsIENvbHVtYnVzLCBPaGlvLCBVU0Eg
WzJdIERlcGFydG1lbnQgb2YgUGF0aG9sb2d5LCBPaGlvIFN0YXRlIFVuaXZlcnNpdHkgQ29sbGVn
ZSBvZiBNZWRpY2luZSwgQ29sdW1idXMsIE9oaW8sIFVTQSBbM10gRGVwYXJ0bWVudCBvZiBQZWRp
YXRyaWNzLCBPaGlvIFN0YXRlIFVuaXZlcnNpdHkgQ29sbGVnZSBvZiBNZWRpY2luZSwgQ29sdW1i
dXMsIE9oaW8sIFVTQS4mI3hEOzFdIERlcGFydG1lbnQgb2YgUGF0aG9sb2d5IGFuZCBMYWJvcmF0
b3J5IE1lZGljaW5lLCBVbml2ZXJzaXR5IG9mIENhbGlmb3JuaWEgTG9zIEFuZ2VsZXMgU2Nob29s
IG9mIE1lZGljaW5lLCBMb3MgQW5nZWxlcywgQ2FsaWZvcm5pYSwgVVNBIFsyXSBEZXBhcnRtZW50
IG9mIFBlZGlhdHJpY3MsIFVuaXZlcnNpdHkgb2YgQ2FsaWZvcm5pYSBMb3MgQW5nZWxlcyBTY2hv
b2wgb2YgTWVkaWNpbmUsIExvcyBBbmdlbGVzLCBDYWxpZm9ybmlhLCBVU0EgWzNdIERlcGFydG1l
bnQgb2YgSHVtYW4gR2VuZXRpY3MsIFVuaXZlcnNpdHkgb2YgQ2FsaWZvcm5pYSBMb3MgQW5nZWxl
cyBTY2hvb2wgb2YgTWVkaWNpbmUsIExvcyBBbmdlbGVzLCBDYWxpZm9ybmlhLCBVU0EuJiN4RDtE
ZXBhcnRtZW50IG9mIEh1bWFuIEdlbmV0aWNzLCBFbW9yeSBHZW5ldGljcyBMYWJvcmF0b3J5LCBF
bW9yeSBVbml2ZXJzaXR5LCBBdGxhbnRhLCBHZW9yZ2lhLCBVU0EuJiN4RDtEZXBhcnRtZW50IG9m
IFBhdGhvbG9neSwgQVJVUCBJbnN0aXR1dGUgZm9yIENsaW5pY2FsIGFuZCBFeHBlcmltZW50YWwg
UGF0aG9sb2d5LCBVbml2ZXJzaXR5IG9mIFV0YWgsIFNhbHQgTGFrZSBDaXR5LCBVdGFoLCBVU0Eu
JiN4RDtEZXBhcnRtZW50IG9mIFBlZGlhdHJpY3MsIE1vbGVjdWxhciBHZW5ldGljcyBMYWJvcmF0
b3J5LCBDaGlsZHJlbiZhcG9zO3MgSG9zcGl0YWwgQ29sb3JhZG8sIFVuaXZlcnNpdHkgb2YgQ29s
b3JhZG8gQW5zY2h1dHogTWVkaWNhbCBTY2hvb2wsIERlbnZlciwgQ29sb3JhZG8sIFVTQS4mI3hE
O1BhcnRuZXJzIExhYm9yYXRvcnkgZm9yIE1vbGVjdWxhciBNZWRpY2luZSBhbmQgRGVwYXJ0bWVu
dCBvZiBQYXRob2xvZ3ksIEJyaWdoYW0gJmFtcDsgV29tZW4mYXBvcztzIEhvc3BpdGFsIGFuZCBI
YXJ2YXJkIE1lZGljYWwgU2Nob29sLCBCb3N0b24sIE1hc3NhY2h1c2V0dHMsIFVTQS48L2F1dGgt
YWRkcmVzcz48dGl0bGVzPjx0aXRsZT5TdGFuZGFyZHMgYW5kIGd1aWRlbGluZXMgZm9yIHRoZSBp
bnRlcnByZXRhdGlvbiBvZiBzZXF1ZW5jZSB2YXJpYW50czogYSBqb2ludCBjb25zZW5zdXMgcmVj
b21tZW5kYXRpb24gb2YgdGhlIEFtZXJpY2FuIENvbGxlZ2Ugb2YgTWVkaWNhbCBHZW5ldGljcyBh
bmQgR2Vub21pY3MgYW5kIHRoZSBBc3NvY2lhdGlvbiBmb3IgTW9sZWN1bGFyIFBhdGhvbG9neTwv
dGl0bGU+PHNlY29uZGFyeS10aXRsZT5HZW5ldCBNZWQ8L3NlY29uZGFyeS10aXRsZT48L3RpdGxl
cz48cGFnZXM+NDA1LTI0PC9wYWdlcz48dm9sdW1lPjE3PC92b2x1bWU+PG51bWJlcj41PC9udW1i
ZXI+PGVkaXRpb24+MjAxNS8wMy8wNjwvZWRpdGlvbj48a2V5d29yZHM+PGtleXdvcmQ+Q2FzZS1D
b250cm9sIFN0dWRpZXM8L2tleXdvcmQ+PGtleXdvcmQ+R2VuZSBGcmVxdWVuY3k8L2tleXdvcmQ+
PGtleXdvcmQ+R2VuZXRpYyBUZXN0aW5nLypzdGFuZGFyZHM8L2tleXdvcmQ+PGtleXdvcmQ+Kkdl
bmV0aWMgVmFyaWF0aW9uPC9rZXl3b3JkPjxrZXl3b3JkPkh1bWFuczwva2V5d29yZD48a2V5d29y
ZD5NdXRhdGlvbjwva2V5d29yZD48a2V5d29yZD5PZGRzIFJhdGlvPC9rZXl3b3JkPjxrZXl3b3Jk
PlNlcXVlbmNlIEFuYWx5c2lzLCBETkEvKnN0YW5kYXJkczwva2V5d29yZD48L2tleXdvcmRzPjxk
YXRlcz48eWVhcj4yMDE1PC95ZWFyPjxwdWItZGF0ZXM+PGRhdGU+TWF5PC9kYXRlPjwvcHViLWRh
dGVzPjwvZGF0ZXM+PGlzYm4+MTUzMC0wMzY2IChFbGVjdHJvbmljKSYjeEQ7MTA5OC0zNjAwIChM
aW5raW5nKTwvaXNibj48YWNjZXNzaW9uLW51bT4yNTc0MTg2ODwvYWNjZXNzaW9uLW51bT48dXJs
cz48cmVsYXRlZC11cmxzPjx1cmw+aHR0cHM6Ly93d3cubmNiaS5ubG0ubmloLmdvdi9wdWJtZWQv
MjU3NDE4Njg8L3VybD48dXJsPmh0dHBzOi8vd3d3Lm5hdHVyZS5jb20vYXJ0aWNsZXMvZ2ltMjAx
NTMwLnBkZjwvdXJsPjwvcmVsYXRlZC11cmxzPjwvdXJscz48Y3VzdG9tMj5QTUM0NTQ0NzUzPC9j
dXN0b20yPjxlbGVjdHJvbmljLXJlc291cmNlLW51bT4xMC4xMDM4L2dpbS4yMDE1LjMwPC9lbGVj
dHJvbmljLXJlc291cmNlLW51bT48L3JlY29yZD48L0NpdGU+PC9FbmROb3RlPn==
</w:fldData>
        </w:fldChar>
      </w:r>
      <w:r w:rsidR="009974B7" w:rsidRPr="00D66F73">
        <w:instrText xml:space="preserve"> ADDIN EN.CITE.DATA </w:instrText>
      </w:r>
      <w:r w:rsidR="009974B7" w:rsidRPr="00D66F73">
        <w:fldChar w:fldCharType="end"/>
      </w:r>
      <w:r w:rsidRPr="00D66F73">
        <w:fldChar w:fldCharType="separate"/>
      </w:r>
      <w:r w:rsidR="009974B7" w:rsidRPr="00D66F73">
        <w:rPr>
          <w:noProof/>
        </w:rPr>
        <w:t>[7]</w:t>
      </w:r>
      <w:r w:rsidRPr="00D66F73">
        <w:fldChar w:fldCharType="end"/>
      </w:r>
      <w:r w:rsidRPr="00D66F73">
        <w:t xml:space="preserve">. Variants </w:t>
      </w:r>
      <w:r w:rsidR="00EF5772" w:rsidRPr="00D66F73">
        <w:t>meeting</w:t>
      </w:r>
      <w:r w:rsidRPr="00D66F73">
        <w:t xml:space="preserve"> the criteria </w:t>
      </w:r>
      <w:r w:rsidR="00EF5772" w:rsidRPr="00D66F73">
        <w:t>of</w:t>
      </w:r>
      <w:r w:rsidRPr="00D66F73">
        <w:t xml:space="preserve"> pathogenic and likely pathogenic</w:t>
      </w:r>
      <w:r w:rsidR="00A3677F" w:rsidRPr="00D66F73">
        <w:t xml:space="preserve"> variants</w:t>
      </w:r>
      <w:r w:rsidR="009E5FF6" w:rsidRPr="00D66F73">
        <w:t xml:space="preserve"> </w:t>
      </w:r>
      <w:r w:rsidRPr="00D66F73">
        <w:t>were recorded as</w:t>
      </w:r>
      <w:r w:rsidR="00EF5772" w:rsidRPr="00D66F73">
        <w:t xml:space="preserve"> possible disease-causing </w:t>
      </w:r>
      <w:r w:rsidRPr="00D66F73">
        <w:t xml:space="preserve">and confirmed </w:t>
      </w:r>
      <w:r w:rsidR="00485B45" w:rsidRPr="00D66F73">
        <w:t>through</w:t>
      </w:r>
      <w:r w:rsidRPr="00D66F73">
        <w:t xml:space="preserve"> Sanger sequencing.</w:t>
      </w:r>
      <w:r w:rsidR="00EF5772" w:rsidRPr="00D66F73">
        <w:t xml:space="preserve"> </w:t>
      </w:r>
    </w:p>
    <w:p w14:paraId="78C42FC8" w14:textId="196A045E" w:rsidR="002636F4" w:rsidRPr="00D70216" w:rsidRDefault="002636F4">
      <w:pPr>
        <w:spacing w:line="480" w:lineRule="auto"/>
        <w:jc w:val="both"/>
      </w:pPr>
    </w:p>
    <w:p w14:paraId="565FF5B8" w14:textId="77777777" w:rsidR="00D70216" w:rsidRDefault="00D70216" w:rsidP="00C94775">
      <w:pPr>
        <w:spacing w:line="480" w:lineRule="auto"/>
        <w:rPr>
          <w:b/>
          <w:bCs/>
        </w:rPr>
        <w:sectPr w:rsidR="00D70216" w:rsidSect="00C97911">
          <w:footerReference w:type="default" r:id="rId6"/>
          <w:pgSz w:w="12240" w:h="15840"/>
          <w:pgMar w:top="1440" w:right="1800" w:bottom="1440" w:left="1800" w:header="706" w:footer="706" w:gutter="0"/>
          <w:lnNumType w:countBy="0" w:restart="continuous"/>
          <w:cols w:space="708"/>
          <w:docGrid w:linePitch="360"/>
          <w:sectPrChange w:id="5" w:author="李 振宇" w:date="2022-12-16T18:10:00Z">
            <w:sectPr w:rsidR="00D70216" w:rsidSect="00C97911">
              <w:pgMar w:top="1440" w:right="1800" w:bottom="1440" w:left="1800" w:header="706" w:footer="706" w:gutter="0"/>
              <w:lnNumType w:countBy="1"/>
            </w:sectPr>
          </w:sectPrChange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4"/>
        <w:gridCol w:w="1168"/>
        <w:gridCol w:w="1155"/>
        <w:gridCol w:w="1143"/>
        <w:gridCol w:w="1030"/>
        <w:gridCol w:w="1230"/>
        <w:gridCol w:w="1130"/>
        <w:gridCol w:w="830"/>
      </w:tblGrid>
      <w:tr w:rsidR="003B00AE" w14:paraId="694E6C82" w14:textId="77777777" w:rsidTr="00703FCB">
        <w:tc>
          <w:tcPr>
            <w:tcW w:w="12950" w:type="dxa"/>
            <w:gridSpan w:val="8"/>
          </w:tcPr>
          <w:p w14:paraId="267ECB6A" w14:textId="2BCC442B" w:rsidR="00E57903" w:rsidRPr="00C94775" w:rsidRDefault="005D55E7" w:rsidP="00C94775">
            <w:pPr>
              <w:spacing w:line="480" w:lineRule="auto"/>
              <w:rPr>
                <w:b/>
                <w:bCs/>
              </w:rPr>
            </w:pPr>
            <w:r w:rsidRPr="00C94775">
              <w:rPr>
                <w:b/>
                <w:bCs/>
              </w:rPr>
              <w:lastRenderedPageBreak/>
              <w:t>30 Common Deafness-Associated Genes Panel</w:t>
            </w:r>
          </w:p>
        </w:tc>
      </w:tr>
      <w:tr w:rsidR="003B00AE" w14:paraId="1CF81235" w14:textId="77777777" w:rsidTr="00703FCB">
        <w:tc>
          <w:tcPr>
            <w:tcW w:w="1618" w:type="dxa"/>
            <w:tcBorders>
              <w:top w:val="single" w:sz="12" w:space="0" w:color="auto"/>
            </w:tcBorders>
          </w:tcPr>
          <w:p w14:paraId="00A5B09D" w14:textId="77777777" w:rsidR="002636F4" w:rsidRPr="00C94775" w:rsidRDefault="005D55E7" w:rsidP="00C94775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AIFM1</w:t>
            </w:r>
          </w:p>
        </w:tc>
        <w:tc>
          <w:tcPr>
            <w:tcW w:w="1618" w:type="dxa"/>
            <w:tcBorders>
              <w:top w:val="single" w:sz="12" w:space="0" w:color="auto"/>
            </w:tcBorders>
          </w:tcPr>
          <w:p w14:paraId="6F753466" w14:textId="77777777" w:rsidR="002636F4" w:rsidRPr="00C94775" w:rsidRDefault="005D55E7" w:rsidP="00C94775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DFNB59</w:t>
            </w:r>
          </w:p>
        </w:tc>
        <w:tc>
          <w:tcPr>
            <w:tcW w:w="1619" w:type="dxa"/>
            <w:tcBorders>
              <w:top w:val="single" w:sz="12" w:space="0" w:color="auto"/>
            </w:tcBorders>
          </w:tcPr>
          <w:p w14:paraId="7E682430" w14:textId="77777777" w:rsidR="002636F4" w:rsidRPr="00C94775" w:rsidRDefault="005D55E7" w:rsidP="00C94775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DIAPH3</w:t>
            </w:r>
          </w:p>
        </w:tc>
        <w:tc>
          <w:tcPr>
            <w:tcW w:w="1619" w:type="dxa"/>
            <w:tcBorders>
              <w:top w:val="single" w:sz="12" w:space="0" w:color="auto"/>
            </w:tcBorders>
          </w:tcPr>
          <w:p w14:paraId="7C4149D5" w14:textId="77777777" w:rsidR="002636F4" w:rsidRPr="00C94775" w:rsidRDefault="005D55E7" w:rsidP="00C94775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EDN3</w:t>
            </w:r>
          </w:p>
        </w:tc>
        <w:tc>
          <w:tcPr>
            <w:tcW w:w="1619" w:type="dxa"/>
            <w:tcBorders>
              <w:top w:val="single" w:sz="12" w:space="0" w:color="auto"/>
            </w:tcBorders>
          </w:tcPr>
          <w:p w14:paraId="6FBA6F14" w14:textId="77777777" w:rsidR="002636F4" w:rsidRPr="00C94775" w:rsidRDefault="005D55E7" w:rsidP="00C94775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EDNRB</w:t>
            </w:r>
          </w:p>
        </w:tc>
        <w:tc>
          <w:tcPr>
            <w:tcW w:w="1619" w:type="dxa"/>
            <w:tcBorders>
              <w:top w:val="single" w:sz="12" w:space="0" w:color="auto"/>
            </w:tcBorders>
          </w:tcPr>
          <w:p w14:paraId="5E445876" w14:textId="77777777" w:rsidR="002636F4" w:rsidRPr="00C94775" w:rsidRDefault="005D55E7" w:rsidP="00C94775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EYA1</w:t>
            </w:r>
          </w:p>
        </w:tc>
        <w:tc>
          <w:tcPr>
            <w:tcW w:w="1619" w:type="dxa"/>
            <w:tcBorders>
              <w:top w:val="single" w:sz="12" w:space="0" w:color="auto"/>
            </w:tcBorders>
          </w:tcPr>
          <w:p w14:paraId="7F028CFE" w14:textId="77777777" w:rsidR="002636F4" w:rsidRPr="00C94775" w:rsidRDefault="005D55E7" w:rsidP="00C94775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FOXI1</w:t>
            </w:r>
          </w:p>
        </w:tc>
        <w:tc>
          <w:tcPr>
            <w:tcW w:w="1619" w:type="dxa"/>
            <w:tcBorders>
              <w:top w:val="single" w:sz="12" w:space="0" w:color="auto"/>
            </w:tcBorders>
          </w:tcPr>
          <w:p w14:paraId="1FE7DC38" w14:textId="77777777" w:rsidR="002636F4" w:rsidRPr="00C94775" w:rsidRDefault="005D55E7" w:rsidP="00C94775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GJA1</w:t>
            </w:r>
          </w:p>
        </w:tc>
      </w:tr>
      <w:tr w:rsidR="003B00AE" w14:paraId="1B7DD16F" w14:textId="77777777" w:rsidTr="00703FCB">
        <w:tc>
          <w:tcPr>
            <w:tcW w:w="1618" w:type="dxa"/>
          </w:tcPr>
          <w:p w14:paraId="73DF4821" w14:textId="77777777" w:rsidR="002636F4" w:rsidRPr="00C94775" w:rsidRDefault="005D55E7" w:rsidP="00C94775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GJB1</w:t>
            </w:r>
          </w:p>
        </w:tc>
        <w:tc>
          <w:tcPr>
            <w:tcW w:w="1618" w:type="dxa"/>
          </w:tcPr>
          <w:p w14:paraId="57DF01C3" w14:textId="77777777" w:rsidR="002636F4" w:rsidRPr="00C94775" w:rsidRDefault="005D55E7" w:rsidP="00C94775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GJB2</w:t>
            </w:r>
          </w:p>
        </w:tc>
        <w:tc>
          <w:tcPr>
            <w:tcW w:w="1619" w:type="dxa"/>
          </w:tcPr>
          <w:p w14:paraId="215385B6" w14:textId="77777777" w:rsidR="002636F4" w:rsidRPr="00C94775" w:rsidRDefault="005D55E7" w:rsidP="00C94775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GJB3</w:t>
            </w:r>
          </w:p>
        </w:tc>
        <w:tc>
          <w:tcPr>
            <w:tcW w:w="1619" w:type="dxa"/>
          </w:tcPr>
          <w:p w14:paraId="1C3D51DD" w14:textId="77777777" w:rsidR="002636F4" w:rsidRPr="00C94775" w:rsidRDefault="005D55E7" w:rsidP="00C94775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GJB4</w:t>
            </w:r>
          </w:p>
        </w:tc>
        <w:tc>
          <w:tcPr>
            <w:tcW w:w="1619" w:type="dxa"/>
          </w:tcPr>
          <w:p w14:paraId="777A4E58" w14:textId="77777777" w:rsidR="002636F4" w:rsidRPr="00C94775" w:rsidRDefault="005D55E7" w:rsidP="00C94775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GJB6</w:t>
            </w:r>
          </w:p>
        </w:tc>
        <w:tc>
          <w:tcPr>
            <w:tcW w:w="1619" w:type="dxa"/>
          </w:tcPr>
          <w:p w14:paraId="2A1C759D" w14:textId="77777777" w:rsidR="002636F4" w:rsidRPr="00C94775" w:rsidRDefault="005D55E7" w:rsidP="00C94775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KCNJ10</w:t>
            </w:r>
          </w:p>
        </w:tc>
        <w:tc>
          <w:tcPr>
            <w:tcW w:w="1619" w:type="dxa"/>
          </w:tcPr>
          <w:p w14:paraId="20D8D464" w14:textId="77777777" w:rsidR="002636F4" w:rsidRPr="00C94775" w:rsidRDefault="005D55E7" w:rsidP="00C94775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KCNQ4</w:t>
            </w:r>
          </w:p>
        </w:tc>
        <w:tc>
          <w:tcPr>
            <w:tcW w:w="1619" w:type="dxa"/>
          </w:tcPr>
          <w:p w14:paraId="3958B754" w14:textId="77777777" w:rsidR="002636F4" w:rsidRPr="00C94775" w:rsidRDefault="005D55E7" w:rsidP="00C94775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MITF</w:t>
            </w:r>
          </w:p>
        </w:tc>
      </w:tr>
      <w:tr w:rsidR="003B00AE" w14:paraId="4EE163EA" w14:textId="77777777" w:rsidTr="00703FCB">
        <w:tc>
          <w:tcPr>
            <w:tcW w:w="1618" w:type="dxa"/>
          </w:tcPr>
          <w:p w14:paraId="44D8407A" w14:textId="77777777" w:rsidR="002636F4" w:rsidRPr="00C94775" w:rsidRDefault="005D55E7" w:rsidP="00C94775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PAX3</w:t>
            </w:r>
          </w:p>
        </w:tc>
        <w:tc>
          <w:tcPr>
            <w:tcW w:w="1618" w:type="dxa"/>
          </w:tcPr>
          <w:p w14:paraId="372E6828" w14:textId="77777777" w:rsidR="002636F4" w:rsidRPr="00C94775" w:rsidRDefault="005D55E7" w:rsidP="00C94775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PCDH9</w:t>
            </w:r>
          </w:p>
        </w:tc>
        <w:tc>
          <w:tcPr>
            <w:tcW w:w="1619" w:type="dxa"/>
          </w:tcPr>
          <w:p w14:paraId="0A5E8639" w14:textId="77777777" w:rsidR="002636F4" w:rsidRPr="00C94775" w:rsidRDefault="005D55E7" w:rsidP="00C94775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MTRNR1</w:t>
            </w:r>
          </w:p>
        </w:tc>
        <w:tc>
          <w:tcPr>
            <w:tcW w:w="1619" w:type="dxa"/>
          </w:tcPr>
          <w:p w14:paraId="674FFB51" w14:textId="77777777" w:rsidR="002636F4" w:rsidRPr="00C94775" w:rsidRDefault="005D55E7" w:rsidP="00C94775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MYO15A</w:t>
            </w:r>
          </w:p>
        </w:tc>
        <w:tc>
          <w:tcPr>
            <w:tcW w:w="1619" w:type="dxa"/>
          </w:tcPr>
          <w:p w14:paraId="02693EA0" w14:textId="77777777" w:rsidR="002636F4" w:rsidRPr="00C94775" w:rsidRDefault="005D55E7" w:rsidP="00C94775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OTOF</w:t>
            </w:r>
          </w:p>
        </w:tc>
        <w:tc>
          <w:tcPr>
            <w:tcW w:w="1619" w:type="dxa"/>
          </w:tcPr>
          <w:p w14:paraId="1A943EB1" w14:textId="77777777" w:rsidR="002636F4" w:rsidRPr="00C94775" w:rsidRDefault="005D55E7" w:rsidP="00C94775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POU3F4</w:t>
            </w:r>
          </w:p>
        </w:tc>
        <w:tc>
          <w:tcPr>
            <w:tcW w:w="1619" w:type="dxa"/>
          </w:tcPr>
          <w:p w14:paraId="4435D97B" w14:textId="77777777" w:rsidR="002636F4" w:rsidRPr="00C94775" w:rsidRDefault="005D55E7" w:rsidP="00C94775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POU4F3</w:t>
            </w:r>
          </w:p>
        </w:tc>
        <w:tc>
          <w:tcPr>
            <w:tcW w:w="1619" w:type="dxa"/>
          </w:tcPr>
          <w:p w14:paraId="60E5119B" w14:textId="77777777" w:rsidR="002636F4" w:rsidRPr="00C94775" w:rsidRDefault="005D55E7" w:rsidP="00C94775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SIX5</w:t>
            </w:r>
          </w:p>
        </w:tc>
      </w:tr>
      <w:tr w:rsidR="003B00AE" w14:paraId="032D5B1F" w14:textId="77777777" w:rsidTr="00703FCB">
        <w:tc>
          <w:tcPr>
            <w:tcW w:w="1618" w:type="dxa"/>
            <w:tcBorders>
              <w:bottom w:val="single" w:sz="12" w:space="0" w:color="auto"/>
            </w:tcBorders>
          </w:tcPr>
          <w:p w14:paraId="37C2E478" w14:textId="77777777" w:rsidR="002636F4" w:rsidRPr="00C94775" w:rsidRDefault="005D55E7" w:rsidP="00C94775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SIX1</w:t>
            </w:r>
          </w:p>
        </w:tc>
        <w:tc>
          <w:tcPr>
            <w:tcW w:w="1618" w:type="dxa"/>
            <w:tcBorders>
              <w:bottom w:val="single" w:sz="12" w:space="0" w:color="auto"/>
            </w:tcBorders>
          </w:tcPr>
          <w:p w14:paraId="4AC3AEFA" w14:textId="77777777" w:rsidR="002636F4" w:rsidRPr="00C94775" w:rsidRDefault="005D55E7" w:rsidP="00C94775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SLC26A4</w:t>
            </w:r>
          </w:p>
        </w:tc>
        <w:tc>
          <w:tcPr>
            <w:tcW w:w="1619" w:type="dxa"/>
            <w:tcBorders>
              <w:bottom w:val="single" w:sz="12" w:space="0" w:color="auto"/>
            </w:tcBorders>
          </w:tcPr>
          <w:p w14:paraId="501C8F6D" w14:textId="77777777" w:rsidR="002636F4" w:rsidRPr="00C94775" w:rsidRDefault="005D55E7" w:rsidP="00C94775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SNAI2</w:t>
            </w:r>
          </w:p>
        </w:tc>
        <w:tc>
          <w:tcPr>
            <w:tcW w:w="1619" w:type="dxa"/>
            <w:tcBorders>
              <w:bottom w:val="single" w:sz="12" w:space="0" w:color="auto"/>
            </w:tcBorders>
          </w:tcPr>
          <w:p w14:paraId="72B723EF" w14:textId="77777777" w:rsidR="002636F4" w:rsidRPr="00C94775" w:rsidRDefault="005D55E7" w:rsidP="00C94775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STRC</w:t>
            </w:r>
          </w:p>
        </w:tc>
        <w:tc>
          <w:tcPr>
            <w:tcW w:w="1619" w:type="dxa"/>
            <w:tcBorders>
              <w:bottom w:val="single" w:sz="12" w:space="0" w:color="auto"/>
            </w:tcBorders>
          </w:tcPr>
          <w:p w14:paraId="76EA71C5" w14:textId="77777777" w:rsidR="002636F4" w:rsidRPr="00C94775" w:rsidRDefault="005D55E7" w:rsidP="00C94775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SOX10</w:t>
            </w:r>
          </w:p>
        </w:tc>
        <w:tc>
          <w:tcPr>
            <w:tcW w:w="1619" w:type="dxa"/>
            <w:tcBorders>
              <w:bottom w:val="single" w:sz="12" w:space="0" w:color="auto"/>
            </w:tcBorders>
          </w:tcPr>
          <w:p w14:paraId="1B1B8CC7" w14:textId="77777777" w:rsidR="002636F4" w:rsidRPr="00C94775" w:rsidRDefault="005D55E7" w:rsidP="00C94775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TMPRSS3</w:t>
            </w:r>
          </w:p>
        </w:tc>
        <w:tc>
          <w:tcPr>
            <w:tcW w:w="1619" w:type="dxa"/>
            <w:tcBorders>
              <w:bottom w:val="single" w:sz="12" w:space="0" w:color="auto"/>
            </w:tcBorders>
          </w:tcPr>
          <w:p w14:paraId="0AF46BAA" w14:textId="77777777" w:rsidR="002636F4" w:rsidRPr="00C94775" w:rsidRDefault="002636F4" w:rsidP="00C94775">
            <w:pPr>
              <w:spacing w:line="480" w:lineRule="auto"/>
              <w:rPr>
                <w:i/>
                <w:iCs/>
              </w:rPr>
            </w:pPr>
          </w:p>
        </w:tc>
        <w:tc>
          <w:tcPr>
            <w:tcW w:w="1619" w:type="dxa"/>
            <w:tcBorders>
              <w:bottom w:val="single" w:sz="12" w:space="0" w:color="auto"/>
            </w:tcBorders>
          </w:tcPr>
          <w:p w14:paraId="5DD3032A" w14:textId="77777777" w:rsidR="002636F4" w:rsidRPr="00C94775" w:rsidRDefault="002636F4" w:rsidP="00C94775">
            <w:pPr>
              <w:spacing w:line="480" w:lineRule="auto"/>
              <w:rPr>
                <w:i/>
                <w:iCs/>
              </w:rPr>
            </w:pPr>
          </w:p>
        </w:tc>
      </w:tr>
    </w:tbl>
    <w:p w14:paraId="033628E7" w14:textId="77777777" w:rsidR="00CA17BE" w:rsidRPr="00C94775" w:rsidRDefault="00CA17BE" w:rsidP="00C94775">
      <w:pPr>
        <w:spacing w:line="480" w:lineRule="auto"/>
        <w:jc w:val="both"/>
      </w:pPr>
    </w:p>
    <w:p w14:paraId="6DDBD584" w14:textId="275B291B" w:rsidR="00603B33" w:rsidRPr="00C94775" w:rsidRDefault="00603B33" w:rsidP="00C94775">
      <w:pPr>
        <w:spacing w:line="480" w:lineRule="auto"/>
        <w:rPr>
          <w:b/>
          <w:bCs/>
        </w:rPr>
      </w:pPr>
    </w:p>
    <w:tbl>
      <w:tblPr>
        <w:tblStyle w:val="TableGrid"/>
        <w:tblpPr w:leftFromText="180" w:rightFromText="180" w:vertAnchor="page" w:horzAnchor="page" w:tblpX="1306" w:tblpY="344"/>
        <w:tblW w:w="104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6"/>
        <w:gridCol w:w="1296"/>
        <w:gridCol w:w="1336"/>
        <w:gridCol w:w="1190"/>
        <w:gridCol w:w="1137"/>
        <w:gridCol w:w="1403"/>
        <w:gridCol w:w="1403"/>
        <w:gridCol w:w="1430"/>
      </w:tblGrid>
      <w:tr w:rsidR="00172A06" w14:paraId="4D72AB65" w14:textId="77777777" w:rsidTr="00172A06">
        <w:tc>
          <w:tcPr>
            <w:tcW w:w="10491" w:type="dxa"/>
            <w:gridSpan w:val="8"/>
          </w:tcPr>
          <w:p w14:paraId="5061A7E4" w14:textId="77777777" w:rsidR="00172A06" w:rsidRPr="00C94775" w:rsidRDefault="00172A06" w:rsidP="00172A06">
            <w:pPr>
              <w:spacing w:line="480" w:lineRule="auto"/>
              <w:rPr>
                <w:b/>
                <w:bCs/>
              </w:rPr>
            </w:pPr>
            <w:r w:rsidRPr="00C94775">
              <w:rPr>
                <w:b/>
                <w:bCs/>
              </w:rPr>
              <w:lastRenderedPageBreak/>
              <w:t>Extended 213 Deafness-Associated Genes Panel</w:t>
            </w:r>
          </w:p>
        </w:tc>
      </w:tr>
      <w:tr w:rsidR="00172A06" w14:paraId="7B141C12" w14:textId="77777777" w:rsidTr="00172A06">
        <w:tc>
          <w:tcPr>
            <w:tcW w:w="1296" w:type="dxa"/>
            <w:tcBorders>
              <w:top w:val="single" w:sz="12" w:space="0" w:color="auto"/>
            </w:tcBorders>
            <w:vAlign w:val="bottom"/>
          </w:tcPr>
          <w:p w14:paraId="43262C2A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ACTB</w:t>
            </w:r>
          </w:p>
        </w:tc>
        <w:tc>
          <w:tcPr>
            <w:tcW w:w="1296" w:type="dxa"/>
            <w:tcBorders>
              <w:top w:val="single" w:sz="12" w:space="0" w:color="auto"/>
            </w:tcBorders>
            <w:vAlign w:val="bottom"/>
          </w:tcPr>
          <w:p w14:paraId="2A79255F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ACTG1</w:t>
            </w:r>
          </w:p>
        </w:tc>
        <w:tc>
          <w:tcPr>
            <w:tcW w:w="1336" w:type="dxa"/>
            <w:tcBorders>
              <w:top w:val="single" w:sz="12" w:space="0" w:color="auto"/>
            </w:tcBorders>
            <w:vAlign w:val="bottom"/>
          </w:tcPr>
          <w:p w14:paraId="049B6663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ADCY1</w:t>
            </w:r>
          </w:p>
        </w:tc>
        <w:tc>
          <w:tcPr>
            <w:tcW w:w="1190" w:type="dxa"/>
            <w:tcBorders>
              <w:top w:val="single" w:sz="12" w:space="0" w:color="auto"/>
            </w:tcBorders>
            <w:vAlign w:val="bottom"/>
          </w:tcPr>
          <w:p w14:paraId="58B39245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ADGRV1</w:t>
            </w:r>
          </w:p>
        </w:tc>
        <w:tc>
          <w:tcPr>
            <w:tcW w:w="1137" w:type="dxa"/>
            <w:tcBorders>
              <w:top w:val="single" w:sz="12" w:space="0" w:color="auto"/>
            </w:tcBorders>
            <w:vAlign w:val="bottom"/>
          </w:tcPr>
          <w:p w14:paraId="7BFF44A5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AIFM1</w:t>
            </w:r>
          </w:p>
        </w:tc>
        <w:tc>
          <w:tcPr>
            <w:tcW w:w="1403" w:type="dxa"/>
            <w:tcBorders>
              <w:top w:val="single" w:sz="12" w:space="0" w:color="auto"/>
            </w:tcBorders>
            <w:vAlign w:val="bottom"/>
          </w:tcPr>
          <w:p w14:paraId="0AF95725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ALMS1</w:t>
            </w:r>
          </w:p>
        </w:tc>
        <w:tc>
          <w:tcPr>
            <w:tcW w:w="1403" w:type="dxa"/>
            <w:tcBorders>
              <w:top w:val="single" w:sz="12" w:space="0" w:color="auto"/>
            </w:tcBorders>
            <w:vAlign w:val="bottom"/>
          </w:tcPr>
          <w:p w14:paraId="1A90DAD2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ATP2B2</w:t>
            </w:r>
          </w:p>
        </w:tc>
        <w:tc>
          <w:tcPr>
            <w:tcW w:w="1430" w:type="dxa"/>
            <w:tcBorders>
              <w:top w:val="single" w:sz="12" w:space="0" w:color="auto"/>
            </w:tcBorders>
            <w:vAlign w:val="bottom"/>
          </w:tcPr>
          <w:p w14:paraId="42275C7E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ATP5MF</w:t>
            </w:r>
          </w:p>
        </w:tc>
      </w:tr>
      <w:tr w:rsidR="00172A06" w14:paraId="7F45115E" w14:textId="77777777" w:rsidTr="00172A06">
        <w:tc>
          <w:tcPr>
            <w:tcW w:w="1296" w:type="dxa"/>
            <w:vAlign w:val="bottom"/>
          </w:tcPr>
          <w:p w14:paraId="4D85D79F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ATP6V0A4</w:t>
            </w:r>
          </w:p>
        </w:tc>
        <w:tc>
          <w:tcPr>
            <w:tcW w:w="1296" w:type="dxa"/>
            <w:vAlign w:val="bottom"/>
          </w:tcPr>
          <w:p w14:paraId="22ADDCFC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ATP6V1B1</w:t>
            </w:r>
          </w:p>
        </w:tc>
        <w:tc>
          <w:tcPr>
            <w:tcW w:w="1336" w:type="dxa"/>
            <w:vAlign w:val="bottom"/>
          </w:tcPr>
          <w:p w14:paraId="03036A72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ATP6V1B2</w:t>
            </w:r>
          </w:p>
        </w:tc>
        <w:tc>
          <w:tcPr>
            <w:tcW w:w="1190" w:type="dxa"/>
            <w:vAlign w:val="bottom"/>
          </w:tcPr>
          <w:p w14:paraId="3517420D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BCS1L</w:t>
            </w:r>
          </w:p>
        </w:tc>
        <w:tc>
          <w:tcPr>
            <w:tcW w:w="1137" w:type="dxa"/>
            <w:vAlign w:val="bottom"/>
          </w:tcPr>
          <w:p w14:paraId="584DADC3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BDP1</w:t>
            </w:r>
          </w:p>
        </w:tc>
        <w:tc>
          <w:tcPr>
            <w:tcW w:w="1403" w:type="dxa"/>
            <w:vAlign w:val="bottom"/>
          </w:tcPr>
          <w:p w14:paraId="370FF5CC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BSND</w:t>
            </w:r>
          </w:p>
        </w:tc>
        <w:tc>
          <w:tcPr>
            <w:tcW w:w="1403" w:type="dxa"/>
            <w:vAlign w:val="bottom"/>
          </w:tcPr>
          <w:p w14:paraId="7A55526C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BTD</w:t>
            </w:r>
          </w:p>
        </w:tc>
        <w:tc>
          <w:tcPr>
            <w:tcW w:w="1430" w:type="dxa"/>
            <w:vAlign w:val="bottom"/>
          </w:tcPr>
          <w:p w14:paraId="3647E5BB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CA2</w:t>
            </w:r>
          </w:p>
        </w:tc>
      </w:tr>
      <w:tr w:rsidR="00172A06" w14:paraId="76B9FA93" w14:textId="77777777" w:rsidTr="00172A06">
        <w:tc>
          <w:tcPr>
            <w:tcW w:w="1296" w:type="dxa"/>
            <w:vAlign w:val="bottom"/>
          </w:tcPr>
          <w:p w14:paraId="17B84C92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CABP2</w:t>
            </w:r>
          </w:p>
        </w:tc>
        <w:tc>
          <w:tcPr>
            <w:tcW w:w="1296" w:type="dxa"/>
            <w:vAlign w:val="bottom"/>
          </w:tcPr>
          <w:p w14:paraId="145E359D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CACNA1D</w:t>
            </w:r>
          </w:p>
        </w:tc>
        <w:tc>
          <w:tcPr>
            <w:tcW w:w="1336" w:type="dxa"/>
            <w:vAlign w:val="bottom"/>
          </w:tcPr>
          <w:p w14:paraId="7D3B80D4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CATSPER2</w:t>
            </w:r>
          </w:p>
        </w:tc>
        <w:tc>
          <w:tcPr>
            <w:tcW w:w="1190" w:type="dxa"/>
            <w:vAlign w:val="bottom"/>
          </w:tcPr>
          <w:p w14:paraId="6ECA3914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CCDC50</w:t>
            </w:r>
          </w:p>
        </w:tc>
        <w:tc>
          <w:tcPr>
            <w:tcW w:w="1137" w:type="dxa"/>
            <w:vAlign w:val="bottom"/>
          </w:tcPr>
          <w:p w14:paraId="5EFC9C0A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CD164</w:t>
            </w:r>
          </w:p>
        </w:tc>
        <w:tc>
          <w:tcPr>
            <w:tcW w:w="1403" w:type="dxa"/>
            <w:vAlign w:val="bottom"/>
          </w:tcPr>
          <w:p w14:paraId="1BFB1B81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CDC14A</w:t>
            </w:r>
          </w:p>
        </w:tc>
        <w:tc>
          <w:tcPr>
            <w:tcW w:w="1403" w:type="dxa"/>
            <w:vAlign w:val="bottom"/>
          </w:tcPr>
          <w:p w14:paraId="0B5ADE9C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CDH23</w:t>
            </w:r>
          </w:p>
        </w:tc>
        <w:tc>
          <w:tcPr>
            <w:tcW w:w="1430" w:type="dxa"/>
            <w:vAlign w:val="bottom"/>
          </w:tcPr>
          <w:p w14:paraId="381AC9BC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CEACAM16</w:t>
            </w:r>
          </w:p>
        </w:tc>
      </w:tr>
      <w:tr w:rsidR="00172A06" w14:paraId="1A448BFF" w14:textId="77777777" w:rsidTr="00172A06">
        <w:tc>
          <w:tcPr>
            <w:tcW w:w="1296" w:type="dxa"/>
            <w:vAlign w:val="bottom"/>
          </w:tcPr>
          <w:p w14:paraId="57CECBF7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CEMIP</w:t>
            </w:r>
          </w:p>
        </w:tc>
        <w:tc>
          <w:tcPr>
            <w:tcW w:w="1296" w:type="dxa"/>
            <w:vAlign w:val="bottom"/>
          </w:tcPr>
          <w:p w14:paraId="3373B898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CEP78</w:t>
            </w:r>
          </w:p>
        </w:tc>
        <w:tc>
          <w:tcPr>
            <w:tcW w:w="1336" w:type="dxa"/>
            <w:vAlign w:val="bottom"/>
          </w:tcPr>
          <w:p w14:paraId="797D6E57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CHD7</w:t>
            </w:r>
          </w:p>
        </w:tc>
        <w:tc>
          <w:tcPr>
            <w:tcW w:w="1190" w:type="dxa"/>
            <w:vAlign w:val="bottom"/>
          </w:tcPr>
          <w:p w14:paraId="5BFEF89D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CIB2</w:t>
            </w:r>
          </w:p>
        </w:tc>
        <w:tc>
          <w:tcPr>
            <w:tcW w:w="1137" w:type="dxa"/>
            <w:vAlign w:val="bottom"/>
          </w:tcPr>
          <w:p w14:paraId="5F94865C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CISD2</w:t>
            </w:r>
          </w:p>
        </w:tc>
        <w:tc>
          <w:tcPr>
            <w:tcW w:w="1403" w:type="dxa"/>
            <w:vAlign w:val="bottom"/>
          </w:tcPr>
          <w:p w14:paraId="5FF363C4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CLDN14</w:t>
            </w:r>
          </w:p>
        </w:tc>
        <w:tc>
          <w:tcPr>
            <w:tcW w:w="1403" w:type="dxa"/>
            <w:vAlign w:val="bottom"/>
          </w:tcPr>
          <w:p w14:paraId="17474912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CLIC5</w:t>
            </w:r>
          </w:p>
        </w:tc>
        <w:tc>
          <w:tcPr>
            <w:tcW w:w="1430" w:type="dxa"/>
            <w:vAlign w:val="bottom"/>
          </w:tcPr>
          <w:p w14:paraId="24CAFC7A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CLPP</w:t>
            </w:r>
          </w:p>
        </w:tc>
      </w:tr>
      <w:tr w:rsidR="00172A06" w14:paraId="1357C7AC" w14:textId="77777777" w:rsidTr="00172A06">
        <w:tc>
          <w:tcPr>
            <w:tcW w:w="1296" w:type="dxa"/>
            <w:vAlign w:val="bottom"/>
          </w:tcPr>
          <w:p w14:paraId="52BB678A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CLRN1</w:t>
            </w:r>
          </w:p>
        </w:tc>
        <w:tc>
          <w:tcPr>
            <w:tcW w:w="1296" w:type="dxa"/>
            <w:vAlign w:val="bottom"/>
          </w:tcPr>
          <w:p w14:paraId="7A7FF1EB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COCH</w:t>
            </w:r>
          </w:p>
        </w:tc>
        <w:tc>
          <w:tcPr>
            <w:tcW w:w="1336" w:type="dxa"/>
            <w:vAlign w:val="bottom"/>
          </w:tcPr>
          <w:p w14:paraId="1970CDF1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COL11A1</w:t>
            </w:r>
          </w:p>
        </w:tc>
        <w:tc>
          <w:tcPr>
            <w:tcW w:w="1190" w:type="dxa"/>
            <w:vAlign w:val="bottom"/>
          </w:tcPr>
          <w:p w14:paraId="17995CE9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COL11A2</w:t>
            </w:r>
          </w:p>
        </w:tc>
        <w:tc>
          <w:tcPr>
            <w:tcW w:w="1137" w:type="dxa"/>
            <w:vAlign w:val="bottom"/>
          </w:tcPr>
          <w:p w14:paraId="718E1F9F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COL2A1</w:t>
            </w:r>
          </w:p>
        </w:tc>
        <w:tc>
          <w:tcPr>
            <w:tcW w:w="1403" w:type="dxa"/>
            <w:vAlign w:val="bottom"/>
          </w:tcPr>
          <w:p w14:paraId="746013D0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COL4A3</w:t>
            </w:r>
          </w:p>
        </w:tc>
        <w:tc>
          <w:tcPr>
            <w:tcW w:w="1403" w:type="dxa"/>
            <w:vAlign w:val="bottom"/>
          </w:tcPr>
          <w:p w14:paraId="24E518E9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COL4A4</w:t>
            </w:r>
          </w:p>
        </w:tc>
        <w:tc>
          <w:tcPr>
            <w:tcW w:w="1430" w:type="dxa"/>
            <w:vAlign w:val="bottom"/>
          </w:tcPr>
          <w:p w14:paraId="03F97059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COL4A5</w:t>
            </w:r>
          </w:p>
        </w:tc>
      </w:tr>
      <w:tr w:rsidR="00172A06" w14:paraId="0E42BAB4" w14:textId="77777777" w:rsidTr="00172A06">
        <w:tc>
          <w:tcPr>
            <w:tcW w:w="1296" w:type="dxa"/>
            <w:vAlign w:val="bottom"/>
          </w:tcPr>
          <w:p w14:paraId="2993D3F3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COL4A6</w:t>
            </w:r>
          </w:p>
        </w:tc>
        <w:tc>
          <w:tcPr>
            <w:tcW w:w="1296" w:type="dxa"/>
            <w:vAlign w:val="bottom"/>
          </w:tcPr>
          <w:p w14:paraId="2736C92D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COL9A1</w:t>
            </w:r>
          </w:p>
        </w:tc>
        <w:tc>
          <w:tcPr>
            <w:tcW w:w="1336" w:type="dxa"/>
            <w:vAlign w:val="bottom"/>
          </w:tcPr>
          <w:p w14:paraId="7BD08A27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COL9A2</w:t>
            </w:r>
          </w:p>
        </w:tc>
        <w:tc>
          <w:tcPr>
            <w:tcW w:w="1190" w:type="dxa"/>
            <w:vAlign w:val="bottom"/>
          </w:tcPr>
          <w:p w14:paraId="0A50ECF6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COL9A3</w:t>
            </w:r>
          </w:p>
        </w:tc>
        <w:tc>
          <w:tcPr>
            <w:tcW w:w="1137" w:type="dxa"/>
            <w:vAlign w:val="bottom"/>
          </w:tcPr>
          <w:p w14:paraId="5D9F5755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CRYL1</w:t>
            </w:r>
          </w:p>
        </w:tc>
        <w:tc>
          <w:tcPr>
            <w:tcW w:w="1403" w:type="dxa"/>
            <w:vAlign w:val="bottom"/>
          </w:tcPr>
          <w:p w14:paraId="44E63A09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CRYM</w:t>
            </w:r>
          </w:p>
        </w:tc>
        <w:tc>
          <w:tcPr>
            <w:tcW w:w="1403" w:type="dxa"/>
            <w:vAlign w:val="bottom"/>
          </w:tcPr>
          <w:p w14:paraId="4F4D4329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DCDC2</w:t>
            </w:r>
          </w:p>
        </w:tc>
        <w:tc>
          <w:tcPr>
            <w:tcW w:w="1430" w:type="dxa"/>
            <w:vAlign w:val="bottom"/>
          </w:tcPr>
          <w:p w14:paraId="62165834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DIABLO</w:t>
            </w:r>
          </w:p>
        </w:tc>
      </w:tr>
      <w:tr w:rsidR="00172A06" w14:paraId="246C6227" w14:textId="77777777" w:rsidTr="00172A06">
        <w:tc>
          <w:tcPr>
            <w:tcW w:w="1296" w:type="dxa"/>
            <w:vAlign w:val="bottom"/>
          </w:tcPr>
          <w:p w14:paraId="31014FE0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DIAPH1</w:t>
            </w:r>
          </w:p>
        </w:tc>
        <w:tc>
          <w:tcPr>
            <w:tcW w:w="1296" w:type="dxa"/>
            <w:vAlign w:val="bottom"/>
          </w:tcPr>
          <w:p w14:paraId="1A621EF7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DIAPH3</w:t>
            </w:r>
          </w:p>
        </w:tc>
        <w:tc>
          <w:tcPr>
            <w:tcW w:w="1336" w:type="dxa"/>
            <w:vAlign w:val="bottom"/>
          </w:tcPr>
          <w:p w14:paraId="414AB45C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DMXL2</w:t>
            </w:r>
          </w:p>
        </w:tc>
        <w:tc>
          <w:tcPr>
            <w:tcW w:w="1190" w:type="dxa"/>
            <w:vAlign w:val="bottom"/>
          </w:tcPr>
          <w:p w14:paraId="69F603F6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DSPP</w:t>
            </w:r>
          </w:p>
        </w:tc>
        <w:tc>
          <w:tcPr>
            <w:tcW w:w="1137" w:type="dxa"/>
            <w:vAlign w:val="bottom"/>
          </w:tcPr>
          <w:p w14:paraId="1E02ECB4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DUOX2</w:t>
            </w:r>
          </w:p>
        </w:tc>
        <w:tc>
          <w:tcPr>
            <w:tcW w:w="1403" w:type="dxa"/>
            <w:vAlign w:val="bottom"/>
          </w:tcPr>
          <w:p w14:paraId="713F844A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ECE1</w:t>
            </w:r>
          </w:p>
        </w:tc>
        <w:tc>
          <w:tcPr>
            <w:tcW w:w="1403" w:type="dxa"/>
            <w:vAlign w:val="bottom"/>
          </w:tcPr>
          <w:p w14:paraId="2CC2EEFD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EDN3</w:t>
            </w:r>
          </w:p>
        </w:tc>
        <w:tc>
          <w:tcPr>
            <w:tcW w:w="1430" w:type="dxa"/>
            <w:vAlign w:val="bottom"/>
          </w:tcPr>
          <w:p w14:paraId="4D572D29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EDNRA</w:t>
            </w:r>
          </w:p>
        </w:tc>
      </w:tr>
      <w:tr w:rsidR="00172A06" w14:paraId="386010E5" w14:textId="77777777" w:rsidTr="00172A06">
        <w:tc>
          <w:tcPr>
            <w:tcW w:w="1296" w:type="dxa"/>
            <w:vAlign w:val="bottom"/>
          </w:tcPr>
          <w:p w14:paraId="6CFE26FD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EDNRB</w:t>
            </w:r>
          </w:p>
        </w:tc>
        <w:tc>
          <w:tcPr>
            <w:tcW w:w="1296" w:type="dxa"/>
            <w:vAlign w:val="bottom"/>
          </w:tcPr>
          <w:p w14:paraId="6D2ABA48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ELMOD3</w:t>
            </w:r>
          </w:p>
        </w:tc>
        <w:tc>
          <w:tcPr>
            <w:tcW w:w="1336" w:type="dxa"/>
            <w:vAlign w:val="bottom"/>
          </w:tcPr>
          <w:p w14:paraId="1B395E76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EPS8</w:t>
            </w:r>
          </w:p>
        </w:tc>
        <w:tc>
          <w:tcPr>
            <w:tcW w:w="1190" w:type="dxa"/>
            <w:vAlign w:val="bottom"/>
          </w:tcPr>
          <w:p w14:paraId="02E9838D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EPS8L2</w:t>
            </w:r>
          </w:p>
        </w:tc>
        <w:tc>
          <w:tcPr>
            <w:tcW w:w="1137" w:type="dxa"/>
            <w:vAlign w:val="bottom"/>
          </w:tcPr>
          <w:p w14:paraId="536871EB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ERAL1</w:t>
            </w:r>
          </w:p>
        </w:tc>
        <w:tc>
          <w:tcPr>
            <w:tcW w:w="1403" w:type="dxa"/>
            <w:vAlign w:val="bottom"/>
          </w:tcPr>
          <w:p w14:paraId="68E718F7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ERCC2</w:t>
            </w:r>
          </w:p>
        </w:tc>
        <w:tc>
          <w:tcPr>
            <w:tcW w:w="1403" w:type="dxa"/>
            <w:vAlign w:val="bottom"/>
          </w:tcPr>
          <w:p w14:paraId="04B5AF59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ERCC3</w:t>
            </w:r>
          </w:p>
        </w:tc>
        <w:tc>
          <w:tcPr>
            <w:tcW w:w="1430" w:type="dxa"/>
            <w:vAlign w:val="bottom"/>
          </w:tcPr>
          <w:p w14:paraId="4914A739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ESPN</w:t>
            </w:r>
          </w:p>
        </w:tc>
      </w:tr>
      <w:tr w:rsidR="00172A06" w14:paraId="43B96C98" w14:textId="77777777" w:rsidTr="00172A06">
        <w:tc>
          <w:tcPr>
            <w:tcW w:w="1296" w:type="dxa"/>
            <w:vAlign w:val="bottom"/>
          </w:tcPr>
          <w:p w14:paraId="5874FD34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ESRRB</w:t>
            </w:r>
          </w:p>
        </w:tc>
        <w:tc>
          <w:tcPr>
            <w:tcW w:w="1296" w:type="dxa"/>
            <w:vAlign w:val="bottom"/>
          </w:tcPr>
          <w:p w14:paraId="1B228FD5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EYA1</w:t>
            </w:r>
          </w:p>
        </w:tc>
        <w:tc>
          <w:tcPr>
            <w:tcW w:w="1336" w:type="dxa"/>
            <w:vAlign w:val="bottom"/>
          </w:tcPr>
          <w:p w14:paraId="17F48CFD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EYA4</w:t>
            </w:r>
          </w:p>
        </w:tc>
        <w:tc>
          <w:tcPr>
            <w:tcW w:w="1190" w:type="dxa"/>
            <w:vAlign w:val="bottom"/>
          </w:tcPr>
          <w:p w14:paraId="1BD178A4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FAS</w:t>
            </w:r>
          </w:p>
        </w:tc>
        <w:tc>
          <w:tcPr>
            <w:tcW w:w="1137" w:type="dxa"/>
            <w:vAlign w:val="bottom"/>
          </w:tcPr>
          <w:p w14:paraId="4E0DDDEE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FGF3</w:t>
            </w:r>
          </w:p>
        </w:tc>
        <w:tc>
          <w:tcPr>
            <w:tcW w:w="1403" w:type="dxa"/>
            <w:vAlign w:val="bottom"/>
          </w:tcPr>
          <w:p w14:paraId="0507CFB4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FGFR1</w:t>
            </w:r>
          </w:p>
        </w:tc>
        <w:tc>
          <w:tcPr>
            <w:tcW w:w="1403" w:type="dxa"/>
            <w:vAlign w:val="bottom"/>
          </w:tcPr>
          <w:p w14:paraId="17B7D082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FGFR2</w:t>
            </w:r>
          </w:p>
        </w:tc>
        <w:tc>
          <w:tcPr>
            <w:tcW w:w="1430" w:type="dxa"/>
            <w:vAlign w:val="bottom"/>
          </w:tcPr>
          <w:p w14:paraId="01C6D3D6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FGFR3</w:t>
            </w:r>
          </w:p>
        </w:tc>
      </w:tr>
      <w:tr w:rsidR="00172A06" w14:paraId="5E09A128" w14:textId="77777777" w:rsidTr="00172A06">
        <w:tc>
          <w:tcPr>
            <w:tcW w:w="1296" w:type="dxa"/>
            <w:vAlign w:val="bottom"/>
          </w:tcPr>
          <w:p w14:paraId="3B87D15F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FITM2</w:t>
            </w:r>
          </w:p>
        </w:tc>
        <w:tc>
          <w:tcPr>
            <w:tcW w:w="1296" w:type="dxa"/>
            <w:vAlign w:val="bottom"/>
          </w:tcPr>
          <w:p w14:paraId="6478054C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FOXI1</w:t>
            </w:r>
          </w:p>
        </w:tc>
        <w:tc>
          <w:tcPr>
            <w:tcW w:w="1336" w:type="dxa"/>
            <w:vAlign w:val="bottom"/>
          </w:tcPr>
          <w:p w14:paraId="6B702201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GATA3</w:t>
            </w:r>
          </w:p>
        </w:tc>
        <w:tc>
          <w:tcPr>
            <w:tcW w:w="1190" w:type="dxa"/>
            <w:vAlign w:val="bottom"/>
          </w:tcPr>
          <w:p w14:paraId="47D561B2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GIPC3</w:t>
            </w:r>
          </w:p>
        </w:tc>
        <w:tc>
          <w:tcPr>
            <w:tcW w:w="1137" w:type="dxa"/>
            <w:vAlign w:val="bottom"/>
          </w:tcPr>
          <w:p w14:paraId="6011C1B4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GJA1</w:t>
            </w:r>
          </w:p>
        </w:tc>
        <w:tc>
          <w:tcPr>
            <w:tcW w:w="1403" w:type="dxa"/>
            <w:vAlign w:val="bottom"/>
          </w:tcPr>
          <w:p w14:paraId="244100A4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GJB1</w:t>
            </w:r>
          </w:p>
        </w:tc>
        <w:tc>
          <w:tcPr>
            <w:tcW w:w="1403" w:type="dxa"/>
            <w:vAlign w:val="bottom"/>
          </w:tcPr>
          <w:p w14:paraId="6CC25CC8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GJB2</w:t>
            </w:r>
          </w:p>
        </w:tc>
        <w:tc>
          <w:tcPr>
            <w:tcW w:w="1430" w:type="dxa"/>
            <w:vAlign w:val="bottom"/>
          </w:tcPr>
          <w:p w14:paraId="776E5040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GJB3</w:t>
            </w:r>
          </w:p>
        </w:tc>
      </w:tr>
      <w:tr w:rsidR="00172A06" w14:paraId="457BC62E" w14:textId="77777777" w:rsidTr="00172A06">
        <w:tc>
          <w:tcPr>
            <w:tcW w:w="1296" w:type="dxa"/>
            <w:vAlign w:val="bottom"/>
          </w:tcPr>
          <w:p w14:paraId="327869C0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GJB4</w:t>
            </w:r>
          </w:p>
        </w:tc>
        <w:tc>
          <w:tcPr>
            <w:tcW w:w="1296" w:type="dxa"/>
            <w:vAlign w:val="bottom"/>
          </w:tcPr>
          <w:p w14:paraId="507DCC02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GJB6</w:t>
            </w:r>
          </w:p>
        </w:tc>
        <w:tc>
          <w:tcPr>
            <w:tcW w:w="1336" w:type="dxa"/>
            <w:vAlign w:val="bottom"/>
          </w:tcPr>
          <w:p w14:paraId="050839BA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GPSM2</w:t>
            </w:r>
          </w:p>
        </w:tc>
        <w:tc>
          <w:tcPr>
            <w:tcW w:w="1190" w:type="dxa"/>
            <w:vAlign w:val="bottom"/>
          </w:tcPr>
          <w:p w14:paraId="279B559C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GRHL2</w:t>
            </w:r>
          </w:p>
        </w:tc>
        <w:tc>
          <w:tcPr>
            <w:tcW w:w="1137" w:type="dxa"/>
            <w:vAlign w:val="bottom"/>
          </w:tcPr>
          <w:p w14:paraId="0D300EA0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GRXCR1</w:t>
            </w:r>
          </w:p>
        </w:tc>
        <w:tc>
          <w:tcPr>
            <w:tcW w:w="1403" w:type="dxa"/>
            <w:vAlign w:val="bottom"/>
          </w:tcPr>
          <w:p w14:paraId="07ADD882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GRXCR2</w:t>
            </w:r>
          </w:p>
        </w:tc>
        <w:tc>
          <w:tcPr>
            <w:tcW w:w="1403" w:type="dxa"/>
            <w:vAlign w:val="bottom"/>
          </w:tcPr>
          <w:p w14:paraId="3357B889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GSDME</w:t>
            </w:r>
          </w:p>
        </w:tc>
        <w:tc>
          <w:tcPr>
            <w:tcW w:w="1430" w:type="dxa"/>
            <w:vAlign w:val="bottom"/>
          </w:tcPr>
          <w:p w14:paraId="474F3A48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GSTP1</w:t>
            </w:r>
          </w:p>
        </w:tc>
      </w:tr>
      <w:tr w:rsidR="00172A06" w14:paraId="693F20E0" w14:textId="77777777" w:rsidTr="00172A06">
        <w:tc>
          <w:tcPr>
            <w:tcW w:w="1296" w:type="dxa"/>
            <w:vAlign w:val="bottom"/>
          </w:tcPr>
          <w:p w14:paraId="386EAD60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HAL</w:t>
            </w:r>
          </w:p>
        </w:tc>
        <w:tc>
          <w:tcPr>
            <w:tcW w:w="1296" w:type="dxa"/>
            <w:vAlign w:val="bottom"/>
          </w:tcPr>
          <w:p w14:paraId="08FE0D7A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HARS</w:t>
            </w:r>
          </w:p>
        </w:tc>
        <w:tc>
          <w:tcPr>
            <w:tcW w:w="1336" w:type="dxa"/>
            <w:vAlign w:val="bottom"/>
          </w:tcPr>
          <w:p w14:paraId="1557AD62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HARS2</w:t>
            </w:r>
          </w:p>
        </w:tc>
        <w:tc>
          <w:tcPr>
            <w:tcW w:w="1190" w:type="dxa"/>
            <w:vAlign w:val="bottom"/>
          </w:tcPr>
          <w:p w14:paraId="5FA33495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HECTD3</w:t>
            </w:r>
          </w:p>
        </w:tc>
        <w:tc>
          <w:tcPr>
            <w:tcW w:w="1137" w:type="dxa"/>
            <w:vAlign w:val="bottom"/>
          </w:tcPr>
          <w:p w14:paraId="132529E0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HGF</w:t>
            </w:r>
          </w:p>
        </w:tc>
        <w:tc>
          <w:tcPr>
            <w:tcW w:w="1403" w:type="dxa"/>
            <w:vAlign w:val="bottom"/>
          </w:tcPr>
          <w:p w14:paraId="13C41F83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HOMER2</w:t>
            </w:r>
          </w:p>
        </w:tc>
        <w:tc>
          <w:tcPr>
            <w:tcW w:w="1403" w:type="dxa"/>
            <w:vAlign w:val="bottom"/>
          </w:tcPr>
          <w:p w14:paraId="65F9B3B6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HSD17B4</w:t>
            </w:r>
          </w:p>
        </w:tc>
        <w:tc>
          <w:tcPr>
            <w:tcW w:w="1430" w:type="dxa"/>
            <w:vAlign w:val="bottom"/>
          </w:tcPr>
          <w:p w14:paraId="37704621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ILDR1</w:t>
            </w:r>
          </w:p>
        </w:tc>
      </w:tr>
      <w:tr w:rsidR="00172A06" w14:paraId="4EECB9C9" w14:textId="77777777" w:rsidTr="00172A06">
        <w:tc>
          <w:tcPr>
            <w:tcW w:w="1296" w:type="dxa"/>
            <w:vAlign w:val="bottom"/>
          </w:tcPr>
          <w:p w14:paraId="35DD16C1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JAG1</w:t>
            </w:r>
          </w:p>
        </w:tc>
        <w:tc>
          <w:tcPr>
            <w:tcW w:w="1296" w:type="dxa"/>
            <w:vAlign w:val="bottom"/>
          </w:tcPr>
          <w:p w14:paraId="7DBEBABC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KARS1</w:t>
            </w:r>
          </w:p>
        </w:tc>
        <w:tc>
          <w:tcPr>
            <w:tcW w:w="1336" w:type="dxa"/>
            <w:vAlign w:val="bottom"/>
          </w:tcPr>
          <w:p w14:paraId="190EA939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KCNE1</w:t>
            </w:r>
          </w:p>
        </w:tc>
        <w:tc>
          <w:tcPr>
            <w:tcW w:w="1190" w:type="dxa"/>
            <w:vAlign w:val="bottom"/>
          </w:tcPr>
          <w:p w14:paraId="627EAAF9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KCNJ10</w:t>
            </w:r>
          </w:p>
        </w:tc>
        <w:tc>
          <w:tcPr>
            <w:tcW w:w="1137" w:type="dxa"/>
            <w:vAlign w:val="bottom"/>
          </w:tcPr>
          <w:p w14:paraId="3072064C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KCNJ11</w:t>
            </w:r>
          </w:p>
        </w:tc>
        <w:tc>
          <w:tcPr>
            <w:tcW w:w="1403" w:type="dxa"/>
            <w:vAlign w:val="bottom"/>
          </w:tcPr>
          <w:p w14:paraId="21686468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KCNQ1</w:t>
            </w:r>
          </w:p>
        </w:tc>
        <w:tc>
          <w:tcPr>
            <w:tcW w:w="1403" w:type="dxa"/>
            <w:vAlign w:val="bottom"/>
          </w:tcPr>
          <w:p w14:paraId="3CE0B89B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KCNQ4</w:t>
            </w:r>
          </w:p>
        </w:tc>
        <w:tc>
          <w:tcPr>
            <w:tcW w:w="1430" w:type="dxa"/>
            <w:vAlign w:val="bottom"/>
          </w:tcPr>
          <w:p w14:paraId="1416EF73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KITLG</w:t>
            </w:r>
          </w:p>
        </w:tc>
      </w:tr>
      <w:tr w:rsidR="00172A06" w14:paraId="799584B1" w14:textId="77777777" w:rsidTr="00172A06">
        <w:tc>
          <w:tcPr>
            <w:tcW w:w="1296" w:type="dxa"/>
            <w:vAlign w:val="bottom"/>
          </w:tcPr>
          <w:p w14:paraId="6AA037E6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LARS2</w:t>
            </w:r>
          </w:p>
        </w:tc>
        <w:tc>
          <w:tcPr>
            <w:tcW w:w="1296" w:type="dxa"/>
            <w:vAlign w:val="bottom"/>
          </w:tcPr>
          <w:p w14:paraId="1F8D5144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LHFPL5</w:t>
            </w:r>
          </w:p>
        </w:tc>
        <w:tc>
          <w:tcPr>
            <w:tcW w:w="1336" w:type="dxa"/>
            <w:vAlign w:val="bottom"/>
          </w:tcPr>
          <w:p w14:paraId="0B7367F6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LHX3</w:t>
            </w:r>
          </w:p>
        </w:tc>
        <w:tc>
          <w:tcPr>
            <w:tcW w:w="1190" w:type="dxa"/>
            <w:vAlign w:val="bottom"/>
          </w:tcPr>
          <w:p w14:paraId="6567FC11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LOXHD1</w:t>
            </w:r>
          </w:p>
        </w:tc>
        <w:tc>
          <w:tcPr>
            <w:tcW w:w="1137" w:type="dxa"/>
            <w:vAlign w:val="bottom"/>
          </w:tcPr>
          <w:p w14:paraId="613DFEC0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LOXL3</w:t>
            </w:r>
          </w:p>
        </w:tc>
        <w:tc>
          <w:tcPr>
            <w:tcW w:w="1403" w:type="dxa"/>
            <w:vAlign w:val="bottom"/>
          </w:tcPr>
          <w:p w14:paraId="2262FF24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LRP5</w:t>
            </w:r>
          </w:p>
        </w:tc>
        <w:tc>
          <w:tcPr>
            <w:tcW w:w="1403" w:type="dxa"/>
            <w:vAlign w:val="bottom"/>
          </w:tcPr>
          <w:p w14:paraId="4AE2D76D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LRTOMT</w:t>
            </w:r>
          </w:p>
        </w:tc>
        <w:tc>
          <w:tcPr>
            <w:tcW w:w="1430" w:type="dxa"/>
            <w:vAlign w:val="bottom"/>
          </w:tcPr>
          <w:p w14:paraId="7B6F5825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MARVELD2</w:t>
            </w:r>
          </w:p>
        </w:tc>
      </w:tr>
      <w:tr w:rsidR="00172A06" w14:paraId="47A9F5A5" w14:textId="77777777" w:rsidTr="00172A06">
        <w:tc>
          <w:tcPr>
            <w:tcW w:w="1296" w:type="dxa"/>
            <w:vAlign w:val="bottom"/>
          </w:tcPr>
          <w:p w14:paraId="781060E0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MCM2</w:t>
            </w:r>
          </w:p>
        </w:tc>
        <w:tc>
          <w:tcPr>
            <w:tcW w:w="1296" w:type="dxa"/>
            <w:vAlign w:val="bottom"/>
          </w:tcPr>
          <w:p w14:paraId="276164D7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MET</w:t>
            </w:r>
          </w:p>
        </w:tc>
        <w:tc>
          <w:tcPr>
            <w:tcW w:w="1336" w:type="dxa"/>
            <w:vAlign w:val="bottom"/>
          </w:tcPr>
          <w:p w14:paraId="5E66627F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MIR182</w:t>
            </w:r>
          </w:p>
        </w:tc>
        <w:tc>
          <w:tcPr>
            <w:tcW w:w="1190" w:type="dxa"/>
            <w:vAlign w:val="bottom"/>
          </w:tcPr>
          <w:p w14:paraId="18DD8C8A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MIR183</w:t>
            </w:r>
          </w:p>
        </w:tc>
        <w:tc>
          <w:tcPr>
            <w:tcW w:w="1137" w:type="dxa"/>
            <w:vAlign w:val="bottom"/>
          </w:tcPr>
          <w:p w14:paraId="06653AEA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MIR96</w:t>
            </w:r>
          </w:p>
        </w:tc>
        <w:tc>
          <w:tcPr>
            <w:tcW w:w="1403" w:type="dxa"/>
            <w:vAlign w:val="bottom"/>
          </w:tcPr>
          <w:p w14:paraId="7491DFFF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MITF</w:t>
            </w:r>
          </w:p>
        </w:tc>
        <w:tc>
          <w:tcPr>
            <w:tcW w:w="1403" w:type="dxa"/>
            <w:vAlign w:val="bottom"/>
          </w:tcPr>
          <w:p w14:paraId="1B4B344C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MPZ</w:t>
            </w:r>
          </w:p>
        </w:tc>
        <w:tc>
          <w:tcPr>
            <w:tcW w:w="1430" w:type="dxa"/>
            <w:vAlign w:val="bottom"/>
          </w:tcPr>
          <w:p w14:paraId="2F22086C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MSRB3</w:t>
            </w:r>
          </w:p>
        </w:tc>
      </w:tr>
      <w:tr w:rsidR="00172A06" w14:paraId="603CBF9B" w14:textId="77777777" w:rsidTr="00172A06">
        <w:tc>
          <w:tcPr>
            <w:tcW w:w="1296" w:type="dxa"/>
            <w:vAlign w:val="bottom"/>
          </w:tcPr>
          <w:p w14:paraId="5E418FAF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MTAP</w:t>
            </w:r>
          </w:p>
        </w:tc>
        <w:tc>
          <w:tcPr>
            <w:tcW w:w="1296" w:type="dxa"/>
            <w:vAlign w:val="bottom"/>
          </w:tcPr>
          <w:p w14:paraId="14321720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MYH14</w:t>
            </w:r>
          </w:p>
        </w:tc>
        <w:tc>
          <w:tcPr>
            <w:tcW w:w="1336" w:type="dxa"/>
            <w:vAlign w:val="bottom"/>
          </w:tcPr>
          <w:p w14:paraId="60ADE557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MYH9</w:t>
            </w:r>
          </w:p>
        </w:tc>
        <w:tc>
          <w:tcPr>
            <w:tcW w:w="1190" w:type="dxa"/>
            <w:vAlign w:val="bottom"/>
          </w:tcPr>
          <w:p w14:paraId="0A4415B9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MYO15A</w:t>
            </w:r>
          </w:p>
        </w:tc>
        <w:tc>
          <w:tcPr>
            <w:tcW w:w="1137" w:type="dxa"/>
            <w:vAlign w:val="bottom"/>
          </w:tcPr>
          <w:p w14:paraId="710208E2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MYO1C</w:t>
            </w:r>
          </w:p>
        </w:tc>
        <w:tc>
          <w:tcPr>
            <w:tcW w:w="1403" w:type="dxa"/>
            <w:vAlign w:val="bottom"/>
          </w:tcPr>
          <w:p w14:paraId="761BCC85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MYO1F</w:t>
            </w:r>
          </w:p>
        </w:tc>
        <w:tc>
          <w:tcPr>
            <w:tcW w:w="1403" w:type="dxa"/>
            <w:vAlign w:val="bottom"/>
          </w:tcPr>
          <w:p w14:paraId="2382056D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MYO3A</w:t>
            </w:r>
          </w:p>
        </w:tc>
        <w:tc>
          <w:tcPr>
            <w:tcW w:w="1430" w:type="dxa"/>
            <w:vAlign w:val="bottom"/>
          </w:tcPr>
          <w:p w14:paraId="4E16EADB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MYO6</w:t>
            </w:r>
          </w:p>
        </w:tc>
      </w:tr>
      <w:tr w:rsidR="00172A06" w14:paraId="5C072986" w14:textId="77777777" w:rsidTr="00172A06">
        <w:tc>
          <w:tcPr>
            <w:tcW w:w="1296" w:type="dxa"/>
            <w:vAlign w:val="bottom"/>
          </w:tcPr>
          <w:p w14:paraId="158F744E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MYO7A</w:t>
            </w:r>
          </w:p>
        </w:tc>
        <w:tc>
          <w:tcPr>
            <w:tcW w:w="1296" w:type="dxa"/>
            <w:vAlign w:val="bottom"/>
          </w:tcPr>
          <w:p w14:paraId="3B6D8364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NARS2</w:t>
            </w:r>
          </w:p>
        </w:tc>
        <w:tc>
          <w:tcPr>
            <w:tcW w:w="1336" w:type="dxa"/>
            <w:vAlign w:val="bottom"/>
          </w:tcPr>
          <w:p w14:paraId="73566FDD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NDP</w:t>
            </w:r>
          </w:p>
        </w:tc>
        <w:tc>
          <w:tcPr>
            <w:tcW w:w="1190" w:type="dxa"/>
            <w:vAlign w:val="bottom"/>
          </w:tcPr>
          <w:p w14:paraId="560E57A3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NF2</w:t>
            </w:r>
          </w:p>
        </w:tc>
        <w:tc>
          <w:tcPr>
            <w:tcW w:w="1137" w:type="dxa"/>
            <w:vAlign w:val="bottom"/>
          </w:tcPr>
          <w:p w14:paraId="7F44E6D9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NLRP3</w:t>
            </w:r>
          </w:p>
        </w:tc>
        <w:tc>
          <w:tcPr>
            <w:tcW w:w="1403" w:type="dxa"/>
            <w:vAlign w:val="bottom"/>
          </w:tcPr>
          <w:p w14:paraId="1158FC7C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NR2F1</w:t>
            </w:r>
          </w:p>
        </w:tc>
        <w:tc>
          <w:tcPr>
            <w:tcW w:w="1403" w:type="dxa"/>
            <w:vAlign w:val="bottom"/>
          </w:tcPr>
          <w:p w14:paraId="1DDAD905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OPA1</w:t>
            </w:r>
          </w:p>
        </w:tc>
        <w:tc>
          <w:tcPr>
            <w:tcW w:w="1430" w:type="dxa"/>
            <w:vAlign w:val="bottom"/>
          </w:tcPr>
          <w:p w14:paraId="6FC46297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OSBPL2</w:t>
            </w:r>
          </w:p>
        </w:tc>
      </w:tr>
      <w:tr w:rsidR="00172A06" w14:paraId="350EF4F1" w14:textId="77777777" w:rsidTr="00172A06">
        <w:tc>
          <w:tcPr>
            <w:tcW w:w="1296" w:type="dxa"/>
            <w:vAlign w:val="bottom"/>
          </w:tcPr>
          <w:p w14:paraId="19D0DE76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OTOA</w:t>
            </w:r>
          </w:p>
        </w:tc>
        <w:tc>
          <w:tcPr>
            <w:tcW w:w="1296" w:type="dxa"/>
            <w:vAlign w:val="bottom"/>
          </w:tcPr>
          <w:p w14:paraId="7CF3141A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OTOF</w:t>
            </w:r>
          </w:p>
        </w:tc>
        <w:tc>
          <w:tcPr>
            <w:tcW w:w="1336" w:type="dxa"/>
            <w:vAlign w:val="bottom"/>
          </w:tcPr>
          <w:p w14:paraId="14573557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OTOG</w:t>
            </w:r>
          </w:p>
        </w:tc>
        <w:tc>
          <w:tcPr>
            <w:tcW w:w="1190" w:type="dxa"/>
            <w:vAlign w:val="bottom"/>
          </w:tcPr>
          <w:p w14:paraId="70A602E0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OTOGL</w:t>
            </w:r>
          </w:p>
        </w:tc>
        <w:tc>
          <w:tcPr>
            <w:tcW w:w="1137" w:type="dxa"/>
            <w:vAlign w:val="bottom"/>
          </w:tcPr>
          <w:p w14:paraId="2BC93507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OTOR</w:t>
            </w:r>
          </w:p>
        </w:tc>
        <w:tc>
          <w:tcPr>
            <w:tcW w:w="1403" w:type="dxa"/>
            <w:vAlign w:val="bottom"/>
          </w:tcPr>
          <w:p w14:paraId="61040583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P2RX2</w:t>
            </w:r>
          </w:p>
        </w:tc>
        <w:tc>
          <w:tcPr>
            <w:tcW w:w="1403" w:type="dxa"/>
            <w:vAlign w:val="bottom"/>
          </w:tcPr>
          <w:p w14:paraId="725466BA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PAX3</w:t>
            </w:r>
          </w:p>
        </w:tc>
        <w:tc>
          <w:tcPr>
            <w:tcW w:w="1430" w:type="dxa"/>
            <w:vAlign w:val="bottom"/>
          </w:tcPr>
          <w:p w14:paraId="2AF5DC3E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PCDH15</w:t>
            </w:r>
          </w:p>
        </w:tc>
      </w:tr>
      <w:tr w:rsidR="00172A06" w14:paraId="0A165A4F" w14:textId="77777777" w:rsidTr="00172A06">
        <w:tc>
          <w:tcPr>
            <w:tcW w:w="1296" w:type="dxa"/>
            <w:vAlign w:val="bottom"/>
          </w:tcPr>
          <w:p w14:paraId="19D780CB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PCDH9</w:t>
            </w:r>
          </w:p>
        </w:tc>
        <w:tc>
          <w:tcPr>
            <w:tcW w:w="1296" w:type="dxa"/>
            <w:vAlign w:val="bottom"/>
          </w:tcPr>
          <w:p w14:paraId="7B74AAE8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PDZD7</w:t>
            </w:r>
          </w:p>
        </w:tc>
        <w:tc>
          <w:tcPr>
            <w:tcW w:w="1336" w:type="dxa"/>
            <w:vAlign w:val="bottom"/>
          </w:tcPr>
          <w:p w14:paraId="45CD8B34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PEX1</w:t>
            </w:r>
          </w:p>
        </w:tc>
        <w:tc>
          <w:tcPr>
            <w:tcW w:w="1190" w:type="dxa"/>
            <w:vAlign w:val="bottom"/>
          </w:tcPr>
          <w:p w14:paraId="79622CB8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PEX6</w:t>
            </w:r>
          </w:p>
        </w:tc>
        <w:tc>
          <w:tcPr>
            <w:tcW w:w="1137" w:type="dxa"/>
            <w:vAlign w:val="bottom"/>
          </w:tcPr>
          <w:p w14:paraId="465A7F16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PEX7</w:t>
            </w:r>
          </w:p>
        </w:tc>
        <w:tc>
          <w:tcPr>
            <w:tcW w:w="1403" w:type="dxa"/>
            <w:vAlign w:val="bottom"/>
          </w:tcPr>
          <w:p w14:paraId="18CA4CBB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PHYH</w:t>
            </w:r>
          </w:p>
        </w:tc>
        <w:tc>
          <w:tcPr>
            <w:tcW w:w="1403" w:type="dxa"/>
            <w:vAlign w:val="bottom"/>
          </w:tcPr>
          <w:p w14:paraId="23EE5E54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PJVK</w:t>
            </w:r>
          </w:p>
        </w:tc>
        <w:tc>
          <w:tcPr>
            <w:tcW w:w="1430" w:type="dxa"/>
            <w:vAlign w:val="bottom"/>
          </w:tcPr>
          <w:p w14:paraId="0AA57F6E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PMP22</w:t>
            </w:r>
          </w:p>
        </w:tc>
      </w:tr>
      <w:tr w:rsidR="00172A06" w14:paraId="5FEDF348" w14:textId="77777777" w:rsidTr="00172A06">
        <w:tc>
          <w:tcPr>
            <w:tcW w:w="1296" w:type="dxa"/>
            <w:vAlign w:val="bottom"/>
          </w:tcPr>
          <w:p w14:paraId="169336C8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PNPT1</w:t>
            </w:r>
          </w:p>
        </w:tc>
        <w:tc>
          <w:tcPr>
            <w:tcW w:w="1296" w:type="dxa"/>
            <w:vAlign w:val="bottom"/>
          </w:tcPr>
          <w:p w14:paraId="28A96555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POLR1C</w:t>
            </w:r>
          </w:p>
        </w:tc>
        <w:tc>
          <w:tcPr>
            <w:tcW w:w="1336" w:type="dxa"/>
            <w:vAlign w:val="bottom"/>
          </w:tcPr>
          <w:p w14:paraId="05A13D15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POLR1D</w:t>
            </w:r>
          </w:p>
        </w:tc>
        <w:tc>
          <w:tcPr>
            <w:tcW w:w="1190" w:type="dxa"/>
            <w:vAlign w:val="bottom"/>
          </w:tcPr>
          <w:p w14:paraId="15B101E2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POU3F4</w:t>
            </w:r>
          </w:p>
        </w:tc>
        <w:tc>
          <w:tcPr>
            <w:tcW w:w="1137" w:type="dxa"/>
            <w:vAlign w:val="bottom"/>
          </w:tcPr>
          <w:p w14:paraId="42A1F7DE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POU4F3</w:t>
            </w:r>
          </w:p>
        </w:tc>
        <w:tc>
          <w:tcPr>
            <w:tcW w:w="1403" w:type="dxa"/>
            <w:vAlign w:val="bottom"/>
          </w:tcPr>
          <w:p w14:paraId="5AAEE566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PRPS1</w:t>
            </w:r>
          </w:p>
        </w:tc>
        <w:tc>
          <w:tcPr>
            <w:tcW w:w="1403" w:type="dxa"/>
            <w:vAlign w:val="bottom"/>
          </w:tcPr>
          <w:p w14:paraId="02A36D86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PTPRQ</w:t>
            </w:r>
          </w:p>
        </w:tc>
        <w:tc>
          <w:tcPr>
            <w:tcW w:w="1430" w:type="dxa"/>
            <w:vAlign w:val="bottom"/>
          </w:tcPr>
          <w:p w14:paraId="52AD5DA2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PTRH2</w:t>
            </w:r>
          </w:p>
        </w:tc>
      </w:tr>
      <w:tr w:rsidR="00172A06" w14:paraId="25B3590A" w14:textId="77777777" w:rsidTr="00172A06">
        <w:tc>
          <w:tcPr>
            <w:tcW w:w="1296" w:type="dxa"/>
            <w:vAlign w:val="bottom"/>
          </w:tcPr>
          <w:p w14:paraId="469B036C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RDX</w:t>
            </w:r>
          </w:p>
        </w:tc>
        <w:tc>
          <w:tcPr>
            <w:tcW w:w="1296" w:type="dxa"/>
            <w:vAlign w:val="bottom"/>
          </w:tcPr>
          <w:p w14:paraId="43DF2026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RIPOR2</w:t>
            </w:r>
          </w:p>
        </w:tc>
        <w:tc>
          <w:tcPr>
            <w:tcW w:w="1336" w:type="dxa"/>
            <w:vAlign w:val="bottom"/>
          </w:tcPr>
          <w:p w14:paraId="61E12A71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ROR1</w:t>
            </w:r>
          </w:p>
        </w:tc>
        <w:tc>
          <w:tcPr>
            <w:tcW w:w="1190" w:type="dxa"/>
            <w:vAlign w:val="bottom"/>
          </w:tcPr>
          <w:p w14:paraId="16262CAF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S1PR2</w:t>
            </w:r>
          </w:p>
        </w:tc>
        <w:tc>
          <w:tcPr>
            <w:tcW w:w="1137" w:type="dxa"/>
            <w:vAlign w:val="bottom"/>
          </w:tcPr>
          <w:p w14:paraId="518D042C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SCARB2</w:t>
            </w:r>
          </w:p>
        </w:tc>
        <w:tc>
          <w:tcPr>
            <w:tcW w:w="1403" w:type="dxa"/>
            <w:vAlign w:val="bottom"/>
          </w:tcPr>
          <w:p w14:paraId="29E5FA95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SEMA3E</w:t>
            </w:r>
          </w:p>
        </w:tc>
        <w:tc>
          <w:tcPr>
            <w:tcW w:w="1403" w:type="dxa"/>
            <w:vAlign w:val="bottom"/>
          </w:tcPr>
          <w:p w14:paraId="76CADD7F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SERPINB6</w:t>
            </w:r>
          </w:p>
        </w:tc>
        <w:tc>
          <w:tcPr>
            <w:tcW w:w="1430" w:type="dxa"/>
            <w:vAlign w:val="bottom"/>
          </w:tcPr>
          <w:p w14:paraId="5FA05A41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SIX1</w:t>
            </w:r>
          </w:p>
        </w:tc>
      </w:tr>
      <w:tr w:rsidR="00172A06" w14:paraId="03533844" w14:textId="77777777" w:rsidTr="00172A06">
        <w:tc>
          <w:tcPr>
            <w:tcW w:w="1296" w:type="dxa"/>
            <w:vAlign w:val="bottom"/>
          </w:tcPr>
          <w:p w14:paraId="6C6B9DE9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SIX5</w:t>
            </w:r>
          </w:p>
        </w:tc>
        <w:tc>
          <w:tcPr>
            <w:tcW w:w="1296" w:type="dxa"/>
            <w:vAlign w:val="bottom"/>
          </w:tcPr>
          <w:p w14:paraId="7795E635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SLC17A8</w:t>
            </w:r>
          </w:p>
        </w:tc>
        <w:tc>
          <w:tcPr>
            <w:tcW w:w="1336" w:type="dxa"/>
            <w:vAlign w:val="bottom"/>
          </w:tcPr>
          <w:p w14:paraId="4CAD751E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SLC22A4</w:t>
            </w:r>
          </w:p>
        </w:tc>
        <w:tc>
          <w:tcPr>
            <w:tcW w:w="1190" w:type="dxa"/>
            <w:vAlign w:val="bottom"/>
          </w:tcPr>
          <w:p w14:paraId="3572CF19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SLC26A4</w:t>
            </w:r>
          </w:p>
        </w:tc>
        <w:tc>
          <w:tcPr>
            <w:tcW w:w="1137" w:type="dxa"/>
            <w:vAlign w:val="bottom"/>
          </w:tcPr>
          <w:p w14:paraId="107FCBB3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SLC26A5</w:t>
            </w:r>
          </w:p>
        </w:tc>
        <w:tc>
          <w:tcPr>
            <w:tcW w:w="1403" w:type="dxa"/>
            <w:vAlign w:val="bottom"/>
          </w:tcPr>
          <w:p w14:paraId="11B64ECC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SLC4A1</w:t>
            </w:r>
          </w:p>
        </w:tc>
        <w:tc>
          <w:tcPr>
            <w:tcW w:w="1403" w:type="dxa"/>
            <w:vAlign w:val="bottom"/>
          </w:tcPr>
          <w:p w14:paraId="19F9A780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SLC4A11</w:t>
            </w:r>
          </w:p>
        </w:tc>
        <w:tc>
          <w:tcPr>
            <w:tcW w:w="1430" w:type="dxa"/>
            <w:vAlign w:val="bottom"/>
          </w:tcPr>
          <w:p w14:paraId="199BA69B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SLC52A2</w:t>
            </w:r>
          </w:p>
        </w:tc>
      </w:tr>
      <w:tr w:rsidR="00172A06" w14:paraId="672CC2E4" w14:textId="77777777" w:rsidTr="00172A06">
        <w:tc>
          <w:tcPr>
            <w:tcW w:w="1296" w:type="dxa"/>
            <w:vAlign w:val="bottom"/>
          </w:tcPr>
          <w:p w14:paraId="2AA245C5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lastRenderedPageBreak/>
              <w:t>SLC52A3</w:t>
            </w:r>
          </w:p>
        </w:tc>
        <w:tc>
          <w:tcPr>
            <w:tcW w:w="1296" w:type="dxa"/>
            <w:vAlign w:val="bottom"/>
          </w:tcPr>
          <w:p w14:paraId="2E5B71D5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SLC6A13</w:t>
            </w:r>
          </w:p>
        </w:tc>
        <w:tc>
          <w:tcPr>
            <w:tcW w:w="1336" w:type="dxa"/>
            <w:vAlign w:val="bottom"/>
          </w:tcPr>
          <w:p w14:paraId="052ACC01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SLITRK6</w:t>
            </w:r>
          </w:p>
        </w:tc>
        <w:tc>
          <w:tcPr>
            <w:tcW w:w="1190" w:type="dxa"/>
            <w:vAlign w:val="bottom"/>
          </w:tcPr>
          <w:p w14:paraId="55E0EAC0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SMPX</w:t>
            </w:r>
          </w:p>
        </w:tc>
        <w:tc>
          <w:tcPr>
            <w:tcW w:w="1137" w:type="dxa"/>
            <w:vAlign w:val="bottom"/>
          </w:tcPr>
          <w:p w14:paraId="309A9DEB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SNAI2</w:t>
            </w:r>
          </w:p>
        </w:tc>
        <w:tc>
          <w:tcPr>
            <w:tcW w:w="1403" w:type="dxa"/>
            <w:vAlign w:val="bottom"/>
          </w:tcPr>
          <w:p w14:paraId="36A915DD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SOX10</w:t>
            </w:r>
          </w:p>
        </w:tc>
        <w:tc>
          <w:tcPr>
            <w:tcW w:w="1403" w:type="dxa"/>
            <w:vAlign w:val="bottom"/>
          </w:tcPr>
          <w:p w14:paraId="0FB8A2CB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SOX2</w:t>
            </w:r>
          </w:p>
        </w:tc>
        <w:tc>
          <w:tcPr>
            <w:tcW w:w="1430" w:type="dxa"/>
            <w:vAlign w:val="bottom"/>
          </w:tcPr>
          <w:p w14:paraId="394A019D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SPINK5</w:t>
            </w:r>
          </w:p>
        </w:tc>
      </w:tr>
      <w:tr w:rsidR="00172A06" w14:paraId="72DD6EC5" w14:textId="77777777" w:rsidTr="00172A06">
        <w:tc>
          <w:tcPr>
            <w:tcW w:w="1296" w:type="dxa"/>
            <w:vAlign w:val="bottom"/>
          </w:tcPr>
          <w:p w14:paraId="3B3DA362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STRC</w:t>
            </w:r>
          </w:p>
        </w:tc>
        <w:tc>
          <w:tcPr>
            <w:tcW w:w="1296" w:type="dxa"/>
            <w:vAlign w:val="bottom"/>
          </w:tcPr>
          <w:p w14:paraId="46B1B86C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SYNE4</w:t>
            </w:r>
          </w:p>
        </w:tc>
        <w:tc>
          <w:tcPr>
            <w:tcW w:w="1336" w:type="dxa"/>
            <w:vAlign w:val="bottom"/>
          </w:tcPr>
          <w:p w14:paraId="2AFCEE90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TBC1D24</w:t>
            </w:r>
          </w:p>
        </w:tc>
        <w:tc>
          <w:tcPr>
            <w:tcW w:w="1190" w:type="dxa"/>
            <w:vAlign w:val="bottom"/>
          </w:tcPr>
          <w:p w14:paraId="4458D04C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TBL1X</w:t>
            </w:r>
          </w:p>
        </w:tc>
        <w:tc>
          <w:tcPr>
            <w:tcW w:w="1137" w:type="dxa"/>
            <w:vAlign w:val="bottom"/>
          </w:tcPr>
          <w:p w14:paraId="1E3BC01D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TBX1</w:t>
            </w:r>
          </w:p>
        </w:tc>
        <w:tc>
          <w:tcPr>
            <w:tcW w:w="1403" w:type="dxa"/>
            <w:vAlign w:val="bottom"/>
          </w:tcPr>
          <w:p w14:paraId="7545DD77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TCF21</w:t>
            </w:r>
          </w:p>
        </w:tc>
        <w:tc>
          <w:tcPr>
            <w:tcW w:w="1403" w:type="dxa"/>
            <w:vAlign w:val="bottom"/>
          </w:tcPr>
          <w:p w14:paraId="144E22A2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TCOF1</w:t>
            </w:r>
          </w:p>
        </w:tc>
        <w:tc>
          <w:tcPr>
            <w:tcW w:w="1430" w:type="dxa"/>
            <w:vAlign w:val="bottom"/>
          </w:tcPr>
          <w:p w14:paraId="149352D5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TECTA</w:t>
            </w:r>
          </w:p>
        </w:tc>
      </w:tr>
      <w:tr w:rsidR="00172A06" w14:paraId="7F095616" w14:textId="77777777" w:rsidTr="00172A06">
        <w:tc>
          <w:tcPr>
            <w:tcW w:w="1296" w:type="dxa"/>
            <w:vAlign w:val="bottom"/>
          </w:tcPr>
          <w:p w14:paraId="33EF8104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TECTB</w:t>
            </w:r>
          </w:p>
        </w:tc>
        <w:tc>
          <w:tcPr>
            <w:tcW w:w="1296" w:type="dxa"/>
            <w:vAlign w:val="bottom"/>
          </w:tcPr>
          <w:p w14:paraId="06353D44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TFCP2</w:t>
            </w:r>
          </w:p>
        </w:tc>
        <w:tc>
          <w:tcPr>
            <w:tcW w:w="1336" w:type="dxa"/>
            <w:vAlign w:val="bottom"/>
          </w:tcPr>
          <w:p w14:paraId="437BFFC4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TIMM8A</w:t>
            </w:r>
          </w:p>
        </w:tc>
        <w:tc>
          <w:tcPr>
            <w:tcW w:w="1190" w:type="dxa"/>
            <w:vAlign w:val="bottom"/>
          </w:tcPr>
          <w:p w14:paraId="070FE689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TJP2</w:t>
            </w:r>
          </w:p>
        </w:tc>
        <w:tc>
          <w:tcPr>
            <w:tcW w:w="1137" w:type="dxa"/>
            <w:vAlign w:val="bottom"/>
          </w:tcPr>
          <w:p w14:paraId="080BD191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TMC1</w:t>
            </w:r>
          </w:p>
        </w:tc>
        <w:tc>
          <w:tcPr>
            <w:tcW w:w="1403" w:type="dxa"/>
            <w:vAlign w:val="bottom"/>
          </w:tcPr>
          <w:p w14:paraId="48735934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TMEM126A</w:t>
            </w:r>
          </w:p>
        </w:tc>
        <w:tc>
          <w:tcPr>
            <w:tcW w:w="1403" w:type="dxa"/>
            <w:vAlign w:val="bottom"/>
          </w:tcPr>
          <w:p w14:paraId="0C31FC35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TMEM132E</w:t>
            </w:r>
          </w:p>
        </w:tc>
        <w:tc>
          <w:tcPr>
            <w:tcW w:w="1430" w:type="dxa"/>
            <w:vAlign w:val="bottom"/>
          </w:tcPr>
          <w:p w14:paraId="74A52856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TMIE</w:t>
            </w:r>
          </w:p>
        </w:tc>
      </w:tr>
      <w:tr w:rsidR="00172A06" w14:paraId="7306101B" w14:textId="77777777" w:rsidTr="00172A06">
        <w:tc>
          <w:tcPr>
            <w:tcW w:w="1296" w:type="dxa"/>
            <w:vAlign w:val="bottom"/>
          </w:tcPr>
          <w:p w14:paraId="24388B18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TMPRSS3</w:t>
            </w:r>
          </w:p>
        </w:tc>
        <w:tc>
          <w:tcPr>
            <w:tcW w:w="1296" w:type="dxa"/>
            <w:vAlign w:val="bottom"/>
          </w:tcPr>
          <w:p w14:paraId="283CF05C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TMPRSS5</w:t>
            </w:r>
          </w:p>
        </w:tc>
        <w:tc>
          <w:tcPr>
            <w:tcW w:w="1336" w:type="dxa"/>
            <w:vAlign w:val="bottom"/>
          </w:tcPr>
          <w:p w14:paraId="44DDCEB1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TNC</w:t>
            </w:r>
          </w:p>
        </w:tc>
        <w:tc>
          <w:tcPr>
            <w:tcW w:w="1190" w:type="dxa"/>
            <w:vAlign w:val="bottom"/>
          </w:tcPr>
          <w:p w14:paraId="0C4F2AE7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TPRN</w:t>
            </w:r>
          </w:p>
        </w:tc>
        <w:tc>
          <w:tcPr>
            <w:tcW w:w="1137" w:type="dxa"/>
            <w:vAlign w:val="bottom"/>
          </w:tcPr>
          <w:p w14:paraId="542DA826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TRIOBP</w:t>
            </w:r>
          </w:p>
        </w:tc>
        <w:tc>
          <w:tcPr>
            <w:tcW w:w="1403" w:type="dxa"/>
            <w:vAlign w:val="bottom"/>
          </w:tcPr>
          <w:p w14:paraId="76989789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TSPEAR</w:t>
            </w:r>
          </w:p>
        </w:tc>
        <w:tc>
          <w:tcPr>
            <w:tcW w:w="1403" w:type="dxa"/>
            <w:vAlign w:val="bottom"/>
          </w:tcPr>
          <w:p w14:paraId="56FA6BE3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TWNK</w:t>
            </w:r>
          </w:p>
        </w:tc>
        <w:tc>
          <w:tcPr>
            <w:tcW w:w="1430" w:type="dxa"/>
            <w:vAlign w:val="bottom"/>
          </w:tcPr>
          <w:p w14:paraId="6009CCE3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USH1C</w:t>
            </w:r>
          </w:p>
        </w:tc>
      </w:tr>
      <w:tr w:rsidR="00172A06" w14:paraId="2F98A32E" w14:textId="77777777" w:rsidTr="00172A06">
        <w:tc>
          <w:tcPr>
            <w:tcW w:w="1296" w:type="dxa"/>
            <w:tcBorders>
              <w:bottom w:val="single" w:sz="12" w:space="0" w:color="auto"/>
            </w:tcBorders>
            <w:vAlign w:val="bottom"/>
          </w:tcPr>
          <w:p w14:paraId="4AA4CE60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USH1G</w:t>
            </w:r>
          </w:p>
        </w:tc>
        <w:tc>
          <w:tcPr>
            <w:tcW w:w="1296" w:type="dxa"/>
            <w:tcBorders>
              <w:bottom w:val="single" w:sz="12" w:space="0" w:color="auto"/>
            </w:tcBorders>
            <w:vAlign w:val="bottom"/>
          </w:tcPr>
          <w:p w14:paraId="2F8E0860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USH2A</w:t>
            </w:r>
          </w:p>
        </w:tc>
        <w:tc>
          <w:tcPr>
            <w:tcW w:w="1336" w:type="dxa"/>
            <w:tcBorders>
              <w:bottom w:val="single" w:sz="12" w:space="0" w:color="auto"/>
            </w:tcBorders>
            <w:vAlign w:val="bottom"/>
          </w:tcPr>
          <w:p w14:paraId="76E419FF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WBP2</w:t>
            </w:r>
          </w:p>
        </w:tc>
        <w:tc>
          <w:tcPr>
            <w:tcW w:w="1190" w:type="dxa"/>
            <w:tcBorders>
              <w:bottom w:val="single" w:sz="12" w:space="0" w:color="auto"/>
            </w:tcBorders>
            <w:vAlign w:val="bottom"/>
          </w:tcPr>
          <w:p w14:paraId="27C644A6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WFS1</w:t>
            </w:r>
          </w:p>
        </w:tc>
        <w:tc>
          <w:tcPr>
            <w:tcW w:w="1137" w:type="dxa"/>
            <w:tcBorders>
              <w:bottom w:val="single" w:sz="12" w:space="0" w:color="auto"/>
            </w:tcBorders>
            <w:vAlign w:val="bottom"/>
          </w:tcPr>
          <w:p w14:paraId="7C445544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  <w:r w:rsidRPr="00C94775">
              <w:rPr>
                <w:i/>
                <w:iCs/>
              </w:rPr>
              <w:t>WHRN</w:t>
            </w:r>
          </w:p>
        </w:tc>
        <w:tc>
          <w:tcPr>
            <w:tcW w:w="1403" w:type="dxa"/>
            <w:tcBorders>
              <w:bottom w:val="single" w:sz="12" w:space="0" w:color="auto"/>
            </w:tcBorders>
            <w:vAlign w:val="bottom"/>
          </w:tcPr>
          <w:p w14:paraId="6487FE0C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</w:p>
        </w:tc>
        <w:tc>
          <w:tcPr>
            <w:tcW w:w="1403" w:type="dxa"/>
            <w:tcBorders>
              <w:bottom w:val="single" w:sz="12" w:space="0" w:color="auto"/>
            </w:tcBorders>
            <w:vAlign w:val="bottom"/>
          </w:tcPr>
          <w:p w14:paraId="502A0560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</w:p>
        </w:tc>
        <w:tc>
          <w:tcPr>
            <w:tcW w:w="1430" w:type="dxa"/>
            <w:tcBorders>
              <w:bottom w:val="single" w:sz="12" w:space="0" w:color="auto"/>
            </w:tcBorders>
            <w:vAlign w:val="bottom"/>
          </w:tcPr>
          <w:p w14:paraId="771D06BE" w14:textId="77777777" w:rsidR="00172A06" w:rsidRPr="00C94775" w:rsidRDefault="00172A06" w:rsidP="00172A06">
            <w:pPr>
              <w:spacing w:line="480" w:lineRule="auto"/>
              <w:rPr>
                <w:i/>
                <w:iCs/>
              </w:rPr>
            </w:pPr>
          </w:p>
        </w:tc>
      </w:tr>
    </w:tbl>
    <w:p w14:paraId="2AD77730" w14:textId="77777777" w:rsidR="008261FE" w:rsidRPr="00C94775" w:rsidRDefault="008261FE" w:rsidP="00C94775">
      <w:pPr>
        <w:spacing w:line="480" w:lineRule="auto"/>
      </w:pPr>
    </w:p>
    <w:p w14:paraId="49E1D25F" w14:textId="77777777" w:rsidR="00172A06" w:rsidRDefault="00172A06" w:rsidP="00ED5E15">
      <w:pPr>
        <w:spacing w:line="480" w:lineRule="auto"/>
        <w:rPr>
          <w:b/>
        </w:rPr>
      </w:pPr>
    </w:p>
    <w:p w14:paraId="768B8783" w14:textId="788EB4F8" w:rsidR="00D70216" w:rsidRPr="00D66F73" w:rsidRDefault="00D70216" w:rsidP="00D66F73">
      <w:pPr>
        <w:spacing w:line="480" w:lineRule="auto"/>
        <w:ind w:firstLine="720"/>
        <w:rPr>
          <w:b/>
        </w:rPr>
      </w:pPr>
      <w:r w:rsidRPr="00D66F73">
        <w:rPr>
          <w:b/>
        </w:rPr>
        <w:t>References</w:t>
      </w:r>
    </w:p>
    <w:p w14:paraId="41AEC65F" w14:textId="1E0BD930" w:rsidR="009974B7" w:rsidRPr="00EC68DF" w:rsidRDefault="005D55E7">
      <w:pPr>
        <w:pStyle w:val="EndNoteBibliography"/>
        <w:spacing w:line="480" w:lineRule="auto"/>
        <w:ind w:left="720" w:hanging="720"/>
        <w:rPr>
          <w:i/>
          <w:noProof/>
        </w:rPr>
      </w:pPr>
      <w:r w:rsidRPr="00982841">
        <w:fldChar w:fldCharType="begin"/>
      </w:r>
      <w:r w:rsidRPr="00EC68DF">
        <w:instrText xml:space="preserve"> ADDIN EN.REFLIST </w:instrText>
      </w:r>
      <w:r w:rsidRPr="00982841">
        <w:fldChar w:fldCharType="separate"/>
      </w:r>
      <w:r w:rsidRPr="00EC68DF">
        <w:rPr>
          <w:noProof/>
        </w:rPr>
        <w:t>1.</w:t>
      </w:r>
      <w:r w:rsidRPr="00EC68DF">
        <w:rPr>
          <w:noProof/>
        </w:rPr>
        <w:tab/>
      </w:r>
      <w:r w:rsidRPr="00EC68DF">
        <w:rPr>
          <w:i/>
          <w:noProof/>
        </w:rPr>
        <w:t>Human Whole-Genome Sequencing with the</w:t>
      </w:r>
      <w:r w:rsidR="00E1330B" w:rsidRPr="00EC68DF">
        <w:rPr>
          <w:i/>
          <w:noProof/>
        </w:rPr>
        <w:t xml:space="preserve"> </w:t>
      </w:r>
      <w:r w:rsidRPr="00EC68DF">
        <w:rPr>
          <w:i/>
          <w:noProof/>
        </w:rPr>
        <w:t>NovaSeqTM 6000 Sequencing System</w:t>
      </w:r>
      <w:r w:rsidRPr="00EC68DF">
        <w:rPr>
          <w:noProof/>
        </w:rPr>
        <w:t xml:space="preserve">. 2017  [cited 2022 October 10]; Available from: </w:t>
      </w:r>
      <w:r w:rsidR="00D92670">
        <w:fldChar w:fldCharType="begin"/>
      </w:r>
      <w:r w:rsidR="00D92670">
        <w:instrText xml:space="preserve"> HYPERLINK "https://sapac.illumina.com/content/dam/illumina-marketing/documents/products/appnotes/novaseq-wgs-app-note-770-2017-015.pdf" </w:instrText>
      </w:r>
      <w:r w:rsidR="00D92670">
        <w:fldChar w:fldCharType="separate"/>
      </w:r>
      <w:r w:rsidRPr="00D66F73">
        <w:rPr>
          <w:rStyle w:val="Hyperlink"/>
          <w:noProof/>
          <w:color w:val="auto"/>
        </w:rPr>
        <w:t>https://sapac.illumina.com/content/dam/illumina-marketing/documents/products/appnotes/novaseq-wgs-app-note-770-2017-015.pdf</w:t>
      </w:r>
      <w:r w:rsidR="00D92670">
        <w:rPr>
          <w:rStyle w:val="Hyperlink"/>
          <w:noProof/>
          <w:color w:val="auto"/>
        </w:rPr>
        <w:fldChar w:fldCharType="end"/>
      </w:r>
      <w:r w:rsidRPr="00EC68DF">
        <w:rPr>
          <w:noProof/>
        </w:rPr>
        <w:t>.</w:t>
      </w:r>
    </w:p>
    <w:p w14:paraId="7807CEBE" w14:textId="77777777" w:rsidR="009974B7" w:rsidRPr="00EC68DF" w:rsidRDefault="005D55E7">
      <w:pPr>
        <w:pStyle w:val="EndNoteBibliography"/>
        <w:spacing w:line="480" w:lineRule="auto"/>
        <w:ind w:left="720" w:hanging="720"/>
        <w:rPr>
          <w:noProof/>
        </w:rPr>
      </w:pPr>
      <w:r w:rsidRPr="00EC68DF">
        <w:rPr>
          <w:noProof/>
        </w:rPr>
        <w:t>2.</w:t>
      </w:r>
      <w:r w:rsidRPr="00EC68DF">
        <w:rPr>
          <w:noProof/>
        </w:rPr>
        <w:tab/>
        <w:t xml:space="preserve">Kendig, K.I., et al., </w:t>
      </w:r>
      <w:r w:rsidRPr="00EC68DF">
        <w:rPr>
          <w:i/>
          <w:noProof/>
        </w:rPr>
        <w:t>Sentieon DNASeq Variant Calling Workflow Demonstrates Strong Computational Performance and Accuracy.</w:t>
      </w:r>
      <w:r w:rsidRPr="00EC68DF">
        <w:rPr>
          <w:noProof/>
        </w:rPr>
        <w:t xml:space="preserve"> Front Genet, 2019. </w:t>
      </w:r>
      <w:r w:rsidRPr="00EC68DF">
        <w:rPr>
          <w:b/>
          <w:noProof/>
        </w:rPr>
        <w:t>10</w:t>
      </w:r>
      <w:r w:rsidRPr="00EC68DF">
        <w:rPr>
          <w:noProof/>
        </w:rPr>
        <w:t>: p. 736.</w:t>
      </w:r>
    </w:p>
    <w:p w14:paraId="44B68840" w14:textId="77777777" w:rsidR="009974B7" w:rsidRPr="00EC68DF" w:rsidRDefault="005D55E7">
      <w:pPr>
        <w:pStyle w:val="EndNoteBibliography"/>
        <w:spacing w:line="480" w:lineRule="auto"/>
        <w:ind w:left="720" w:hanging="720"/>
        <w:rPr>
          <w:noProof/>
        </w:rPr>
      </w:pPr>
      <w:r w:rsidRPr="00EC68DF">
        <w:rPr>
          <w:noProof/>
        </w:rPr>
        <w:t>3.</w:t>
      </w:r>
      <w:r w:rsidRPr="00EC68DF">
        <w:rPr>
          <w:noProof/>
        </w:rPr>
        <w:tab/>
        <w:t xml:space="preserve">Wang, K., M. Li, and H. Hakonarson, </w:t>
      </w:r>
      <w:r w:rsidRPr="00EC68DF">
        <w:rPr>
          <w:i/>
          <w:noProof/>
        </w:rPr>
        <w:t>ANNOVAR: functional annotation of genetic variants from high-throughput sequencing data.</w:t>
      </w:r>
      <w:r w:rsidRPr="00EC68DF">
        <w:rPr>
          <w:noProof/>
        </w:rPr>
        <w:t xml:space="preserve"> Nucleic Acids Res, 2010. </w:t>
      </w:r>
      <w:r w:rsidRPr="00EC68DF">
        <w:rPr>
          <w:b/>
          <w:noProof/>
        </w:rPr>
        <w:t>38</w:t>
      </w:r>
      <w:r w:rsidRPr="00EC68DF">
        <w:rPr>
          <w:noProof/>
        </w:rPr>
        <w:t>(16): p. e164.</w:t>
      </w:r>
    </w:p>
    <w:p w14:paraId="737FA6FE" w14:textId="77777777" w:rsidR="009974B7" w:rsidRPr="00EC68DF" w:rsidRDefault="005D55E7">
      <w:pPr>
        <w:pStyle w:val="EndNoteBibliography"/>
        <w:spacing w:line="480" w:lineRule="auto"/>
        <w:ind w:left="720" w:hanging="720"/>
        <w:rPr>
          <w:noProof/>
        </w:rPr>
      </w:pPr>
      <w:r w:rsidRPr="00EC68DF">
        <w:rPr>
          <w:noProof/>
        </w:rPr>
        <w:t>4.</w:t>
      </w:r>
      <w:r w:rsidRPr="00EC68DF">
        <w:rPr>
          <w:noProof/>
        </w:rPr>
        <w:tab/>
        <w:t xml:space="preserve">Karczewski, K.J., et al., </w:t>
      </w:r>
      <w:r w:rsidRPr="00EC68DF">
        <w:rPr>
          <w:i/>
          <w:noProof/>
        </w:rPr>
        <w:t>The mutational constraint spectrum quantified from variation in 141,456 humans.</w:t>
      </w:r>
      <w:r w:rsidRPr="00EC68DF">
        <w:rPr>
          <w:noProof/>
        </w:rPr>
        <w:t xml:space="preserve"> Nature, 2020. </w:t>
      </w:r>
      <w:r w:rsidRPr="00EC68DF">
        <w:rPr>
          <w:b/>
          <w:noProof/>
        </w:rPr>
        <w:t>581</w:t>
      </w:r>
      <w:r w:rsidRPr="00EC68DF">
        <w:rPr>
          <w:noProof/>
        </w:rPr>
        <w:t>(7809): p. 434-443.</w:t>
      </w:r>
    </w:p>
    <w:p w14:paraId="688ACF7F" w14:textId="77777777" w:rsidR="009974B7" w:rsidRPr="00EC68DF" w:rsidRDefault="005D55E7">
      <w:pPr>
        <w:pStyle w:val="EndNoteBibliography"/>
        <w:spacing w:line="480" w:lineRule="auto"/>
        <w:ind w:left="720" w:hanging="720"/>
        <w:rPr>
          <w:noProof/>
        </w:rPr>
      </w:pPr>
      <w:r w:rsidRPr="00EC68DF">
        <w:rPr>
          <w:noProof/>
        </w:rPr>
        <w:t>5.</w:t>
      </w:r>
      <w:r w:rsidRPr="00EC68DF">
        <w:rPr>
          <w:noProof/>
        </w:rPr>
        <w:tab/>
        <w:t xml:space="preserve">Wei, C.Y., et al., </w:t>
      </w:r>
      <w:r w:rsidRPr="00EC68DF">
        <w:rPr>
          <w:i/>
          <w:noProof/>
        </w:rPr>
        <w:t>Genetic profiles of 103,106 individuals in the Taiwan Biobank provide insights into the health and history of Han Chinese.</w:t>
      </w:r>
      <w:r w:rsidRPr="00EC68DF">
        <w:rPr>
          <w:noProof/>
        </w:rPr>
        <w:t xml:space="preserve"> NPJ Genom Med, 2021. </w:t>
      </w:r>
      <w:r w:rsidRPr="00EC68DF">
        <w:rPr>
          <w:b/>
          <w:noProof/>
        </w:rPr>
        <w:t>6</w:t>
      </w:r>
      <w:r w:rsidRPr="00EC68DF">
        <w:rPr>
          <w:noProof/>
        </w:rPr>
        <w:t>(1): p. 10.</w:t>
      </w:r>
    </w:p>
    <w:p w14:paraId="32C8A350" w14:textId="77777777" w:rsidR="009974B7" w:rsidRPr="00EC68DF" w:rsidRDefault="005D55E7">
      <w:pPr>
        <w:pStyle w:val="EndNoteBibliography"/>
        <w:spacing w:line="480" w:lineRule="auto"/>
        <w:ind w:left="720" w:hanging="720"/>
        <w:rPr>
          <w:noProof/>
        </w:rPr>
      </w:pPr>
      <w:r w:rsidRPr="00EC68DF">
        <w:rPr>
          <w:noProof/>
        </w:rPr>
        <w:lastRenderedPageBreak/>
        <w:t>6.</w:t>
      </w:r>
      <w:r w:rsidRPr="00EC68DF">
        <w:rPr>
          <w:noProof/>
        </w:rPr>
        <w:tab/>
        <w:t xml:space="preserve">Kopanos, C., et al., </w:t>
      </w:r>
      <w:r w:rsidRPr="00EC68DF">
        <w:rPr>
          <w:i/>
          <w:noProof/>
        </w:rPr>
        <w:t>VarSome: the human genomic variant search engine.</w:t>
      </w:r>
      <w:r w:rsidRPr="00EC68DF">
        <w:rPr>
          <w:noProof/>
        </w:rPr>
        <w:t xml:space="preserve"> Bioinformatics, 2019. </w:t>
      </w:r>
      <w:r w:rsidRPr="00EC68DF">
        <w:rPr>
          <w:b/>
          <w:noProof/>
        </w:rPr>
        <w:t>35</w:t>
      </w:r>
      <w:r w:rsidRPr="00EC68DF">
        <w:rPr>
          <w:noProof/>
        </w:rPr>
        <w:t>(11): p. 1978-1980.</w:t>
      </w:r>
    </w:p>
    <w:p w14:paraId="12DA86CF" w14:textId="77777777" w:rsidR="009974B7" w:rsidRPr="00EC68DF" w:rsidRDefault="005D55E7">
      <w:pPr>
        <w:pStyle w:val="EndNoteBibliography"/>
        <w:spacing w:line="480" w:lineRule="auto"/>
        <w:ind w:left="720" w:hanging="720"/>
        <w:rPr>
          <w:noProof/>
        </w:rPr>
      </w:pPr>
      <w:r w:rsidRPr="00EC68DF">
        <w:rPr>
          <w:noProof/>
        </w:rPr>
        <w:t>7.</w:t>
      </w:r>
      <w:r w:rsidRPr="00EC68DF">
        <w:rPr>
          <w:noProof/>
        </w:rPr>
        <w:tab/>
        <w:t xml:space="preserve">Richards, S., et al., </w:t>
      </w:r>
      <w:r w:rsidRPr="00EC68DF">
        <w:rPr>
          <w:i/>
          <w:noProof/>
        </w:rPr>
        <w:t>Standards and guidelines for the interpretation of sequence variants: a joint consensus recommendation of the American College of Medical Genetics and Genomics and the Association for Molecular Pathology.</w:t>
      </w:r>
      <w:r w:rsidRPr="00EC68DF">
        <w:rPr>
          <w:noProof/>
        </w:rPr>
        <w:t xml:space="preserve"> Genet Med, 2015. </w:t>
      </w:r>
      <w:r w:rsidRPr="00EC68DF">
        <w:rPr>
          <w:b/>
          <w:noProof/>
        </w:rPr>
        <w:t>17</w:t>
      </w:r>
      <w:r w:rsidRPr="00EC68DF">
        <w:rPr>
          <w:noProof/>
        </w:rPr>
        <w:t>(5): p. 405-24.</w:t>
      </w:r>
    </w:p>
    <w:p w14:paraId="6230D954" w14:textId="6B61ACE1" w:rsidR="00173AB9" w:rsidRPr="00D70216" w:rsidRDefault="005D55E7">
      <w:pPr>
        <w:spacing w:line="480" w:lineRule="auto"/>
      </w:pPr>
      <w:r w:rsidRPr="00982841">
        <w:fldChar w:fldCharType="end"/>
      </w:r>
    </w:p>
    <w:sectPr w:rsidR="00173AB9" w:rsidRPr="00D70216" w:rsidSect="00C97911">
      <w:pgSz w:w="12240" w:h="15840"/>
      <w:pgMar w:top="1440" w:right="1800" w:bottom="1440" w:left="1800" w:header="706" w:footer="706" w:gutter="0"/>
      <w:lnNumType w:countBy="0" w:restart="continuous"/>
      <w:cols w:space="708"/>
      <w:docGrid w:linePitch="360"/>
      <w:sectPrChange w:id="6" w:author="李 振宇" w:date="2022-12-16T18:10:00Z">
        <w:sectPr w:rsidR="00173AB9" w:rsidRPr="00D70216" w:rsidSect="00C97911">
          <w:pgMar w:top="1440" w:right="1800" w:bottom="1440" w:left="1800" w:header="706" w:footer="706" w:gutter="0"/>
          <w:lnNumType w:countBy="1"/>
        </w:sectPr>
      </w:sectPrChange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661505" w14:textId="77777777" w:rsidR="00D92670" w:rsidRDefault="00D92670" w:rsidP="007523DB">
      <w:r>
        <w:separator/>
      </w:r>
    </w:p>
  </w:endnote>
  <w:endnote w:type="continuationSeparator" w:id="0">
    <w:p w14:paraId="7A11A70F" w14:textId="77777777" w:rsidR="00D92670" w:rsidRDefault="00D92670" w:rsidP="007523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ustomXmlInsRangeStart w:id="0" w:author="Author" w:date="2022-11-15T14:11:00Z"/>
  <w:sdt>
    <w:sdtPr>
      <w:id w:val="2054962255"/>
      <w:docPartObj>
        <w:docPartGallery w:val="Page Numbers (Bottom of Page)"/>
        <w:docPartUnique/>
      </w:docPartObj>
    </w:sdtPr>
    <w:sdtEndPr>
      <w:rPr>
        <w:noProof/>
      </w:rPr>
    </w:sdtEndPr>
    <w:sdtContent>
      <w:customXmlInsRangeEnd w:id="0"/>
      <w:p w14:paraId="3452C036" w14:textId="79AEAD61" w:rsidR="007523DB" w:rsidRDefault="007523DB">
        <w:pPr>
          <w:pStyle w:val="Footer"/>
          <w:jc w:val="right"/>
          <w:rPr>
            <w:ins w:id="1" w:author="Author" w:date="2022-11-15T14:11:00Z"/>
          </w:rPr>
        </w:pPr>
        <w:ins w:id="2" w:author="Author" w:date="2022-11-15T14:11:00Z">
          <w:r>
            <w:fldChar w:fldCharType="begin"/>
          </w:r>
          <w:r>
            <w:instrText xml:space="preserve"> PAGE   \* MERGEFORMAT </w:instrText>
          </w:r>
          <w:r>
            <w:fldChar w:fldCharType="separate"/>
          </w:r>
        </w:ins>
        <w:r w:rsidR="007F48D0">
          <w:rPr>
            <w:noProof/>
          </w:rPr>
          <w:t>11</w:t>
        </w:r>
        <w:ins w:id="3" w:author="Author" w:date="2022-11-15T14:11:00Z">
          <w:r>
            <w:rPr>
              <w:noProof/>
            </w:rPr>
            <w:fldChar w:fldCharType="end"/>
          </w:r>
        </w:ins>
      </w:p>
      <w:customXmlInsRangeStart w:id="4" w:author="Author" w:date="2022-11-15T14:11:00Z"/>
    </w:sdtContent>
  </w:sdt>
  <w:customXmlInsRangeEnd w:id="4"/>
  <w:p w14:paraId="4AB93329" w14:textId="77777777" w:rsidR="007523DB" w:rsidRDefault="007523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9DB098" w14:textId="77777777" w:rsidR="00D92670" w:rsidRDefault="00D92670" w:rsidP="007523DB">
      <w:r>
        <w:separator/>
      </w:r>
    </w:p>
  </w:footnote>
  <w:footnote w:type="continuationSeparator" w:id="0">
    <w:p w14:paraId="5A8C0ACB" w14:textId="77777777" w:rsidR="00D92670" w:rsidRDefault="00D92670" w:rsidP="007523DB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uthor">
    <w15:presenceInfo w15:providerId="None" w15:userId="Author"/>
  </w15:person>
  <w15:person w15:author="李 振宇">
    <w15:presenceInfo w15:providerId="Windows Live" w15:userId="77cfe0d24ab2020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YwNDM1NzA0MjIwNTRT0lEKTi0uzszPAykwrAUAXDPh6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par52eagsse2ae5t29ppfwzsxz29dzrwdew&quot;&gt;NTUH_論文_2022_SSD&lt;record-ids&gt;&lt;item&gt;17&lt;/item&gt;&lt;item&gt;126&lt;/item&gt;&lt;/record-ids&gt;&lt;/item&gt;&lt;/Libraries&gt;"/>
  </w:docVars>
  <w:rsids>
    <w:rsidRoot w:val="006E0134"/>
    <w:rsid w:val="0000457A"/>
    <w:rsid w:val="000457DB"/>
    <w:rsid w:val="000463AF"/>
    <w:rsid w:val="00051488"/>
    <w:rsid w:val="00057007"/>
    <w:rsid w:val="00063639"/>
    <w:rsid w:val="000679B4"/>
    <w:rsid w:val="000A296B"/>
    <w:rsid w:val="000B426A"/>
    <w:rsid w:val="000C3E07"/>
    <w:rsid w:val="000C57C3"/>
    <w:rsid w:val="000D743E"/>
    <w:rsid w:val="000E614A"/>
    <w:rsid w:val="000F0F12"/>
    <w:rsid w:val="000F204B"/>
    <w:rsid w:val="000F79B4"/>
    <w:rsid w:val="000F7C8A"/>
    <w:rsid w:val="00112B81"/>
    <w:rsid w:val="00133F0E"/>
    <w:rsid w:val="00137000"/>
    <w:rsid w:val="00152323"/>
    <w:rsid w:val="00172A06"/>
    <w:rsid w:val="00173AB9"/>
    <w:rsid w:val="00192553"/>
    <w:rsid w:val="001A5ED3"/>
    <w:rsid w:val="001D1DB0"/>
    <w:rsid w:val="001F4A5E"/>
    <w:rsid w:val="001F4E79"/>
    <w:rsid w:val="00203EE4"/>
    <w:rsid w:val="002636F4"/>
    <w:rsid w:val="002763EC"/>
    <w:rsid w:val="002B6469"/>
    <w:rsid w:val="002D1591"/>
    <w:rsid w:val="002E51A6"/>
    <w:rsid w:val="002F31A0"/>
    <w:rsid w:val="002F37FC"/>
    <w:rsid w:val="00303AB6"/>
    <w:rsid w:val="00335CF5"/>
    <w:rsid w:val="0033702E"/>
    <w:rsid w:val="00337B47"/>
    <w:rsid w:val="003409D6"/>
    <w:rsid w:val="003477D1"/>
    <w:rsid w:val="003645A8"/>
    <w:rsid w:val="003834B5"/>
    <w:rsid w:val="00391986"/>
    <w:rsid w:val="003B00AE"/>
    <w:rsid w:val="003B036F"/>
    <w:rsid w:val="003C2AAE"/>
    <w:rsid w:val="003D6924"/>
    <w:rsid w:val="003E00BC"/>
    <w:rsid w:val="00412953"/>
    <w:rsid w:val="00440BF0"/>
    <w:rsid w:val="00476E17"/>
    <w:rsid w:val="00482C8C"/>
    <w:rsid w:val="00485B45"/>
    <w:rsid w:val="00486ACD"/>
    <w:rsid w:val="004A5124"/>
    <w:rsid w:val="00522026"/>
    <w:rsid w:val="00541CC5"/>
    <w:rsid w:val="00563E56"/>
    <w:rsid w:val="00572AE2"/>
    <w:rsid w:val="00591D33"/>
    <w:rsid w:val="00597096"/>
    <w:rsid w:val="005C63D3"/>
    <w:rsid w:val="005D55E7"/>
    <w:rsid w:val="005F0285"/>
    <w:rsid w:val="005F129D"/>
    <w:rsid w:val="005F1CFC"/>
    <w:rsid w:val="005F3D04"/>
    <w:rsid w:val="00603B33"/>
    <w:rsid w:val="00640872"/>
    <w:rsid w:val="00645BF4"/>
    <w:rsid w:val="006750D5"/>
    <w:rsid w:val="006760E8"/>
    <w:rsid w:val="00677B17"/>
    <w:rsid w:val="00680855"/>
    <w:rsid w:val="006935EB"/>
    <w:rsid w:val="006A4A81"/>
    <w:rsid w:val="006A4F62"/>
    <w:rsid w:val="006B3C12"/>
    <w:rsid w:val="006D4036"/>
    <w:rsid w:val="006E0134"/>
    <w:rsid w:val="007026D0"/>
    <w:rsid w:val="007523DB"/>
    <w:rsid w:val="00753361"/>
    <w:rsid w:val="00776430"/>
    <w:rsid w:val="0079221A"/>
    <w:rsid w:val="007C57CC"/>
    <w:rsid w:val="007C72C7"/>
    <w:rsid w:val="007D5A13"/>
    <w:rsid w:val="007D62C0"/>
    <w:rsid w:val="007D6AE3"/>
    <w:rsid w:val="007E67B7"/>
    <w:rsid w:val="007F48D0"/>
    <w:rsid w:val="00810AEF"/>
    <w:rsid w:val="0081362F"/>
    <w:rsid w:val="008261FE"/>
    <w:rsid w:val="00830F47"/>
    <w:rsid w:val="00844793"/>
    <w:rsid w:val="00895900"/>
    <w:rsid w:val="008C2A24"/>
    <w:rsid w:val="008E2415"/>
    <w:rsid w:val="008E2D09"/>
    <w:rsid w:val="008F1290"/>
    <w:rsid w:val="008F6836"/>
    <w:rsid w:val="00915BAB"/>
    <w:rsid w:val="00917B96"/>
    <w:rsid w:val="00941293"/>
    <w:rsid w:val="00941B6C"/>
    <w:rsid w:val="00972D15"/>
    <w:rsid w:val="00974917"/>
    <w:rsid w:val="00982841"/>
    <w:rsid w:val="00990BF2"/>
    <w:rsid w:val="00996239"/>
    <w:rsid w:val="009974B7"/>
    <w:rsid w:val="009A7996"/>
    <w:rsid w:val="009C54B9"/>
    <w:rsid w:val="009E5FF6"/>
    <w:rsid w:val="00A06F21"/>
    <w:rsid w:val="00A15948"/>
    <w:rsid w:val="00A32763"/>
    <w:rsid w:val="00A3677F"/>
    <w:rsid w:val="00A378E3"/>
    <w:rsid w:val="00A71F13"/>
    <w:rsid w:val="00A72C7F"/>
    <w:rsid w:val="00A72F8C"/>
    <w:rsid w:val="00A762BC"/>
    <w:rsid w:val="00AD003C"/>
    <w:rsid w:val="00B112EC"/>
    <w:rsid w:val="00B241B9"/>
    <w:rsid w:val="00B53D5F"/>
    <w:rsid w:val="00B5651A"/>
    <w:rsid w:val="00B61E5D"/>
    <w:rsid w:val="00B774C7"/>
    <w:rsid w:val="00B818F2"/>
    <w:rsid w:val="00B960A1"/>
    <w:rsid w:val="00BE73CF"/>
    <w:rsid w:val="00C11302"/>
    <w:rsid w:val="00C1457A"/>
    <w:rsid w:val="00C50428"/>
    <w:rsid w:val="00C55B63"/>
    <w:rsid w:val="00C60730"/>
    <w:rsid w:val="00C63351"/>
    <w:rsid w:val="00C6566E"/>
    <w:rsid w:val="00C67474"/>
    <w:rsid w:val="00C917E4"/>
    <w:rsid w:val="00C94775"/>
    <w:rsid w:val="00C97911"/>
    <w:rsid w:val="00CA17BE"/>
    <w:rsid w:val="00CA53D0"/>
    <w:rsid w:val="00CB7A17"/>
    <w:rsid w:val="00CE4340"/>
    <w:rsid w:val="00CE6FA8"/>
    <w:rsid w:val="00D071EE"/>
    <w:rsid w:val="00D30ECB"/>
    <w:rsid w:val="00D344D6"/>
    <w:rsid w:val="00D47B2A"/>
    <w:rsid w:val="00D54C3F"/>
    <w:rsid w:val="00D64EF5"/>
    <w:rsid w:val="00D66F73"/>
    <w:rsid w:val="00D70216"/>
    <w:rsid w:val="00D92670"/>
    <w:rsid w:val="00D93D2B"/>
    <w:rsid w:val="00DB4199"/>
    <w:rsid w:val="00DB4565"/>
    <w:rsid w:val="00E06C04"/>
    <w:rsid w:val="00E1330B"/>
    <w:rsid w:val="00E20079"/>
    <w:rsid w:val="00E4183E"/>
    <w:rsid w:val="00E57903"/>
    <w:rsid w:val="00E57F55"/>
    <w:rsid w:val="00E64D59"/>
    <w:rsid w:val="00E779A8"/>
    <w:rsid w:val="00E80436"/>
    <w:rsid w:val="00E812EB"/>
    <w:rsid w:val="00EC68DF"/>
    <w:rsid w:val="00ED5E15"/>
    <w:rsid w:val="00EF5772"/>
    <w:rsid w:val="00F608E9"/>
    <w:rsid w:val="00F66983"/>
    <w:rsid w:val="00F7170B"/>
    <w:rsid w:val="00F7663D"/>
    <w:rsid w:val="00F82492"/>
    <w:rsid w:val="00F920C1"/>
    <w:rsid w:val="00FE6C4B"/>
    <w:rsid w:val="00FF7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E8733F"/>
  <w15:chartTrackingRefBased/>
  <w15:docId w15:val="{2312C41B-4C4A-3F46-B278-EAAF3DB37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17B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A17BE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2636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591D33"/>
    <w:pPr>
      <w:snapToGrid w:val="0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91D33"/>
    <w:rPr>
      <w:rFonts w:ascii="Times New Roman" w:eastAsia="Times New Roman" w:hAnsi="Times New Roman" w:cs="Times New Roman"/>
    </w:rPr>
  </w:style>
  <w:style w:type="character" w:styleId="EndnoteReference">
    <w:name w:val="endnote reference"/>
    <w:basedOn w:val="DefaultParagraphFont"/>
    <w:uiPriority w:val="99"/>
    <w:semiHidden/>
    <w:unhideWhenUsed/>
    <w:rsid w:val="00591D33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64087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4087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8261FE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8261FE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8261FE"/>
  </w:style>
  <w:style w:type="character" w:customStyle="1" w:styleId="EndNoteBibliographyChar">
    <w:name w:val="EndNote Bibliography Char"/>
    <w:basedOn w:val="DefaultParagraphFont"/>
    <w:link w:val="EndNoteBibliography"/>
    <w:rsid w:val="008261FE"/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9C54B9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4A5124"/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391986"/>
  </w:style>
  <w:style w:type="character" w:styleId="CommentReference">
    <w:name w:val="annotation reference"/>
    <w:basedOn w:val="DefaultParagraphFont"/>
    <w:uiPriority w:val="99"/>
    <w:semiHidden/>
    <w:unhideWhenUsed/>
    <w:rsid w:val="0006363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363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3639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36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3639"/>
    <w:rPr>
      <w:rFonts w:ascii="Times New Roman" w:eastAsia="Times New Roman" w:hAnsi="Times New Roman"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1B6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B6C"/>
    <w:rPr>
      <w:rFonts w:ascii="Segoe UI" w:eastAsia="Times New Roman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523D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523DB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7523D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523DB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1652</Words>
  <Characters>9421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 振宇</dc:creator>
  <cp:lastModifiedBy>李 振宇</cp:lastModifiedBy>
  <cp:revision>9</cp:revision>
  <dcterms:created xsi:type="dcterms:W3CDTF">2022-11-17T04:39:00Z</dcterms:created>
  <dcterms:modified xsi:type="dcterms:W3CDTF">2022-12-16T1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ce1f64e17f59d71e2acc6b3f982b4497bc89f9aab7f5ec8a85aea7c4e6745cc</vt:lpwstr>
  </property>
</Properties>
</file>